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D01E62" w14:textId="77777777" w:rsidR="00141076" w:rsidRPr="002C7762" w:rsidRDefault="00CE2851" w:rsidP="00CE2851">
      <w:pPr>
        <w:spacing w:line="480" w:lineRule="auto"/>
        <w:jc w:val="both"/>
        <w:rPr>
          <w:rFonts w:ascii="Arial" w:hAnsi="Arial" w:cs="Arial"/>
          <w:b/>
          <w:lang w:val="en-US"/>
        </w:rPr>
      </w:pPr>
      <w:r w:rsidRPr="002C7762">
        <w:rPr>
          <w:rFonts w:ascii="Arial" w:hAnsi="Arial" w:cs="Arial"/>
          <w:b/>
          <w:lang w:val="en-US"/>
        </w:rPr>
        <w:t>Supplemental Material</w:t>
      </w:r>
    </w:p>
    <w:p w14:paraId="752A750F" w14:textId="77777777" w:rsidR="00CE2851" w:rsidRPr="002C7762" w:rsidRDefault="00CE2851" w:rsidP="00CE2851">
      <w:pPr>
        <w:spacing w:line="480" w:lineRule="auto"/>
        <w:jc w:val="both"/>
        <w:rPr>
          <w:rFonts w:ascii="Arial" w:hAnsi="Arial" w:cs="Arial"/>
          <w:b/>
          <w:lang w:val="en-US"/>
        </w:rPr>
      </w:pPr>
    </w:p>
    <w:p w14:paraId="78D9AA05" w14:textId="77777777" w:rsidR="005D797B" w:rsidRPr="002C7762" w:rsidRDefault="005D797B" w:rsidP="005D797B">
      <w:pPr>
        <w:adjustRightInd w:val="0"/>
        <w:spacing w:line="480" w:lineRule="auto"/>
        <w:jc w:val="both"/>
        <w:rPr>
          <w:rFonts w:ascii="Arial" w:hAnsi="Arial" w:cs="Arial"/>
          <w:b/>
          <w:lang w:val="en-US"/>
        </w:rPr>
      </w:pPr>
      <w:r w:rsidRPr="002C7762">
        <w:rPr>
          <w:rFonts w:ascii="Arial" w:hAnsi="Arial" w:cs="Arial"/>
          <w:b/>
          <w:lang w:val="en-US"/>
        </w:rPr>
        <w:t xml:space="preserve">Bacteriological analyses </w:t>
      </w:r>
    </w:p>
    <w:p w14:paraId="515C7F78" w14:textId="77777777" w:rsidR="005D797B" w:rsidRPr="002C7762" w:rsidRDefault="005D797B" w:rsidP="005D797B">
      <w:pPr>
        <w:adjustRightInd w:val="0"/>
        <w:spacing w:line="480" w:lineRule="auto"/>
        <w:jc w:val="both"/>
        <w:rPr>
          <w:rFonts w:ascii="Arial" w:hAnsi="Arial" w:cs="Arial"/>
          <w:lang w:val="en-US"/>
        </w:rPr>
      </w:pPr>
      <w:r w:rsidRPr="002C7762">
        <w:rPr>
          <w:rFonts w:ascii="Arial" w:hAnsi="Arial" w:cs="Arial"/>
          <w:lang w:val="en-US"/>
        </w:rPr>
        <w:t xml:space="preserve">Serial dilutions of homogenized stool samples and ileum were plated on 4 media: Columbia agar with 5% horse blood (COH, </w:t>
      </w:r>
      <w:proofErr w:type="spellStart"/>
      <w:r w:rsidRPr="002C7762">
        <w:rPr>
          <w:rFonts w:ascii="Arial" w:hAnsi="Arial" w:cs="Arial"/>
          <w:lang w:val="en-US"/>
        </w:rPr>
        <w:t>bioMérieux</w:t>
      </w:r>
      <w:proofErr w:type="spellEnd"/>
      <w:r w:rsidRPr="002C7762">
        <w:rPr>
          <w:rFonts w:ascii="Arial" w:hAnsi="Arial" w:cs="Arial"/>
          <w:lang w:val="en-US"/>
        </w:rPr>
        <w:t>), Columbia CAP agar with 5% sheep blood (</w:t>
      </w:r>
      <w:proofErr w:type="spellStart"/>
      <w:r w:rsidRPr="002C7762">
        <w:rPr>
          <w:rFonts w:ascii="Arial" w:hAnsi="Arial" w:cs="Arial"/>
          <w:lang w:val="en-US"/>
        </w:rPr>
        <w:t>Oxoid</w:t>
      </w:r>
      <w:proofErr w:type="spellEnd"/>
      <w:r w:rsidRPr="002C7762">
        <w:rPr>
          <w:rFonts w:ascii="Arial" w:hAnsi="Arial" w:cs="Arial"/>
          <w:lang w:val="en-US"/>
        </w:rPr>
        <w:t>) for anaerobes and Gram positive bacteria, lactobacilli MRS agar (</w:t>
      </w:r>
      <w:proofErr w:type="spellStart"/>
      <w:r w:rsidRPr="002C7762">
        <w:rPr>
          <w:rFonts w:ascii="Arial" w:hAnsi="Arial" w:cs="Arial"/>
          <w:lang w:val="en-US"/>
        </w:rPr>
        <w:t>ThermoFisher</w:t>
      </w:r>
      <w:proofErr w:type="spellEnd"/>
      <w:r w:rsidRPr="002C7762">
        <w:rPr>
          <w:rFonts w:ascii="Arial" w:hAnsi="Arial" w:cs="Arial"/>
          <w:lang w:val="en-US"/>
        </w:rPr>
        <w:t xml:space="preserve">), and </w:t>
      </w:r>
      <w:proofErr w:type="spellStart"/>
      <w:r w:rsidRPr="002C7762">
        <w:rPr>
          <w:rFonts w:ascii="Arial" w:hAnsi="Arial" w:cs="Arial"/>
          <w:lang w:val="en-US"/>
        </w:rPr>
        <w:t>UriSelect</w:t>
      </w:r>
      <w:r w:rsidRPr="002C7762">
        <w:rPr>
          <w:rFonts w:ascii="Arial" w:hAnsi="Arial" w:cs="Arial"/>
          <w:vertAlign w:val="superscript"/>
          <w:lang w:val="en-US"/>
        </w:rPr>
        <w:t>TM</w:t>
      </w:r>
      <w:proofErr w:type="spellEnd"/>
      <w:r w:rsidRPr="002C7762">
        <w:rPr>
          <w:rFonts w:ascii="Arial" w:hAnsi="Arial" w:cs="Arial"/>
          <w:lang w:val="en-US"/>
        </w:rPr>
        <w:t xml:space="preserve"> 4 chromogenic medium (Bio-Rad) for non-fastidious bacteria. Plates were incubated 48h at 37°C in aerobic (COH, MRS, </w:t>
      </w:r>
      <w:proofErr w:type="spellStart"/>
      <w:r w:rsidRPr="002C7762">
        <w:rPr>
          <w:rFonts w:ascii="Arial" w:hAnsi="Arial" w:cs="Arial"/>
          <w:lang w:val="en-US"/>
        </w:rPr>
        <w:t>UriSelect</w:t>
      </w:r>
      <w:r w:rsidRPr="002C7762">
        <w:rPr>
          <w:rFonts w:ascii="Arial" w:hAnsi="Arial" w:cs="Arial"/>
          <w:vertAlign w:val="superscript"/>
          <w:lang w:val="en-US"/>
        </w:rPr>
        <w:t>TM</w:t>
      </w:r>
      <w:proofErr w:type="spellEnd"/>
      <w:r w:rsidRPr="002C7762">
        <w:rPr>
          <w:rFonts w:ascii="Arial" w:hAnsi="Arial" w:cs="Arial"/>
          <w:lang w:val="en-US"/>
        </w:rPr>
        <w:t xml:space="preserve"> 4) or anaerobic (COH, CAP). Bacteria were identified by mass spectrometry MALDI-TOF </w:t>
      </w:r>
      <w:r w:rsidR="00272CC8" w:rsidRPr="002C7762">
        <w:rPr>
          <w:rFonts w:ascii="Arial" w:hAnsi="Arial" w:cs="Arial"/>
          <w:lang w:val="en-US"/>
        </w:rPr>
        <w:t xml:space="preserve">Matrix Assisted Laser Desorption </w:t>
      </w:r>
      <w:proofErr w:type="spellStart"/>
      <w:r w:rsidR="00272CC8" w:rsidRPr="002C7762">
        <w:rPr>
          <w:rFonts w:ascii="Arial" w:hAnsi="Arial" w:cs="Arial"/>
          <w:lang w:val="en-US"/>
        </w:rPr>
        <w:t>Ionisation</w:t>
      </w:r>
      <w:proofErr w:type="spellEnd"/>
      <w:r w:rsidR="00272CC8" w:rsidRPr="002C7762">
        <w:rPr>
          <w:rFonts w:ascii="Arial" w:hAnsi="Arial" w:cs="Arial"/>
          <w:lang w:val="en-US"/>
        </w:rPr>
        <w:t xml:space="preserve"> Time </w:t>
      </w:r>
      <w:proofErr w:type="gramStart"/>
      <w:r w:rsidR="00272CC8" w:rsidRPr="002C7762">
        <w:rPr>
          <w:rFonts w:ascii="Arial" w:hAnsi="Arial" w:cs="Arial"/>
          <w:lang w:val="en-US"/>
        </w:rPr>
        <w:t>Of</w:t>
      </w:r>
      <w:proofErr w:type="gramEnd"/>
      <w:r w:rsidR="00272CC8" w:rsidRPr="002C7762">
        <w:rPr>
          <w:rFonts w:ascii="Arial" w:hAnsi="Arial" w:cs="Arial"/>
          <w:lang w:val="en-US"/>
        </w:rPr>
        <w:t xml:space="preserve"> Flight) </w:t>
      </w:r>
      <w:r w:rsidRPr="002C7762">
        <w:rPr>
          <w:rFonts w:ascii="Arial" w:hAnsi="Arial" w:cs="Arial"/>
          <w:lang w:val="en-US"/>
        </w:rPr>
        <w:t>(</w:t>
      </w:r>
      <w:proofErr w:type="spellStart"/>
      <w:r w:rsidRPr="002C7762">
        <w:rPr>
          <w:rFonts w:ascii="Arial" w:hAnsi="Arial" w:cs="Arial"/>
          <w:lang w:val="en-US"/>
        </w:rPr>
        <w:t>BrukerTM</w:t>
      </w:r>
      <w:proofErr w:type="spellEnd"/>
      <w:r w:rsidRPr="002C7762">
        <w:rPr>
          <w:rFonts w:ascii="Arial" w:hAnsi="Arial" w:cs="Arial"/>
          <w:lang w:val="en-US"/>
        </w:rPr>
        <w:t>).</w:t>
      </w:r>
    </w:p>
    <w:p w14:paraId="64930FF5" w14:textId="77777777" w:rsidR="00CE2851" w:rsidRPr="002C7762" w:rsidRDefault="00CE2851" w:rsidP="00CE2851">
      <w:pPr>
        <w:spacing w:line="480" w:lineRule="auto"/>
        <w:jc w:val="both"/>
        <w:rPr>
          <w:lang w:val="en-US"/>
        </w:rPr>
      </w:pPr>
    </w:p>
    <w:p w14:paraId="78D82362" w14:textId="77777777" w:rsidR="00003A24" w:rsidRPr="002C7762" w:rsidRDefault="00003A24" w:rsidP="00003A24">
      <w:pPr>
        <w:adjustRightInd w:val="0"/>
        <w:spacing w:line="480" w:lineRule="auto"/>
        <w:jc w:val="both"/>
        <w:rPr>
          <w:rFonts w:ascii="Arial" w:hAnsi="Arial" w:cs="Arial"/>
          <w:b/>
          <w:lang w:val="en-US"/>
        </w:rPr>
      </w:pPr>
      <w:r w:rsidRPr="002C7762">
        <w:rPr>
          <w:rFonts w:ascii="Arial" w:hAnsi="Arial" w:cs="Arial"/>
          <w:b/>
          <w:lang w:val="en-US"/>
        </w:rPr>
        <w:t>RNA isolation and quantitative real-time PCR</w:t>
      </w:r>
    </w:p>
    <w:p w14:paraId="16D270B2" w14:textId="192C8DE4" w:rsidR="00FC3E8F" w:rsidRDefault="00FC3E8F" w:rsidP="00FC3E8F">
      <w:pPr>
        <w:adjustRightInd w:val="0"/>
        <w:spacing w:line="480" w:lineRule="auto"/>
        <w:jc w:val="both"/>
        <w:rPr>
          <w:rFonts w:ascii="Arial" w:hAnsi="Arial" w:cs="Arial"/>
          <w:lang w:val="en-US"/>
        </w:rPr>
      </w:pPr>
      <w:r w:rsidRPr="002C7762">
        <w:rPr>
          <w:rFonts w:ascii="Arial" w:hAnsi="Arial" w:cs="Arial"/>
          <w:lang w:val="en-US"/>
        </w:rPr>
        <w:t xml:space="preserve">cDNA synthesis was performed from 1 </w:t>
      </w:r>
      <w:proofErr w:type="spellStart"/>
      <w:r w:rsidRPr="002C7762">
        <w:rPr>
          <w:rFonts w:ascii="Arial" w:hAnsi="Arial" w:cs="Arial"/>
          <w:lang w:val="en-US"/>
        </w:rPr>
        <w:t>μg</w:t>
      </w:r>
      <w:proofErr w:type="spellEnd"/>
      <w:r w:rsidRPr="002C7762">
        <w:rPr>
          <w:rFonts w:ascii="Arial" w:hAnsi="Arial" w:cs="Arial"/>
          <w:lang w:val="en-US"/>
        </w:rPr>
        <w:t xml:space="preserve"> of RNA using oligo-</w:t>
      </w:r>
      <w:proofErr w:type="spellStart"/>
      <w:r w:rsidRPr="002C7762">
        <w:rPr>
          <w:rFonts w:ascii="Arial" w:hAnsi="Arial" w:cs="Arial"/>
          <w:lang w:val="en-US"/>
        </w:rPr>
        <w:t>dT</w:t>
      </w:r>
      <w:proofErr w:type="spellEnd"/>
      <w:r w:rsidRPr="002C7762">
        <w:rPr>
          <w:rFonts w:ascii="Arial" w:hAnsi="Arial" w:cs="Arial"/>
          <w:lang w:val="en-US"/>
        </w:rPr>
        <w:t xml:space="preserve"> (</w:t>
      </w:r>
      <w:proofErr w:type="spellStart"/>
      <w:r w:rsidRPr="002C7762">
        <w:rPr>
          <w:rFonts w:ascii="Arial" w:hAnsi="Arial" w:cs="Arial"/>
          <w:lang w:val="en-US"/>
        </w:rPr>
        <w:t>ThermoFisher</w:t>
      </w:r>
      <w:proofErr w:type="spellEnd"/>
      <w:r w:rsidRPr="002C7762">
        <w:rPr>
          <w:rFonts w:ascii="Arial" w:hAnsi="Arial" w:cs="Arial"/>
          <w:lang w:val="en-US"/>
        </w:rPr>
        <w:t xml:space="preserve">) and </w:t>
      </w:r>
      <w:proofErr w:type="spellStart"/>
      <w:r w:rsidRPr="002C7762">
        <w:rPr>
          <w:rFonts w:ascii="Arial" w:hAnsi="Arial" w:cs="Arial"/>
          <w:lang w:val="en-US"/>
        </w:rPr>
        <w:t>SuperScript</w:t>
      </w:r>
      <w:proofErr w:type="spellEnd"/>
      <w:r w:rsidRPr="002C7762">
        <w:rPr>
          <w:rFonts w:ascii="Arial" w:hAnsi="Arial" w:cs="Arial"/>
          <w:lang w:val="en-US"/>
        </w:rPr>
        <w:t xml:space="preserve"> III RT (</w:t>
      </w:r>
      <w:proofErr w:type="spellStart"/>
      <w:r w:rsidRPr="002C7762">
        <w:rPr>
          <w:rFonts w:ascii="Arial" w:hAnsi="Arial" w:cs="Arial"/>
          <w:lang w:val="en-US"/>
        </w:rPr>
        <w:t>ThermoFisher</w:t>
      </w:r>
      <w:proofErr w:type="spellEnd"/>
      <w:r w:rsidRPr="002C7762">
        <w:rPr>
          <w:rFonts w:ascii="Arial" w:hAnsi="Arial" w:cs="Arial"/>
          <w:lang w:val="en-US"/>
        </w:rPr>
        <w:t>). RT-qPCR was performed using Power SYBR Green PCR system (</w:t>
      </w:r>
      <w:proofErr w:type="spellStart"/>
      <w:r w:rsidRPr="002C7762">
        <w:rPr>
          <w:rFonts w:ascii="Arial" w:hAnsi="Arial" w:cs="Arial"/>
          <w:lang w:val="en-US"/>
        </w:rPr>
        <w:t>ThermoFisher</w:t>
      </w:r>
      <w:proofErr w:type="spellEnd"/>
      <w:r w:rsidR="00A63649">
        <w:rPr>
          <w:rFonts w:ascii="Arial" w:hAnsi="Arial" w:cs="Arial"/>
          <w:lang w:val="en-US"/>
        </w:rPr>
        <w:t xml:space="preserve">) and specific primers shown below </w:t>
      </w:r>
      <w:r w:rsidR="008C7157">
        <w:rPr>
          <w:rFonts w:ascii="Arial" w:hAnsi="Arial" w:cs="Arial"/>
          <w:lang w:val="en-US"/>
        </w:rPr>
        <w:fldChar w:fldCharType="begin"/>
      </w:r>
      <w:r w:rsidR="00AA7C2F">
        <w:rPr>
          <w:rFonts w:ascii="Arial" w:hAnsi="Arial" w:cs="Arial"/>
          <w:lang w:val="en-US"/>
        </w:rPr>
        <w:instrText xml:space="preserve"> ADDIN ZOTERO_ITEM CSL_CITATION {"citationID":"1la9hl5t4u","properties":{"formattedCitation":"{\\rtf (1\\uc0\\u8211{}17)}","plainCitation":"(1–17)"},"citationItems":[{"id":417,"uris":["http://zotero.org/users/3135780/items/FHRUC949"],"uri":["http://zotero.org/users/3135780/items/FHRUC949"],"itemData":{"id":417,"type":"article-journal","title":"Identification of Akt-independent regulation of hepatic lipogenesis by mammalian target of rapamycin (mTOR) complex 2","container-title":"The Journal of Biological Chemistry","page":"29579-29588","volume":"287","issue":"35","source":"PubMed","abstract":"Mammalian target of rapamycin complex 2 (mTORC2) is a key activator of protein kinases that act downstream of insulin and growth factor signaling. Here we report that mice lacking the essential mTORC2 component rictor in liver (Lrictor(KO)) are unable to respond normally to insulin. In response to insulin, Lrictor(KO) mice failed to inhibit hepatic glucose output. Lrictor(KO) mice also fail to develop hepatic steatosis on a high fat diet and manifest half-normal serum cholesterol levels. This is accompanied by lower levels of expression of SREBP-1c and SREBP-2 and genes of fatty acid and cholesterol biosynthesis. Lrictor(KO) mice had defects in insulin-stimulated Akt Ser-473 and Thr-308 phosphorylation, leading to decreased phosphorylation of Akt substrates FoxO, GSK-3β, PRAS40, AS160, and Tsc2. Lrictor(KO) mice also manifest defects in insulin-activated mTORC1 activity, evidenced by decreased S6 kinase and Lipin1 phosphorylation. Glucose intolerance and insulin resistance of Lrictor(KO) mice could be fully rescued by hepatic expression of activated Akt2 or dominant negative FoxO1. However, in the absence of mTORC2, forced Akt2 activation was unable to drive hepatic lipogenesis. Thus, we have identified an Akt-independent relay from mTORC2 to hepatic lipogenesis that separates the effects of insulin on glucose and lipid metabolism.","DOI":"10.1074/jbc.M112.386854","ISSN":"1083-351X","note":"PMID: 22773877\nPMCID: PMC3436168","journalAbbreviation":"J. Biol. Chem.","language":"eng","author":[{"family":"Yuan","given":"Minsheng"},{"family":"Pino","given":"Elizabeth"},{"family":"Wu","given":"Lianfeng"},{"family":"Kacergis","given":"Michael"},{"family":"Soukas","given":"Alexander A."}],"issued":{"date-parts":[["2012",8,24]]}}},{"id":419,"uris":["http://zotero.org/users/3135780/items/GUWECBRZ"],"uri":["http://zotero.org/users/3135780/items/GUWECBRZ"],"itemData":{"id":419,"type":"article-journal","title":"Akt3 deficiency in macrophages promotes foam cell formation and atherosclerosis in mice","container-title":"Cell Metabolism","page":"861-872","volume":"15","issue":"6","source":"PubMed","abstract":"Akt, a serine-threonine protein kinase, exists as three isoforms. The Akt signaling pathway controls multiple cellular functions in the cardiovascular system, and the atheroprotective endothelial cell-dependent role of Akt1 has been recently demonstrated. The role of Akt3 isoform in cardiovascular pathophysiology is not known. We explored the role of Akt3 in atherosclerosis using mice with a genetic ablation of the Akt3 gene. Using hyperlipidemic ApoE(-/-) mice, we demonstrated a macrophage-dependent, atheroprotective role for Akt3. In vitro experiments demonstrated differential subcellular localization of Akt1 and Akt3 in macrophages and showed that Akt3 specifically inhibits macrophage cholesteryl ester accumulation and foam cell formation, a critical early event in atherogenesis. Mechanistically, Akt3 suppresses foam cell formation by reducing lipoprotein uptake and promoting ACAT-1 degradation via the ubiquitin-proteasome pathway. These studies demonstrate the nonredundant atheroprotective role for Akt3 exerted via the previously unknown link between the Akt signaling pathway and cholesterol metabolism.","DOI":"10.1016/j.cmet.2012.04.020","ISSN":"1932-7420","note":"PMID: 22632897\nPMCID: PMC3372639","journalAbbreviation":"Cell Metab.","language":"eng","author":[{"family":"Ding","given":"Liang"},{"family":"Biswas","given":"Sudipta"},{"family":"Morton","given":"Richard E."},{"family":"Smith","given":"Jonathan D."},{"family":"Hay","given":"Nissim"},{"family":"Byzova","given":"Tatiana V."},{"family":"Febbraio","given":"Maria"},{"family":"Podrez","given":"Eugene A."}],"issued":{"date-parts":[["2012",6,6]]}}},{"id":421,"uris":["http://zotero.org/users/3135780/items/GP85TVCM"],"uri":["http://zotero.org/users/3135780/items/GP85TVCM"],"itemData":{"id":421,"type":"article-journal","title":"Inhibition of acyl-coenzyme A:cholesterol acyltransferase 2 (ACAT2) prevents dietary cholesterol-associated steatosis by enhancing hepatic triglyceride mobilization","container-title":"The Journal of Biological Chemistry","page":"14267-14274","volume":"285","issue":"19","source":"PubMed","abstract":"Acyl-CoA:cholesterol O-acyl transferase 2 (ACAT2) promotes cholesterol absorption by the intestine and the secretion of cholesteryl ester-enriched very low density lipoproteins by the liver. Paradoxically, mice lacking ACAT2 also exhibit mild hypertriglyceridemia. The present study addresses the unexpected role of ACAT2 in regulation of hepatic triglyceride (TG) metabolism. Mouse models of either complete genetic deficiency or pharmacological inhibition of ACAT2 were fed low fat diets containing various amounts of cholesterol to induce hepatic steatosis. Mice genetically lacking ACAT2 in both the intestine and the liver were dramatically protected against hepatic neutral lipid (TG and cholesteryl ester) accumulation, with the greatest differences occurring in situations where dietary cholesterol was elevated. Further studies demonstrated that liver-specific depletion of ACAT2 with antisense oligonucleotides prevents dietary cholesterol-associated hepatic steatosis both in an inbred mouse model of non-alcoholic fatty liver disease (SJL/J) and in a humanized hyperlipidemic mouse model (LDLr(-/-), apoB(100/100)). All mouse models of diminished ACAT2 function showed lowered hepatic triglyceride concentrations and higher plasma triglycerides secondary to increased hepatic secretion of TG into nascent very low density lipoproteins. This work demonstrates that inhibition of hepatic ACAT2 can prevent dietary cholesterol-driven hepatic steatosis in mice. These data provide the first evidence to suggest that ACAT2-specific inhibitors may hold unexpected therapeutic potential to treat both atherosclerosis and non-alcoholic fatty liver disease.","DOI":"10.1074/jbc.M110.118422","ISSN":"1083-351X","note":"PMID: 20231283\nPMCID: PMC2863169","shortTitle":"Inhibition of acyl-coenzyme A","journalAbbreviation":"J. Biol. Chem.","language":"eng","author":[{"family":"Alger","given":"Heather M."},{"family":"Brown","given":"J. Mark"},{"family":"Sawyer","given":"Janet K."},{"family":"Kelley","given":"Kathryn L."},{"family":"Shah","given":"Ramesh"},{"family":"Wilson","given":"Martha D."},{"family":"Willingham","given":"Mark C."},{"family":"Rudel","given":"Lawrence L."}],"issued":{"date-parts":[["2010",5,7]]}}},{"id":448,"uris":["http://zotero.org/users/3135780/items/UKP8TFRX"],"uri":["http://zotero.org/users/3135780/items/UKP8TFRX"],"itemData":{"id":448,"type":"article-journal","title":"3'UTR-truncated Hmga2 cDNA causes MPN-like hematopoiesis by conferring a clonal growth advantage at the level of HSC in mice","container-title":"Blood","page":"5860-5869","volume":"117","issue":"22","source":"PubMed","abstract":"Overexpression of high mobility group AT-hook 2 (HMGA2) is found in a number of benign and malignant tumors, including the clonal PIGA(-) cells in 2 cases of paroxysmal nocturnal hemoglobinuria (PNH) and some myeloproliferative neoplasms (MPNs), and recently in hematopoietic cell clones resulting from gene therapy procedures. In nearly all these cases overexpression is because of deletions or translocations that remove the 3' untranslated region (UTR) which contains binding sites for the regulatory micro RNA let-7. We were therefore interested in the effect of HMGA2 overexpression in hematopoietic tissues in transgenic mice (ΔHmga2 mice) carrying a 3'UTR-truncated Hmga2 cDNA. ΔHmga2 mice expressed increased levels of HMGA2 protein in various tissues including hematopoietic cells and showed proliferative hematopoiesis with increased numbers in all lineages of peripheral blood cells, hypercellular bone marrow (BM), splenomegaly with extramedullary erythropoiesis and erythropoietin-independent erythroid colony formation. ΔHmga2-derived BM cells had a growth advantage over wild-type cells in competitive repopulation and serial transplantation experiments. Thus overexpression of HMGA2 leads to proliferative hematopoiesis with clonal expansion at the stem cell and progenitor levels and may account for the clonal expansion in PNH and MPNs and in gene therapy patients after vector insertion disrupts the HMGA2 locus.","DOI":"10.1182/blood-2011-02-334425","ISSN":"1528-0020","note":"PMID: 21460244\nPMCID: PMC3112035","journalAbbreviation":"Blood","language":"eng","author":[{"family":"Ikeda","given":"Kazuhiko"},{"family":"Mason","given":"Philip J."},{"family":"Bessler","given":"Monica"}],"issued":{"date-parts":[["2011",6,2]]}}},{"id":423,"uris":["http://zotero.org/users/3135780/items/U943T5HW"],"uri":["http://zotero.org/users/3135780/items/U943T5HW"],"itemData":{"id":423,"type":"article-journal","title":"Angiopoietin-like 4 (ANGPTL4, Fasting-induced Adipose Factor) Is a Direct Glucocorticoid Receptor Target and Participates in Glucocorticoid-regulated Triglyceride Metabolism","container-title":"Journal of Biological Chemistry","page":"25593-25601","volume":"284","issue":"38","source":"CrossRef","DOI":"10.1074/jbc.M109.025452","ISSN":"0021-9258, 1083-351X","language":"en","author":[{"family":"Koliwad","given":"Suneil K."},{"family":"Kuo","given":"Taiyi"},{"family":"Shipp","given":"Lauren E."},{"family":"Gray","given":"Nora E."},{"family":"Backhed","given":"Fredrik"},{"family":"So","given":"Alex Yick-Lun"},{"family":"Farese","given":"Robert V."},{"family":"Wang","given":"Jen-Chywan"}],"issued":{"date-parts":[["2009",9,18]]}}},{"id":426,"uris":["http://zotero.org/users/3135780/items/FTNGCX2Q"],"uri":["http://zotero.org/users/3135780/items/FTNGCX2Q"],"itemData":{"id":426,"type":"article-journal","title":"Clock is important for food and circadian regulation of macronutrient absorption in mice","container-title":"Journal of Lipid Research","page":"1800-1813","volume":"50","issue":"9","source":"PubMed","abstract":"Clock genes respond to external stimuli and exhibit circadian rhythms. This study investigated the expression of clock genes in the small intestine and their contribution in the regulation of nutrient absorption by enterocytes. We examined expression of clock genes and macronutrient transport proteins in the small intestines of wild-type and Clock mutant (Clk(mt/mt)) mice with free or limited access to food. In addition, we studied absorption of macronutrients in these mice. Intestinal clock genes show circadian expression and respond to food entrainment in wild-type mice. Dominant negative Clock in Clk(mt/mt) mice disrupts circadian expression and food entrainment of clock genes. The absorption of lipids and monosaccharides was high in Clk(mt/mt) mice whereas peptide absorption was reduced. Molecular studies revealed that Clock regulates several transport proteins involved in nutrient absorption. Clock plays an important role in light and food entrainment of intestinal functions by regulating nutrient transport proteins. Disruptions in intestinal circadian activity may contribute to hyperlipidemia and hyperglycemia.","DOI":"10.1194/jlr.M900085-JLR200","ISSN":"1539-7262","note":"PMID: 19387090\nPMCID: PMC2724783","journalAbbreviation":"J. Lipid Res.","language":"eng","author":[{"family":"Pan","given":"Xiaoyue"},{"family":"Hussain","given":"M. Mahmood"}],"issued":{"date-parts":[["2009",9]]}}},{"id":428,"uris":["http://zotero.org/users/3135780/items/94XFQRF3"],"uri":["http://zotero.org/users/3135780/items/94XFQRF3"],"itemData":{"id":428,"type":"article-journal","title":"Attenuated inflammatory response in triggering receptor expressed on myeloid cells 2 (TREM2) knock-out mice following stroke","container-title":"PloS One","page":"e52982","volume":"8","issue":"1","source":"PubMed","abstract":"BACKGROUND: Triggering receptor expressed on myeloid cells-2 (TREM2) is a microglial surface receptor involved in phagocytosis. Clearance of apoptotic debris after stroke represents an important mechanism to re-attain tissue homeostasis and thereby ensure functional recovery. The role of TREM2 following stroke is currently unclear.\nMETHODS AND RESULTS: As an experimental stroke model, the middle cerebral artery of mice was occluded for 30 minutes with a range of reperfusion times (duration of reperfusion: 6 h/12 h/24 h/2 d/7 d/28 d). Quantitative PCR (qPCR) revealed a greatly increased transcription of TREM2 after stroke. We subsequently analyzed the expression of pro-inflammatory cytokines, chemokines and their receptors in TREM2-knockout (TREM2-KO) mice via qPCR. Microglial activation (CD68, Iba1) and CD3-positive T-cell invasion were analyzed via qPCR and immunohistochemistry. Functional consequences of TREM2 knockout were assessed by infarct volumetry. The acute inflammatory response (12 h reperfusion) was very similar between TREM2-KO mice and their littermate controls. However, in the sub-acute phase (7 d reperfusion) following stroke, TREM2-KO mice showed a decreased transcription of pro-inflammatory cytokines TNFα, IL-1α and IL-1β, associated with a reduced microglial activity (CD68, Iba1). Furthermore, TREM2-KO mice showed a reduced transcription of chemokines CCL2 (MCP1), CCL3 (MIP1α) and the chemokine receptor CX3CR1, followed by a diminished invasion of CD3-positive T-cells. No effect on the lesion size was observed.\nCONCLUSIONS: Although we initially expected an exaggerated pro-inflammatory response following ablation of TREM2, our data support a contradictory scenario that the sub-acute inflammatory reaction after stroke is attenuated in TREM2-KO mice. We therefore conclude that TREM2 appears to sustain a distinct inflammatory response after stroke.","DOI":"10.1371/journal.pone.0052982","ISSN":"1932-6203","note":"PMID: 23301011\nPMCID: PMC3536811","journalAbbreviation":"PLoS ONE","language":"eng","author":[{"family":"Sieber","given":"Matthias W."},{"family":"Jaenisch","given":"Nadine"},{"family":"Brehm","given":"Martin"},{"family":"Guenther","given":"Madlen"},{"family":"Linnartz-Gerlach","given":"Bettina"},{"family":"Neumann","given":"Harald"},{"family":"Witte","given":"Otto W."},{"family":"Frahm","given":"Christiane"}],"issued":{"date-parts":[["2013"]]}}},{"id":430,"uris":["http://zotero.org/users/3135780/items/UDIRII4Q"],"uri":["http://zotero.org/users/3135780/items/UDIRII4Q"],"itemData":{"id":430,"type":"article-journal","title":"The lipid-sensor candidates CD36 and GPR120 are differentially regulated by dietary lipids in mouse taste buds: impact on spontaneous fat preference","container-title":"PloS One","page":"e24014","volume":"6","issue":"8","source":"PubMed","abstract":"BACKGROUND: Recent studies in rodents and humans suggest that the chemoreception of long-chain fatty acids (LCFA) in oral cavity is involved in the spontaneous preference for fatty foods and might contribute to the obesity risk. CD36 and GPR120 are LCFA receptors identified in rodent taste bud cells. The fact that CD36 or GPR120 gene inactivation leads to a decrease in the preference for lipids raises the question of the respective role(s) played by these gustatory lipid-sensor candidates.\nMETHODOLOGY/PRINCIPAL FINDINGS: Using a combination of biochemical, nutritional and behavioural studies in wild-type, CD36(+/-)and CD36(-/-) mice, it was found that: 1°) CD36 and GPR120 display different diurnal rhythms in the gustatory circumvallate papillae, CD36 mRNA levels being down-regulated during the dark period in contrast to GPR120, 2°) this change is due to food intake and strictly dependent of the presence of lipids in the diet, 3°) CD36 protein levels are also rapidly but transiently decreased by the food intake, a two-fold drop in CD36 protein levels being found 1 h after refeeding, followed by a progressive return to the pre-prandial values, 4°) this down-regulation, which has a post-transcriptional origin, seems sufficient to alter the spontaneous fat preference, independently to change in the GPR120 gene expression.\nCONCLUSIONS/SIGNIFICANCE: In contrast to GPR120, CD36 appears to be a food-sensitive lipid sensor in the gustatory circumvallate papillae. Lipid-mediated change in lingual CD36 expression might modulate the motivation for fat during a meal, initially high and then gradually decreasing secondary to the food intake. This short-term lipid-mediated effect is reminiscent of sensory-specific satiety. These findings, which highlight the role played by CD36 in the oro-sensory perception of dietary lipids, raise the possibility of novel pharmacological strategies to modify attraction for fatty foods and decrease obesity risks.","DOI":"10.1371/journal.pone.0024014","ISSN":"1932-6203","note":"PMID: 21901153\nPMCID: PMC3162022","shortTitle":"The lipid-sensor candidates CD36 and GPR120 are differentially regulated by dietary lipids in mouse taste buds","journalAbbreviation":"PLoS ONE","language":"eng","author":[{"family":"Martin","given":"Céline"},{"family":"Passilly-Degrace","given":"Patricia"},{"family":"Gaillard","given":"Dany"},{"family":"Merlin","given":"Jean-François"},{"family":"Chevrot","given":"Michaël"},{"family":"Besnard","given":"Philippe"}],"issued":{"date-parts":[["2011"]]}}},{"id":353,"uris":["http://zotero.org/users/3135780/items/Z2QDK8NR"],"uri":["http://zotero.org/users/3135780/items/Z2QDK8NR"],"itemData":{"id":353,"type":"article-journal","title":"Hepatic Glucokinase Is Required for the Synergistic Action of ChREBP and SREBP-1c on Glycolytic and Lipogenic Gene Expression","container-title":"Journal of Biological Chemistry","page":"20314-20326","volume":"279","issue":"19","source":"CrossRef","DOI":"10.1074/jbc.M312475200","ISSN":"0021-9258, 1083-351X","language":"en","author":[{"family":"Dentin","given":"Renaud"},{"family":"Pégorier","given":"Jean-Paul"},{"family":"Benhamed","given":"Fadila"},{"family":"Foufelle","given":"Fabienne"},{"family":"Ferré","given":"Pascal"},{"family":"Fauveau","given":"Véronique"},{"family":"Magnuson","given":"Mark A."},{"family":"Girard","given":"Jean"},{"family":"Postic","given":"Catherine"}],"issued":{"date-parts":[["2004",5,7]]}}},{"id":450,"uris":["http://zotero.org/users/3135780/items/Q857M2SQ"],"uri":["http://zotero.org/users/3135780/items/Q857M2SQ"],"itemData":{"id":450,"type":"article-journal","title":"Identification of genes related to the early stage of Angiotensin II-induced acute renal injury by microarray and integrated gene network analysis","container-title":"Cellular Physiology and Biochemistry: International Journal of Experimental Cellular Physiology, Biochemistry, and Pharmacology","page":"1137-1151","volume":"34","issue":"4","source":"PubMed","abstract":"BACKGROUND/AIMS: Angiotensin II (Ang II) mediated signaling plays a key role in the development of chronic kidney damage that contributes to renal fibrosis. However, the gene expression changes regulated by Ang II in the early stage of acute renal injury remain unclear.\nMETHODS: C57BL/6 wild-type (WT) mice were injected with Ang II (1500 ng/kg/min) for 1, 3 and 7 days. A time series analysis of microarrays was performed to evaluate Ang II-induced differentially gene expression in the kidneys. The data of gene expression in the kidney was further dissected by ANOVA analysis, gene expression profiles, gene network construction and quantitative real-time RT-PCR. Ang II-induced renal inflammation and fibrosis in mice were confirmed by pathological examination.\nRESULTS: Our microarray data showed that a total of 1,511 differentially expressed genes were identified in the kidneys at 1, 3 and 7 days after Ang II infusion. These genes function in multiple biological processes, including response to stimuli, immune response, cell adhesion, metabolic process, kidney development, regulation of blood pressure, and ion transport, which may play critical roles in the pathobiology of Ang II-induced acute renal injury at the early stage. Furthermore, among these genes, 20 genes were further selected for final investigation. The dynamic gene network analysis demonstrated that fatty acid binding protein 1 (Fabp1) localized in the core of the network.\nCONCLUSIONS: Our data suggests that genes involved in lipid metabolic process, especially Fabp1, may play a central role in the development of Ang II-induced acute renal injury at the early stage.","DOI":"10.1159/000366327","ISSN":"1421-9778","note":"PMID: 25277160","journalAbbreviation":"Cell. Physiol. Biochem.","language":"eng","author":[{"family":"Zhang","given":"Jing-Si"},{"family":"Zhang","given":"Yun-Long"},{"family":"Wang","given":"Hong-Xia"},{"family":"Xia","given":"Yun-Long"},{"family":"Wang","given":"Lei"},{"family":"Jiang","given":"Yi-Nong"},{"family":"Li","given":"Hui-Hua"},{"family":"Liu","given":"Ying"}],"issued":{"date-parts":[["2014"]]}}},{"id":436,"uris":["http://zotero.org/users/3135780/items/ZH48V86X"],"uri":["http://zotero.org/users/3135780/items/ZH48V86X"],"itemData":{"id":436,"type":"article-journal","title":"Overexpressed FATP1, ACSVL4/FATP4 and ACSL1 Increase the Cellular Fatty Acid Uptake of 3T3-L1 Adipocytes but Are Localized on Intracellular Membranes","container-title":"PLoS ONE","page":"e45087","volume":"7","issue":"9","source":"CrossRef","DOI":"10.1371/journal.pone.0045087","ISSN":"1932-6203","language":"en","author":[{"family":"Zhan","given":"Tianzuo"},{"family":"Poppelreuther","given":"Margarete"},{"family":"Ehehalt","given":"Robert"},{"family":"Füllekrug","given":"Joachim"}],"editor":[{"family":"Soldati","given":"Thierry"}],"issued":{"date-parts":[["2012",9,14]]}}},{"id":438,"uris":["http://zotero.org/users/3135780/items/XZISNQQE"],"uri":["http://zotero.org/users/3135780/items/XZISNQQE"],"itemData":{"id":438,"type":"article-journal","title":"Regulation of myocardial ketone body metabolism by the gut microbiota during nutrient deprivation","container-title":"Proceedings of the National Academy of Sciences of the United States of America","page":"11276-11281","volume":"106","issue":"27","source":"PubMed","abstract":"Studies in mice indicate that the gut microbiota promotes energy harvest and storage from components of the diet when these components are plentiful. Here we examine how the microbiota shapes host metabolic and physiologic adaptations to periods of nutrient deprivation. Germ-free (GF) mice and mice who had received a gut microbiota transplant from conventionally raised donors were compared in the fed and fasted states by using functional genomic, biochemical, and physiologic assays. A 24-h fast produces a marked change in gut microbial ecology. Short-chain fatty acids generated from microbial fermentation of available glycans are maintained at higher levels compared with GF controls. During fasting, a microbiota-dependent, Ppar alpha-regulated increase in hepatic ketogenesis occurs, and myocardial metabolism is directed to ketone body utilization. Analyses of heart rate, hydraulic work, and output, mitochondrial morphology, number, and respiration, plus ketone body, fatty acid, and glucose oxidation in isolated perfused working hearts from GF and colonized animals (combined with in vivo assessments of myocardial physiology) revealed that the fasted GF heart is able to sustain its performance by increasing glucose utilization, but heart weight, measured echocardiographically or as wet mass and normalized to tibial length or lean body weight, is significantly reduced in both fasted and fed mice. This myocardial-mass phenotype is completely reversed in GF mice by consumption of a ketogenic diet. Together, these results illustrate benefits provided by the gut microbiota during periods of nutrient deprivation, and emphasize the importance of further exploring the relationship between gut microbes and cardiovascular health.","DOI":"10.1073/pnas.0902366106","ISSN":"1091-6490","note":"PMID: 19549860\nPMCID: PMC2700149","journalAbbreviation":"Proc. Natl. Acad. Sci. U.S.A.","language":"eng","author":[{"family":"Crawford","given":"Peter A."},{"family":"Crowley","given":"Jan R."},{"family":"Sambandam","given":"Nandakumar"},{"family":"Muegge","given":"Brian D."},{"family":"Costello","given":"Elizabeth K."},{"family":"Hamady","given":"Micah"},{"family":"Knight","given":"Rob"},{"family":"Gordon","given":"Jeffrey I."}],"issued":{"date-parts":[["2009",7,7]]}}},{"id":437,"uris":["http://zotero.org/users/3135780/items/KPD3H5G7"],"uri":["http://zotero.org/users/3135780/items/KPD3H5G7"],"itemData":{"id":437,"type":"article-journal","title":"Protective effects of farnesoid X receptor (FXR) on hepatic lipid accumulation are mediated by hepatic FXR and independent of intestinal FGF15 signal","container-title":"Liver International","page":"1133-1144","volume":"35","issue":"4","source":"CrossRef","DOI":"10.1111/liv.12456","ISSN":"14783223","language":"en","author":[{"family":"Schmitt","given":"Johannes"},{"family":"Kong","given":"Bo"},{"family":"Stieger","given":"Bruno"},{"family":"Tschopp","given":"Oliver"},{"family":"Schultze","given":"Simon M."},{"family":"Rau","given":"Monika"},{"family":"Weber","given":"Achim"},{"family":"Müllhaupt","given":"Beat"},{"family":"Guo","given":"Grace L."},{"family":"Geier","given":"Andreas"}],"issued":{"date-parts":[["2015",4]]}}},{"id":440,"uris":["http://zotero.org/users/3135780/items/4FKFF5E4"],"uri":["http://zotero.org/users/3135780/items/4FKFF5E4"],"itemData":{"id":440,"type":"article-journal","title":"Multiple mechanisms limit the accumulation of unesterified cholesterol in the small intestine of mice deficient in both ACAT2 and ABCA1","container-title":"American Journal of Physiology. Gastrointestinal and Liver Physiology","page":"G1012-1022","volume":"299","issue":"5","source":"PubMed","abstract":"Cholesterol homeostasis in the enterocyte is regulated by the interplay of multiple genes that ultimately determines the net amount of cholesterol reaching the circulation from the small intestine. The effect of deleting these genes, particularly acyl CoA:cholesterol acyl transferase 2 (ACAT2), on cholesterol absorption and fecal sterol excretion is well documented. We also know that the intestinal mRNA level for adenosine triphosphate-binding cassette transporter A1 (ABCA1) increases in Acat2(-/-) mice. However, none of these studies has specifically addressed how ACAT2 deficiency impacts the relative proportions of esterified and unesterified cholesterol (UC) in the enterocyte and whether the concurrent loss of ABCA1 might result in a marked buildup of UC. Therefore, the present studies measured the expression of numerous genes and related metabolic parameters in the intestine and liver of ACAT2-deficient mice fed diets containing either added cholesterol or ezetimibe, a selective sterol absorption inhibitor. Cholesterol feeding raised the concentration of UC in the small intestine, and this was accompanied by a significant reduction in the relative mRNA level for Niemann-Pick C1-like 1 (NPC1L1) and an increase in the mRNA level for both ABCA1 and ABCG5/8. All these changes were reversed by ezetimibe. When mice deficient in both ACAT2 and ABCA1 were fed a high-cholesterol diet, the increase in intestinal UC levels was no greater than it was in mice lacking only ACAT2. This resulted from a combination of compensatory mechanisms including diminished NPC1L1-mediated cholesterol uptake, increased cholesterol efflux via ABCG5/8, and possibly rapid cell turnover.","DOI":"10.1152/ajpgi.00190.2010","ISSN":"1522-1547","note":"PMID: 20724527\nPMCID: PMC2993165","journalAbbreviation":"Am. J. Physiol. Gastrointest. Liver Physiol.","language":"eng","author":[{"family":"Turley","given":"Stephen D."},{"family":"Valasek","given":"Mark A."},{"family":"Repa","given":"Joyce J."},{"family":"Dietschy","given":"John M."}],"issued":{"date-parts":[["2010",11]]}}},{"id":442,"uris":["http://zotero.org/users/3135780/items/H9HBSG6V"],"uri":["http://zotero.org/users/3135780/items/H9HBSG6V"],"itemData":{"id":442,"type":"article-journal","title":"Control of mitochondrial biogenesis during myogenesis","container-title":"American Journal of Physiology. Cell Physiology","page":"C1119-1127","volume":"290","issue":"4","source":"PubMed","abstract":"We used expression and reporter gene analysis to understand how changes in transcription factors impinge on mitochondrial gene expression during myogenesis of cultured murine myoblasts (C2C12 and Sol8). The mRNA levels for nuclear respiratory factor-1 (NRF-1) and NRF-2alpha increased 60% by the third day of myogenesis, whereas NRF-1 and NRF-2 reporter gene activity increased by fivefold over the same period. Although peroxisome proliferator activated receptor (PPARalpha) mRNA levels increased almost 10-fold, the activity of a PPAR reporter was unchanged during myogenesis. The PPAR coactivator PPAR-gamma coactivator-1alpha (PGC1alpha), a master controller of mitochondrial biogenesis, was not expressed at detectable levels. However, the mRNA for both PGC1alpha-related coactivator and PGC1beta was abundant, with the latter increasing by 50% over 3 days of differentiation. We also conducted promoter analysis of the gene for citrate synthase (CS), a common mitochondrial marker enzyme. The proximal promoter ( approximately 2,100 bp) of the human CS lacks binding sites for PPAR, NRF-1, or NRF-2. Deletion mutants, a targeted mutation, and an Sp1 site-containing reporter construct suggest that changes in Sp1 regulation also participate in mitochondrial biogenesis during myogenesis. Because most mitochondrial genes are regulated by PPARs, NRF-1, and/or NRF-2, we conducted inhibitor studies to further support the existence of a distinct pathway for CS gene regulation in myogenesis. Although both LY-294002 (a phosphatidylinositol 3-kinase inhibitor) and SB-203580 (a p38-MAPK inhibitor) blocked myogenesis (as indicated by creatine phosphokinase activity), only SB-203580 prevented the myogenic increase in cytochrome oxidase activity, whereas only LY-294002 blocked the increase in CS (enzyme and reporter gene activities). Collectively, these studies help delineate the roles of some transcriptional regulators involved in mitochondrial biogenesis associated with myogenesis and underscore an import role for posttranscriptional regulation of transcription factor activity.","DOI":"10.1152/ajpcell.00463.2005","ISSN":"0363-6143","note":"PMID: 16531567","journalAbbreviation":"Am. J. Physiol., Cell Physiol.","language":"eng","author":[{"family":"Kraft","given":"C. S."},{"family":"LeMoine","given":"C. M. R."},{"family":"Lyons","given":"C. N."},{"family":"Michaud","given":"D."},{"family":"Mueller","given":"C. R."},{"family":"Moyes","given":"C. D."}],"issued":{"date-parts":[["2006",4]]}}},{"id":444,"uris":["http://zotero.org/users/3135780/items/VZZW85JA"],"uri":["http://zotero.org/users/3135780/items/VZZW85JA"],"itemData":{"id":444,"type":"article-journal","title":"CD36-dependent regulation of muscle FoxO1 and PDK4 in the PPAR delta/beta-mediated adaptation to metabolic stress","container-title":"The Journal of Biological Chemistry","page":"14317-14326","volume":"283","issue":"21","source":"PubMed","abstract":"The transcription factor FoxO1 contributes to the metabolic adaptation to fasting by suppressing muscle oxidation of glucose, sparing it for glucose-dependent tissues. Previously, we reported that FoxO1 activation in C(2)C(12) muscle cells recruits the fatty acid translocase CD36 to the plasma membrane and increases fatty acid uptake and oxidation. This, together with FoxO1 induction of lipoprotein lipase, would promote the reliance on fatty acid utilization characteristic of the fasted muscle. Here, we show that CD36-mediated fatty acid uptake, in turn, up-regulates protein levels and activity of FoxO1 as well as its target PDK4, the negative regulator of glucose oxidation. Increased fatty acid flux or enforced CD36 expression in C(2)C(12) cells is sufficient to induce FoxO1 and PDK4, whereas CD36 knockdown has opposite effects. In vivo, CD36 loss blunts fasting induction of FoxO1 and PDK4 and the associated suppression of glucose oxidation. Importantly, CD36-dependent regulation of FoxO1 is mediated by the nuclear receptor PPARdelta/beta. Loss of PPARdelta/beta phenocopies CD36 deficiency in blunting fasting induction of muscle FoxO1 and PDK4 in vivo. Expression of PPARdelta/beta in C(2)C(12) cells, like that of CD36, robustly induces FoxO1 and suppresses glucose oxidation, whereas co-expression of a dominant negative PPARdelta/beta compromises FoxO1 induction. Finally, several PPRE sites were identified in the FoxO1 promoter, which was responsive to PPARdelta/beta. Agonists of PPARdelta/beta were sufficient to confer responsiveness and transactivate the heterologous FoxO1 promoter but not in the presence of dominant negative PPARdelta/beta. Taken together, our findings suggest that CD36-dependent FA activation of PPARdelta/beta results in the transcriptional regulation of FoxO1 as well as PDK4, recently shown to be a direct PPARdelta/beta target. FoxO1 in turn can regulate CD36, lipoprotein lipase, and PDK4, reinforcing the action of PPARdelta/beta to increase muscle reliance on FA. The findings could have implications in the chronic abnormalities of fatty acid metabolism associated with obesity and diabetes.","DOI":"10.1074/jbc.M706478200","ISSN":"0021-9258","note":"PMID: 18308721\nPMCID: PMC2386936","journalAbbreviation":"J. Biol. Chem.","language":"eng","author":[{"family":"Nahlé","given":"Zaher"},{"family":"Hsieh","given":"Michael"},{"family":"Pietka","given":"Terri"},{"family":"Coburn","given":"Chris T."},{"family":"Grimaldi","given":"Paul A."},{"family":"Zhang","given":"Michael Q."},{"family":"Das","given":"Debopriya"},{"family":"Abumrad","given":"Nada A."}],"issued":{"date-parts":[["2008",5,23]]}}},{"id":446,"uris":["http://zotero.org/users/3135780/items/4Z9HCH99"],"uri":["http://zotero.org/users/3135780/items/4Z9HCH99"],"itemData":{"id":446,"type":"article-journal","title":"Lactobacillus crispatus M247-derived H2O2 acts as a signal transducing molecule activating peroxisome proliferator activated receptor-gamma in the intestinal mucosa","container-title":"Gastroenterology","page":"1216-1227","volume":"135","issue":"4","source":"PubMed","abstract":"BACKGROUND &amp; AIMS: Accumulating evidence indicates that the peroxisome proliferator activated receptor (PPAR)-gamma is a major player in maintaining intestinal mucosa homeostasis, but whether PPAR-gamma is directly involved in probiotic-mediated effects and the molecular events involved in its activation are not known.\nMETHODS: We investigated the role of PPAR-gamma in the immunomodulatory effects of Lactobacillus crispatus M247 on intestinal epithelial cells (IEC) and the role of probiotic-derived H(2)O(2) on PPAR-gamma activity.\nRESULTS: L crispatus M247 supplementation in mice significantly increased PPAR-gamma levels and transcriptional activity in the colonic mucosa. L crispatus M247 induced PPAR-gamma nuclear translocation and enhanced transcriptional activity in epithelial (CMT-93) cells, as demonstrated by the increased luciferase activity of a PPAR-gamma-responsive element, PPAR-gamma-responsive gene up-regulation, and reduced activity of an nuclear factor-kappaB-responsive element. Pharmacologic PPAR-gamma inhibition or silencing by small interfering RNA cancelled the L crispatus M247-mediated effects in CMT-93 cells. Because Lactobacillus strains producing little H(2)O(2) failed to activate PPAR-gamma, we investigated the role of L crispatus M247-derived H(2)O(2) in PPAR-gamma activation. L crispatus M247 induced a transient rise in intracellular H(2)O(2) and PPAR-gamma transcriptional activity was cancelled by antioxidant or H(2)O(2) scavenger. Toll-like receptor (TLR)-2 was not required for PPAR-gamma up-regulation mediated by L crispatus M247 in mice, although the protective effects of L crispatus M247 on dextran sodium sulfate-induced colitis were less pronounced in TLR-2(-/-) mice.\nCONCLUSIONS: L crispatus M247 uses H(2)O(2) as a signal transducing molecule to induce PPAR-gamma activation in IEC, directly modulating epithelial cell responsiveness to inflammatory stimuli.","DOI":"10.1053/j.gastro.2008.07.007","ISSN":"1528-0012","note":"PMID: 18722375","journalAbbreviation":"Gastroenterology","language":"eng","author":[{"family":"Voltan","given":"Sandra"},{"family":"Martines","given":"Diego"},{"family":"Elli","given":"Marina"},{"family":"Brun","given":"Paola"},{"family":"Longo","given":"Stefano"},{"family":"Porzionato","given":"Andrea"},{"family":"Macchi","given":"Veronica"},{"family":"D'Incà","given":"Renata"},{"family":"Scarpa","given":"Melania"},{"family":"Palù","given":"Giorgio"},{"family":"Sturniolo","given":"Giacomo C."},{"family":"Morelli","given":"Lorenzo"},{"family":"Castagliuolo","given":"Ignazio"}],"issued":{"date-parts":[["2008",10]]}}}],"schema":"https://github.com/citation-style-language/schema/raw/master/csl-citation.json"} </w:instrText>
      </w:r>
      <w:r w:rsidR="008C7157">
        <w:rPr>
          <w:rFonts w:ascii="Arial" w:hAnsi="Arial" w:cs="Arial"/>
          <w:lang w:val="en-US"/>
        </w:rPr>
        <w:fldChar w:fldCharType="separate"/>
      </w:r>
      <w:r w:rsidR="00AA7C2F" w:rsidRPr="00AA7C2F">
        <w:rPr>
          <w:rFonts w:ascii="Arial" w:eastAsia="Times New Roman" w:hAnsi="Arial" w:cs="Arial"/>
        </w:rPr>
        <w:t>(1–17)</w:t>
      </w:r>
      <w:r w:rsidR="008C7157">
        <w:rPr>
          <w:rFonts w:ascii="Arial" w:hAnsi="Arial" w:cs="Arial"/>
          <w:lang w:val="en-US"/>
        </w:rPr>
        <w:fldChar w:fldCharType="end"/>
      </w:r>
      <w:r w:rsidRPr="002C7762">
        <w:rPr>
          <w:rFonts w:ascii="Arial" w:hAnsi="Arial" w:cs="Arial"/>
          <w:lang w:val="en-US"/>
        </w:rPr>
        <w:t xml:space="preserve"> on the </w:t>
      </w:r>
      <w:proofErr w:type="spellStart"/>
      <w:r w:rsidRPr="002C7762">
        <w:rPr>
          <w:rFonts w:ascii="Arial" w:hAnsi="Arial" w:cs="Arial"/>
          <w:lang w:val="en-US"/>
        </w:rPr>
        <w:t>QuantStudio</w:t>
      </w:r>
      <w:proofErr w:type="spellEnd"/>
      <w:r w:rsidRPr="002C7762">
        <w:rPr>
          <w:rFonts w:ascii="Arial" w:hAnsi="Arial" w:cs="Arial"/>
          <w:lang w:val="en-US"/>
        </w:rPr>
        <w:t xml:space="preserve"> 7 Flex Real-Time PCR System (</w:t>
      </w:r>
      <w:proofErr w:type="spellStart"/>
      <w:r w:rsidRPr="002C7762">
        <w:rPr>
          <w:rFonts w:ascii="Arial" w:hAnsi="Arial" w:cs="Arial"/>
          <w:lang w:val="en-US"/>
        </w:rPr>
        <w:t>ThermoFisher</w:t>
      </w:r>
      <w:proofErr w:type="spellEnd"/>
      <w:r w:rsidRPr="002C7762">
        <w:rPr>
          <w:rFonts w:ascii="Arial" w:hAnsi="Arial" w:cs="Arial"/>
          <w:lang w:val="en-US"/>
        </w:rPr>
        <w:t xml:space="preserve">). Relative quantification of gene expression normalized with </w:t>
      </w:r>
      <w:r w:rsidRPr="002C7762">
        <w:rPr>
          <w:rFonts w:ascii="Arial" w:hAnsi="Arial" w:cs="Arial"/>
          <w:i/>
          <w:lang w:val="en-US"/>
        </w:rPr>
        <w:t>Actin</w:t>
      </w:r>
      <w:r w:rsidRPr="002C7762">
        <w:rPr>
          <w:rFonts w:ascii="Arial" w:hAnsi="Arial" w:cs="Arial"/>
          <w:lang w:val="en-US"/>
        </w:rPr>
        <w:t xml:space="preserve"> was performed using the comparative 2</w:t>
      </w:r>
      <w:r w:rsidRPr="002C7762">
        <w:rPr>
          <w:rFonts w:ascii="Arial" w:hAnsi="Arial" w:cs="Arial"/>
          <w:vertAlign w:val="superscript"/>
          <w:lang w:val="en-US"/>
        </w:rPr>
        <w:t>-ΔΔCt</w:t>
      </w:r>
      <w:r w:rsidRPr="002C7762">
        <w:rPr>
          <w:rFonts w:ascii="Arial" w:hAnsi="Arial" w:cs="Arial"/>
          <w:lang w:val="en-US"/>
        </w:rPr>
        <w:t xml:space="preserve"> method. </w:t>
      </w:r>
    </w:p>
    <w:p w14:paraId="0DE494B8" w14:textId="5B1E14C7" w:rsidR="00A63649" w:rsidRPr="002C7762" w:rsidRDefault="00A63649" w:rsidP="00FC3E8F">
      <w:pPr>
        <w:adjustRightInd w:val="0"/>
        <w:spacing w:line="480" w:lineRule="auto"/>
        <w:jc w:val="both"/>
        <w:rPr>
          <w:rFonts w:ascii="Arial" w:hAnsi="Arial" w:cs="Arial"/>
          <w:lang w:val="en-US"/>
        </w:rPr>
      </w:pPr>
      <w:r>
        <w:rPr>
          <w:rFonts w:ascii="Arial" w:hAnsi="Arial" w:cs="Arial"/>
          <w:lang w:val="en-US"/>
        </w:rPr>
        <w:t>Table: Primers used for RT-qPCR</w:t>
      </w:r>
      <w:bookmarkStart w:id="0" w:name="_GoBack"/>
      <w:bookmarkEnd w:id="0"/>
    </w:p>
    <w:tbl>
      <w:tblPr>
        <w:tblStyle w:val="Grilledutablea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8"/>
        <w:gridCol w:w="5245"/>
        <w:gridCol w:w="1848"/>
      </w:tblGrid>
      <w:tr w:rsidR="00A63649" w:rsidRPr="0034766A" w14:paraId="0E21ADFA" w14:textId="77777777" w:rsidTr="00294E1C">
        <w:tc>
          <w:tcPr>
            <w:tcW w:w="1268" w:type="dxa"/>
            <w:tcBorders>
              <w:top w:val="single" w:sz="4" w:space="0" w:color="auto"/>
              <w:bottom w:val="single" w:sz="4" w:space="0" w:color="auto"/>
            </w:tcBorders>
          </w:tcPr>
          <w:p w14:paraId="0986FD93" w14:textId="77777777" w:rsidR="00A63649" w:rsidRPr="0034766A" w:rsidRDefault="00A63649" w:rsidP="00294E1C">
            <w:pPr>
              <w:rPr>
                <w:rFonts w:ascii="Arial" w:hAnsi="Arial" w:cs="Arial"/>
                <w:lang w:val="en-US"/>
              </w:rPr>
            </w:pPr>
            <w:r w:rsidRPr="0034766A">
              <w:rPr>
                <w:rFonts w:ascii="Arial" w:hAnsi="Arial" w:cs="Arial"/>
                <w:lang w:val="en-US"/>
              </w:rPr>
              <w:t>Target</w:t>
            </w:r>
          </w:p>
        </w:tc>
        <w:tc>
          <w:tcPr>
            <w:tcW w:w="5245" w:type="dxa"/>
            <w:tcBorders>
              <w:top w:val="single" w:sz="4" w:space="0" w:color="auto"/>
              <w:bottom w:val="single" w:sz="4" w:space="0" w:color="auto"/>
            </w:tcBorders>
          </w:tcPr>
          <w:p w14:paraId="1ABAA395" w14:textId="77777777" w:rsidR="00A63649" w:rsidRPr="0034766A" w:rsidRDefault="00A63649" w:rsidP="00294E1C">
            <w:pPr>
              <w:rPr>
                <w:rFonts w:ascii="Arial" w:hAnsi="Arial" w:cs="Arial"/>
                <w:lang w:val="en-US"/>
              </w:rPr>
            </w:pPr>
            <w:r w:rsidRPr="0034766A">
              <w:rPr>
                <w:rFonts w:ascii="Arial" w:hAnsi="Arial" w:cs="Arial"/>
                <w:lang w:val="en-US"/>
              </w:rPr>
              <w:t>Sequence</w:t>
            </w:r>
          </w:p>
        </w:tc>
        <w:tc>
          <w:tcPr>
            <w:tcW w:w="1848" w:type="dxa"/>
            <w:tcBorders>
              <w:top w:val="single" w:sz="4" w:space="0" w:color="auto"/>
              <w:bottom w:val="single" w:sz="4" w:space="0" w:color="auto"/>
            </w:tcBorders>
          </w:tcPr>
          <w:p w14:paraId="052240EE" w14:textId="77777777" w:rsidR="00A63649" w:rsidRPr="0034766A" w:rsidRDefault="00A63649" w:rsidP="00294E1C">
            <w:pPr>
              <w:rPr>
                <w:rFonts w:ascii="Arial" w:hAnsi="Arial" w:cs="Arial"/>
                <w:lang w:val="en-US"/>
              </w:rPr>
            </w:pPr>
            <w:r w:rsidRPr="0034766A">
              <w:rPr>
                <w:rFonts w:ascii="Arial" w:hAnsi="Arial" w:cs="Arial"/>
                <w:lang w:val="en-US"/>
              </w:rPr>
              <w:t>Supplemental references</w:t>
            </w:r>
          </w:p>
        </w:tc>
      </w:tr>
      <w:tr w:rsidR="00A63649" w:rsidRPr="0034766A" w14:paraId="711919E9" w14:textId="77777777" w:rsidTr="00294E1C">
        <w:tc>
          <w:tcPr>
            <w:tcW w:w="1268" w:type="dxa"/>
            <w:tcBorders>
              <w:top w:val="single" w:sz="4" w:space="0" w:color="auto"/>
            </w:tcBorders>
          </w:tcPr>
          <w:p w14:paraId="3D1BF62F" w14:textId="77777777" w:rsidR="00A63649" w:rsidRPr="0034766A" w:rsidRDefault="00A63649" w:rsidP="00294E1C">
            <w:pPr>
              <w:widowControl w:val="0"/>
              <w:suppressAutoHyphens/>
              <w:spacing w:line="288" w:lineRule="auto"/>
              <w:rPr>
                <w:rFonts w:ascii="Arial" w:hAnsi="Arial" w:cs="Arial"/>
                <w:i/>
                <w:lang w:val="en-US"/>
              </w:rPr>
            </w:pPr>
            <w:proofErr w:type="spellStart"/>
            <w:r w:rsidRPr="0034766A">
              <w:rPr>
                <w:rFonts w:ascii="Arial" w:hAnsi="Arial" w:cs="Arial"/>
                <w:i/>
                <w:lang w:val="en-US"/>
              </w:rPr>
              <w:t>Acaca</w:t>
            </w:r>
            <w:proofErr w:type="spellEnd"/>
          </w:p>
        </w:tc>
        <w:tc>
          <w:tcPr>
            <w:tcW w:w="5245" w:type="dxa"/>
            <w:tcBorders>
              <w:top w:val="single" w:sz="4" w:space="0" w:color="auto"/>
            </w:tcBorders>
          </w:tcPr>
          <w:p w14:paraId="74C042E9"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 xml:space="preserve">ggacaccagttttgcattga </w:t>
            </w:r>
          </w:p>
          <w:p w14:paraId="0ED3DCAF" w14:textId="77777777" w:rsidR="00A63649" w:rsidRPr="0034766A" w:rsidRDefault="00A63649" w:rsidP="00294E1C">
            <w:pPr>
              <w:rPr>
                <w:rFonts w:ascii="Arial" w:hAnsi="Arial" w:cs="Arial"/>
                <w:caps/>
                <w:lang w:val="en-US"/>
              </w:rPr>
            </w:pPr>
            <w:r w:rsidRPr="0034766A">
              <w:rPr>
                <w:rFonts w:ascii="Arial" w:hAnsi="Arial" w:cs="Arial"/>
                <w:caps/>
                <w:lang w:val="en-US"/>
              </w:rPr>
              <w:t>R :</w:t>
            </w:r>
            <w:r w:rsidRPr="0034766A">
              <w:rPr>
                <w:rFonts w:ascii="Arial" w:eastAsia="Times New Roman" w:hAnsi="Arial" w:cs="Arial"/>
                <w:caps/>
                <w:color w:val="000000"/>
                <w:lang w:val="en-US"/>
              </w:rPr>
              <w:t xml:space="preserve">agtttgggaggacatcgaaa </w:t>
            </w:r>
          </w:p>
        </w:tc>
        <w:tc>
          <w:tcPr>
            <w:tcW w:w="1848" w:type="dxa"/>
            <w:tcBorders>
              <w:top w:val="single" w:sz="4" w:space="0" w:color="auto"/>
            </w:tcBorders>
          </w:tcPr>
          <w:p w14:paraId="70C5D8BF" w14:textId="77777777" w:rsidR="00A63649" w:rsidRPr="0034766A" w:rsidRDefault="00A63649" w:rsidP="00294E1C">
            <w:pPr>
              <w:rPr>
                <w:rFonts w:ascii="Arial" w:hAnsi="Arial" w:cs="Arial"/>
                <w:lang w:val="en-US"/>
              </w:rPr>
            </w:pPr>
            <w:r w:rsidRPr="0034766A">
              <w:rPr>
                <w:rFonts w:ascii="Arial" w:eastAsia="Times New Roman" w:hAnsi="Arial" w:cs="Arial"/>
                <w:color w:val="000000"/>
                <w:lang w:val="en-US"/>
              </w:rPr>
              <w:t>1</w:t>
            </w:r>
          </w:p>
        </w:tc>
      </w:tr>
      <w:tr w:rsidR="00A63649" w:rsidRPr="0034766A" w14:paraId="21C232E1" w14:textId="77777777" w:rsidTr="00294E1C">
        <w:tc>
          <w:tcPr>
            <w:tcW w:w="1268" w:type="dxa"/>
          </w:tcPr>
          <w:p w14:paraId="6B03E9AA" w14:textId="77777777" w:rsidR="00A63649" w:rsidRPr="0034766A" w:rsidRDefault="00A63649" w:rsidP="00294E1C">
            <w:pPr>
              <w:widowControl w:val="0"/>
              <w:suppressAutoHyphens/>
              <w:spacing w:line="288" w:lineRule="auto"/>
              <w:rPr>
                <w:rFonts w:ascii="Arial" w:hAnsi="Arial" w:cs="Arial"/>
                <w:i/>
                <w:lang w:val="en-US"/>
              </w:rPr>
            </w:pPr>
            <w:r w:rsidRPr="0034766A">
              <w:rPr>
                <w:rFonts w:ascii="Arial" w:hAnsi="Arial" w:cs="Arial"/>
                <w:i/>
                <w:lang w:val="en-US"/>
              </w:rPr>
              <w:t>Acat1</w:t>
            </w:r>
          </w:p>
        </w:tc>
        <w:tc>
          <w:tcPr>
            <w:tcW w:w="5245" w:type="dxa"/>
          </w:tcPr>
          <w:p w14:paraId="10281FDD" w14:textId="77777777" w:rsidR="00A63649" w:rsidRPr="0034766A" w:rsidRDefault="00A63649" w:rsidP="00294E1C">
            <w:pPr>
              <w:rPr>
                <w:rFonts w:ascii="Arial" w:eastAsia="Times New Roman" w:hAnsi="Arial" w:cs="Arial"/>
                <w:caps/>
                <w:color w:val="000000"/>
                <w:lang w:val="en-US"/>
              </w:rPr>
            </w:pPr>
            <w:proofErr w:type="gramStart"/>
            <w:r w:rsidRPr="0034766A">
              <w:rPr>
                <w:rFonts w:ascii="Arial" w:eastAsia="Times New Roman" w:hAnsi="Arial" w:cs="Arial"/>
                <w:caps/>
                <w:color w:val="000000"/>
                <w:lang w:val="en-US"/>
              </w:rPr>
              <w:t>F :</w:t>
            </w:r>
            <w:proofErr w:type="gramEnd"/>
            <w:r w:rsidRPr="0034766A">
              <w:rPr>
                <w:rFonts w:ascii="Arial" w:eastAsia="Times New Roman" w:hAnsi="Arial" w:cs="Arial"/>
                <w:caps/>
                <w:color w:val="000000"/>
                <w:lang w:val="en-US"/>
              </w:rPr>
              <w:t xml:space="preserve"> AGCCTACCGCCTAGACCGCC </w:t>
            </w:r>
          </w:p>
          <w:p w14:paraId="6E5B138F" w14:textId="77777777" w:rsidR="00A63649" w:rsidRPr="0034766A" w:rsidRDefault="00A63649" w:rsidP="00294E1C">
            <w:pPr>
              <w:rPr>
                <w:rFonts w:ascii="Arial" w:eastAsia="Times New Roman" w:hAnsi="Arial" w:cs="Arial"/>
                <w:caps/>
                <w:color w:val="000000"/>
                <w:lang w:val="en-US"/>
              </w:rPr>
            </w:pPr>
            <w:r w:rsidRPr="0034766A">
              <w:rPr>
                <w:rFonts w:ascii="Arial" w:eastAsia="Times New Roman" w:hAnsi="Arial" w:cs="Arial"/>
                <w:caps/>
                <w:color w:val="000000"/>
                <w:lang w:val="en-US"/>
              </w:rPr>
              <w:t xml:space="preserve">R : CCTCCGCCTCTGCTGCCAAC </w:t>
            </w:r>
          </w:p>
        </w:tc>
        <w:tc>
          <w:tcPr>
            <w:tcW w:w="1848" w:type="dxa"/>
          </w:tcPr>
          <w:p w14:paraId="370A5095" w14:textId="77777777" w:rsidR="00A63649" w:rsidRPr="0034766A" w:rsidRDefault="00A63649" w:rsidP="00294E1C">
            <w:pPr>
              <w:rPr>
                <w:rFonts w:ascii="Arial" w:eastAsia="Times New Roman" w:hAnsi="Arial" w:cs="Arial"/>
                <w:color w:val="000000"/>
                <w:lang w:val="en-US"/>
              </w:rPr>
            </w:pPr>
            <w:r w:rsidRPr="0034766A">
              <w:rPr>
                <w:rFonts w:ascii="Arial" w:eastAsia="Times New Roman" w:hAnsi="Arial" w:cs="Arial"/>
                <w:color w:val="000000"/>
                <w:lang w:val="en-US"/>
              </w:rPr>
              <w:t>2</w:t>
            </w:r>
          </w:p>
        </w:tc>
      </w:tr>
      <w:tr w:rsidR="00A63649" w:rsidRPr="0034766A" w14:paraId="7F22C571" w14:textId="77777777" w:rsidTr="00294E1C">
        <w:tc>
          <w:tcPr>
            <w:tcW w:w="1268" w:type="dxa"/>
          </w:tcPr>
          <w:p w14:paraId="3226B7E8" w14:textId="77777777" w:rsidR="00A63649" w:rsidRPr="0034766A" w:rsidRDefault="00A63649" w:rsidP="00294E1C">
            <w:pPr>
              <w:widowControl w:val="0"/>
              <w:suppressAutoHyphens/>
              <w:spacing w:line="288" w:lineRule="auto"/>
              <w:rPr>
                <w:rFonts w:ascii="Arial" w:hAnsi="Arial" w:cs="Arial"/>
                <w:i/>
                <w:lang w:val="en-US"/>
              </w:rPr>
            </w:pPr>
            <w:r w:rsidRPr="0034766A">
              <w:rPr>
                <w:rFonts w:ascii="Arial" w:hAnsi="Arial" w:cs="Arial"/>
                <w:i/>
                <w:lang w:val="en-US"/>
              </w:rPr>
              <w:t>Acat2</w:t>
            </w:r>
          </w:p>
        </w:tc>
        <w:tc>
          <w:tcPr>
            <w:tcW w:w="5245" w:type="dxa"/>
          </w:tcPr>
          <w:p w14:paraId="126A14C7" w14:textId="77777777" w:rsidR="00A63649" w:rsidRPr="0034766A" w:rsidRDefault="00A63649" w:rsidP="00294E1C">
            <w:pPr>
              <w:rPr>
                <w:rFonts w:ascii="Arial" w:eastAsia="Times New Roman" w:hAnsi="Arial" w:cs="Arial"/>
                <w:caps/>
                <w:color w:val="000000"/>
                <w:lang w:val="en-US"/>
              </w:rPr>
            </w:pPr>
            <w:proofErr w:type="gramStart"/>
            <w:r w:rsidRPr="0034766A">
              <w:rPr>
                <w:rFonts w:ascii="Arial" w:eastAsia="Times New Roman" w:hAnsi="Arial" w:cs="Arial"/>
                <w:caps/>
                <w:color w:val="000000"/>
                <w:lang w:val="en-US"/>
              </w:rPr>
              <w:t>F :</w:t>
            </w:r>
            <w:proofErr w:type="gramEnd"/>
            <w:r w:rsidRPr="0034766A">
              <w:rPr>
                <w:rFonts w:ascii="Arial" w:eastAsia="Times New Roman" w:hAnsi="Arial" w:cs="Arial"/>
                <w:caps/>
                <w:color w:val="000000"/>
                <w:lang w:val="en-US"/>
              </w:rPr>
              <w:t xml:space="preserve"> GACTTGGTGCAATGGACTCG </w:t>
            </w:r>
          </w:p>
          <w:p w14:paraId="0AABD370"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 xml:space="preserve">GGTCTTGCTTGTAGAATCTGG </w:t>
            </w:r>
          </w:p>
        </w:tc>
        <w:tc>
          <w:tcPr>
            <w:tcW w:w="1848" w:type="dxa"/>
          </w:tcPr>
          <w:p w14:paraId="7CDB2B8D" w14:textId="77777777" w:rsidR="00A63649" w:rsidRPr="0034766A" w:rsidRDefault="00A63649" w:rsidP="00294E1C">
            <w:pPr>
              <w:rPr>
                <w:rFonts w:ascii="Arial" w:hAnsi="Arial" w:cs="Arial"/>
                <w:lang w:val="en-US"/>
              </w:rPr>
            </w:pPr>
            <w:r w:rsidRPr="0034766A">
              <w:rPr>
                <w:rFonts w:ascii="Arial" w:eastAsia="Times New Roman" w:hAnsi="Arial" w:cs="Arial"/>
                <w:color w:val="000000"/>
                <w:lang w:val="en-US"/>
              </w:rPr>
              <w:t>3</w:t>
            </w:r>
          </w:p>
        </w:tc>
      </w:tr>
      <w:tr w:rsidR="00A63649" w:rsidRPr="0034766A" w14:paraId="7E861179" w14:textId="77777777" w:rsidTr="00294E1C">
        <w:tc>
          <w:tcPr>
            <w:tcW w:w="1268" w:type="dxa"/>
          </w:tcPr>
          <w:p w14:paraId="73FD7EC0" w14:textId="77777777" w:rsidR="00A63649" w:rsidRPr="0034766A" w:rsidRDefault="00A63649" w:rsidP="00294E1C">
            <w:pPr>
              <w:widowControl w:val="0"/>
              <w:suppressAutoHyphens/>
              <w:spacing w:line="288" w:lineRule="auto"/>
              <w:rPr>
                <w:rFonts w:ascii="Arial" w:hAnsi="Arial" w:cs="Arial"/>
                <w:i/>
                <w:lang w:val="en-US"/>
              </w:rPr>
            </w:pPr>
            <w:proofErr w:type="spellStart"/>
            <w:r w:rsidRPr="0034766A">
              <w:rPr>
                <w:rFonts w:ascii="Arial" w:hAnsi="Arial" w:cs="Arial"/>
                <w:i/>
                <w:lang w:val="en-US"/>
              </w:rPr>
              <w:t>Acly</w:t>
            </w:r>
            <w:proofErr w:type="spellEnd"/>
          </w:p>
        </w:tc>
        <w:tc>
          <w:tcPr>
            <w:tcW w:w="5245" w:type="dxa"/>
          </w:tcPr>
          <w:p w14:paraId="5EF491F2"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ttggatgccgcagcaaagatgttc</w:t>
            </w:r>
          </w:p>
          <w:p w14:paraId="678FD70A" w14:textId="77777777" w:rsidR="00A63649" w:rsidRPr="0034766A" w:rsidRDefault="00A63649" w:rsidP="00294E1C">
            <w:pPr>
              <w:rPr>
                <w:rFonts w:ascii="Arial" w:hAnsi="Arial" w:cs="Arial"/>
                <w:caps/>
                <w:lang w:val="en-US"/>
              </w:rPr>
            </w:pPr>
            <w:r w:rsidRPr="0034766A">
              <w:rPr>
                <w:rFonts w:ascii="Arial" w:hAnsi="Arial" w:cs="Arial"/>
                <w:caps/>
                <w:lang w:val="en-US"/>
              </w:rPr>
              <w:t>R : ttgaggatctgcactcgcatgtct</w:t>
            </w:r>
          </w:p>
        </w:tc>
        <w:tc>
          <w:tcPr>
            <w:tcW w:w="1848" w:type="dxa"/>
          </w:tcPr>
          <w:p w14:paraId="14398A94" w14:textId="77777777" w:rsidR="00A63649" w:rsidRPr="0034766A" w:rsidRDefault="00A63649" w:rsidP="00294E1C">
            <w:pPr>
              <w:rPr>
                <w:rFonts w:ascii="Arial" w:hAnsi="Arial" w:cs="Arial"/>
                <w:lang w:val="en-US"/>
              </w:rPr>
            </w:pPr>
            <w:r w:rsidRPr="0034766A">
              <w:rPr>
                <w:rFonts w:ascii="Arial" w:hAnsi="Arial" w:cs="Arial"/>
                <w:lang w:val="en-US"/>
              </w:rPr>
              <w:t>This study</w:t>
            </w:r>
          </w:p>
        </w:tc>
      </w:tr>
      <w:tr w:rsidR="00A63649" w:rsidRPr="0034766A" w14:paraId="061E8F85" w14:textId="77777777" w:rsidTr="00294E1C">
        <w:tc>
          <w:tcPr>
            <w:tcW w:w="1268" w:type="dxa"/>
          </w:tcPr>
          <w:p w14:paraId="78595A9F" w14:textId="77777777" w:rsidR="00A63649" w:rsidRPr="0034766A" w:rsidRDefault="00A63649" w:rsidP="00294E1C">
            <w:pPr>
              <w:widowControl w:val="0"/>
              <w:suppressAutoHyphens/>
              <w:spacing w:line="288" w:lineRule="auto"/>
              <w:rPr>
                <w:rFonts w:ascii="Arial" w:hAnsi="Arial" w:cs="Arial"/>
                <w:i/>
                <w:lang w:val="en-US"/>
              </w:rPr>
            </w:pPr>
            <w:proofErr w:type="spellStart"/>
            <w:r w:rsidRPr="0034766A">
              <w:rPr>
                <w:rFonts w:ascii="Arial" w:hAnsi="Arial" w:cs="Arial"/>
                <w:i/>
                <w:lang w:val="en-US"/>
              </w:rPr>
              <w:t>Actb</w:t>
            </w:r>
            <w:proofErr w:type="spellEnd"/>
          </w:p>
        </w:tc>
        <w:tc>
          <w:tcPr>
            <w:tcW w:w="5245" w:type="dxa"/>
          </w:tcPr>
          <w:p w14:paraId="16F675C8"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gggaaatcgtgcgtgacatcaaag</w:t>
            </w:r>
          </w:p>
          <w:p w14:paraId="0811426A" w14:textId="77777777" w:rsidR="00A63649" w:rsidRPr="0034766A" w:rsidRDefault="00A63649" w:rsidP="00294E1C">
            <w:pPr>
              <w:rPr>
                <w:rFonts w:ascii="Arial" w:hAnsi="Arial" w:cs="Arial"/>
                <w:caps/>
                <w:lang w:val="en-US"/>
              </w:rPr>
            </w:pPr>
            <w:r w:rsidRPr="0034766A">
              <w:rPr>
                <w:rFonts w:ascii="Arial" w:hAnsi="Arial" w:cs="Arial"/>
                <w:caps/>
                <w:lang w:val="en-US"/>
              </w:rPr>
              <w:t>R : TGTGTTGGCATAGAGGTCTTTAC</w:t>
            </w:r>
          </w:p>
        </w:tc>
        <w:tc>
          <w:tcPr>
            <w:tcW w:w="1848" w:type="dxa"/>
          </w:tcPr>
          <w:p w14:paraId="192D9E4C" w14:textId="77777777" w:rsidR="00A63649" w:rsidRPr="0034766A" w:rsidRDefault="00A63649" w:rsidP="00294E1C">
            <w:pPr>
              <w:rPr>
                <w:rFonts w:ascii="Arial" w:hAnsi="Arial" w:cs="Arial"/>
                <w:lang w:val="en-US"/>
              </w:rPr>
            </w:pPr>
            <w:r w:rsidRPr="0034766A">
              <w:rPr>
                <w:rFonts w:ascii="Arial" w:hAnsi="Arial" w:cs="Arial"/>
                <w:lang w:val="en-US"/>
              </w:rPr>
              <w:t>4</w:t>
            </w:r>
          </w:p>
        </w:tc>
      </w:tr>
      <w:tr w:rsidR="00A63649" w:rsidRPr="0034766A" w14:paraId="18AA355C" w14:textId="77777777" w:rsidTr="00294E1C">
        <w:tc>
          <w:tcPr>
            <w:tcW w:w="1268" w:type="dxa"/>
          </w:tcPr>
          <w:p w14:paraId="5D74A6D9" w14:textId="77777777" w:rsidR="00A63649" w:rsidRPr="0034766A" w:rsidRDefault="00A63649" w:rsidP="00294E1C">
            <w:pPr>
              <w:widowControl w:val="0"/>
              <w:suppressAutoHyphens/>
              <w:spacing w:line="288" w:lineRule="auto"/>
              <w:rPr>
                <w:rFonts w:ascii="Arial" w:hAnsi="Arial" w:cs="Arial"/>
                <w:i/>
                <w:lang w:val="en-US"/>
              </w:rPr>
            </w:pPr>
            <w:r w:rsidRPr="0034766A">
              <w:rPr>
                <w:rFonts w:ascii="Arial" w:hAnsi="Arial" w:cs="Arial"/>
                <w:i/>
                <w:lang w:val="en-US"/>
              </w:rPr>
              <w:lastRenderedPageBreak/>
              <w:t>Angptl4</w:t>
            </w:r>
          </w:p>
        </w:tc>
        <w:tc>
          <w:tcPr>
            <w:tcW w:w="5245" w:type="dxa"/>
          </w:tcPr>
          <w:p w14:paraId="5F31C240"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aagatgcacagcatcacagg</w:t>
            </w:r>
          </w:p>
          <w:p w14:paraId="12F5EEEA" w14:textId="77777777" w:rsidR="00A63649" w:rsidRPr="0034766A" w:rsidRDefault="00A63649" w:rsidP="00294E1C">
            <w:pPr>
              <w:rPr>
                <w:rFonts w:ascii="Arial" w:hAnsi="Arial" w:cs="Arial"/>
                <w:caps/>
                <w:lang w:val="en-US"/>
              </w:rPr>
            </w:pPr>
            <w:r w:rsidRPr="0034766A">
              <w:rPr>
                <w:rFonts w:ascii="Arial" w:hAnsi="Arial" w:cs="Arial"/>
                <w:caps/>
                <w:lang w:val="en-US"/>
              </w:rPr>
              <w:t>R : atggatgggaaattggagc</w:t>
            </w:r>
          </w:p>
        </w:tc>
        <w:tc>
          <w:tcPr>
            <w:tcW w:w="1848" w:type="dxa"/>
          </w:tcPr>
          <w:p w14:paraId="7FDB3C6E" w14:textId="77777777" w:rsidR="00A63649" w:rsidRPr="0034766A" w:rsidRDefault="00A63649" w:rsidP="00294E1C">
            <w:pPr>
              <w:rPr>
                <w:rFonts w:ascii="Arial" w:hAnsi="Arial" w:cs="Arial"/>
                <w:lang w:val="en-US"/>
              </w:rPr>
            </w:pPr>
            <w:r w:rsidRPr="0034766A">
              <w:rPr>
                <w:rFonts w:ascii="Arial" w:hAnsi="Arial" w:cs="Arial"/>
                <w:lang w:val="en-US"/>
              </w:rPr>
              <w:t>5</w:t>
            </w:r>
          </w:p>
        </w:tc>
      </w:tr>
      <w:tr w:rsidR="00A63649" w:rsidRPr="0034766A" w14:paraId="7A4AE23D" w14:textId="77777777" w:rsidTr="00294E1C">
        <w:tc>
          <w:tcPr>
            <w:tcW w:w="1268" w:type="dxa"/>
          </w:tcPr>
          <w:p w14:paraId="54CDC564" w14:textId="77777777" w:rsidR="00A63649" w:rsidRPr="0034766A" w:rsidRDefault="00A63649" w:rsidP="00294E1C">
            <w:pPr>
              <w:widowControl w:val="0"/>
              <w:suppressAutoHyphens/>
              <w:spacing w:line="288" w:lineRule="auto"/>
              <w:rPr>
                <w:rFonts w:ascii="Arial" w:hAnsi="Arial" w:cs="Arial"/>
                <w:i/>
                <w:lang w:val="en-US"/>
              </w:rPr>
            </w:pPr>
            <w:r w:rsidRPr="0034766A">
              <w:rPr>
                <w:rFonts w:ascii="Arial" w:hAnsi="Arial" w:cs="Arial"/>
                <w:i/>
                <w:lang w:val="en-US"/>
              </w:rPr>
              <w:t>Apoa1</w:t>
            </w:r>
          </w:p>
        </w:tc>
        <w:tc>
          <w:tcPr>
            <w:tcW w:w="5245" w:type="dxa"/>
          </w:tcPr>
          <w:p w14:paraId="751A654B"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gatgcggtggaacactttct</w:t>
            </w:r>
          </w:p>
          <w:p w14:paraId="10ACD188"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actgtcctcgacttccgaga</w:t>
            </w:r>
          </w:p>
        </w:tc>
        <w:tc>
          <w:tcPr>
            <w:tcW w:w="1848" w:type="dxa"/>
          </w:tcPr>
          <w:p w14:paraId="50EEF571" w14:textId="77777777" w:rsidR="00A63649" w:rsidRPr="0034766A" w:rsidRDefault="00A63649" w:rsidP="00294E1C">
            <w:pPr>
              <w:rPr>
                <w:rFonts w:ascii="Arial" w:eastAsia="Times New Roman" w:hAnsi="Arial" w:cs="Arial"/>
                <w:color w:val="000000"/>
                <w:lang w:val="en-US"/>
              </w:rPr>
            </w:pPr>
            <w:r w:rsidRPr="0034766A">
              <w:rPr>
                <w:rFonts w:ascii="Arial" w:eastAsia="Times New Roman" w:hAnsi="Arial" w:cs="Arial"/>
                <w:color w:val="000000"/>
                <w:lang w:val="en-US"/>
              </w:rPr>
              <w:t>6</w:t>
            </w:r>
          </w:p>
        </w:tc>
      </w:tr>
      <w:tr w:rsidR="00A63649" w:rsidRPr="0034766A" w14:paraId="0AF38DF5" w14:textId="77777777" w:rsidTr="00294E1C">
        <w:tc>
          <w:tcPr>
            <w:tcW w:w="1268" w:type="dxa"/>
          </w:tcPr>
          <w:p w14:paraId="25D63779" w14:textId="77777777" w:rsidR="00A63649" w:rsidRPr="0034766A" w:rsidRDefault="00A63649" w:rsidP="00294E1C">
            <w:pPr>
              <w:widowControl w:val="0"/>
              <w:suppressAutoHyphens/>
              <w:spacing w:line="288" w:lineRule="auto"/>
              <w:rPr>
                <w:rFonts w:ascii="Arial" w:hAnsi="Arial" w:cs="Arial"/>
                <w:i/>
                <w:lang w:val="en-US"/>
              </w:rPr>
            </w:pPr>
            <w:r w:rsidRPr="0034766A">
              <w:rPr>
                <w:rFonts w:ascii="Arial" w:hAnsi="Arial" w:cs="Arial"/>
                <w:i/>
                <w:lang w:val="en-US"/>
              </w:rPr>
              <w:t>Apoa4</w:t>
            </w:r>
          </w:p>
        </w:tc>
        <w:tc>
          <w:tcPr>
            <w:tcW w:w="5245" w:type="dxa"/>
          </w:tcPr>
          <w:p w14:paraId="261AD36F"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GCACAACAAGCTGGTGCCC</w:t>
            </w:r>
          </w:p>
          <w:p w14:paraId="6E2DFED2"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CAGGTGCTCCTGCAACTTCTG</w:t>
            </w:r>
          </w:p>
        </w:tc>
        <w:tc>
          <w:tcPr>
            <w:tcW w:w="1848" w:type="dxa"/>
          </w:tcPr>
          <w:p w14:paraId="7595B2A6" w14:textId="77777777" w:rsidR="00A63649" w:rsidRPr="0034766A" w:rsidRDefault="00A63649" w:rsidP="00294E1C">
            <w:pPr>
              <w:rPr>
                <w:rFonts w:ascii="Arial" w:eastAsia="Times New Roman" w:hAnsi="Arial" w:cs="Arial"/>
                <w:color w:val="000000"/>
                <w:lang w:val="en-US"/>
              </w:rPr>
            </w:pPr>
            <w:r w:rsidRPr="0034766A">
              <w:rPr>
                <w:rFonts w:ascii="Arial" w:eastAsia="Times New Roman" w:hAnsi="Arial" w:cs="Arial"/>
                <w:color w:val="000000"/>
                <w:lang w:val="en-US"/>
              </w:rPr>
              <w:t>6</w:t>
            </w:r>
          </w:p>
        </w:tc>
      </w:tr>
      <w:tr w:rsidR="00A63649" w:rsidRPr="0034766A" w14:paraId="09EA644C" w14:textId="77777777" w:rsidTr="00294E1C">
        <w:tc>
          <w:tcPr>
            <w:tcW w:w="1268" w:type="dxa"/>
          </w:tcPr>
          <w:p w14:paraId="3C99A906" w14:textId="77777777" w:rsidR="00A63649" w:rsidRPr="0034766A" w:rsidRDefault="00A63649" w:rsidP="00294E1C">
            <w:pPr>
              <w:widowControl w:val="0"/>
              <w:suppressAutoHyphens/>
              <w:spacing w:line="288" w:lineRule="auto"/>
              <w:rPr>
                <w:rFonts w:ascii="Arial" w:hAnsi="Arial" w:cs="Arial"/>
                <w:i/>
                <w:lang w:val="en-US"/>
              </w:rPr>
            </w:pPr>
            <w:proofErr w:type="spellStart"/>
            <w:r w:rsidRPr="0034766A">
              <w:rPr>
                <w:rFonts w:ascii="Arial" w:hAnsi="Arial" w:cs="Arial"/>
                <w:i/>
                <w:lang w:val="en-US"/>
              </w:rPr>
              <w:t>Apob</w:t>
            </w:r>
            <w:proofErr w:type="spellEnd"/>
          </w:p>
        </w:tc>
        <w:tc>
          <w:tcPr>
            <w:tcW w:w="5245" w:type="dxa"/>
          </w:tcPr>
          <w:p w14:paraId="6DF62DC8"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 xml:space="preserve">tgtgtatttgactctgccatca </w:t>
            </w:r>
          </w:p>
          <w:p w14:paraId="1847535C"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 xml:space="preserve">acctcctgaaaatgggactg </w:t>
            </w:r>
          </w:p>
        </w:tc>
        <w:tc>
          <w:tcPr>
            <w:tcW w:w="1848" w:type="dxa"/>
          </w:tcPr>
          <w:p w14:paraId="0355B416" w14:textId="77777777" w:rsidR="00A63649" w:rsidRPr="0034766A" w:rsidRDefault="00A63649" w:rsidP="00294E1C">
            <w:pPr>
              <w:rPr>
                <w:rFonts w:ascii="Arial" w:hAnsi="Arial" w:cs="Arial"/>
                <w:lang w:val="en-US"/>
              </w:rPr>
            </w:pPr>
            <w:r w:rsidRPr="0034766A">
              <w:rPr>
                <w:rFonts w:ascii="Arial" w:eastAsia="Times New Roman" w:hAnsi="Arial" w:cs="Arial"/>
                <w:color w:val="000000"/>
                <w:lang w:val="en-US"/>
              </w:rPr>
              <w:t>1</w:t>
            </w:r>
          </w:p>
        </w:tc>
      </w:tr>
      <w:tr w:rsidR="00A63649" w:rsidRPr="0034766A" w14:paraId="5E691367" w14:textId="77777777" w:rsidTr="00294E1C">
        <w:tc>
          <w:tcPr>
            <w:tcW w:w="1268" w:type="dxa"/>
          </w:tcPr>
          <w:p w14:paraId="001662D9" w14:textId="77777777" w:rsidR="00A63649" w:rsidRPr="0034766A" w:rsidRDefault="00A63649" w:rsidP="00294E1C">
            <w:pPr>
              <w:widowControl w:val="0"/>
              <w:suppressAutoHyphens/>
              <w:spacing w:line="288" w:lineRule="auto"/>
              <w:rPr>
                <w:rFonts w:ascii="Arial" w:hAnsi="Arial" w:cs="Arial"/>
                <w:i/>
                <w:lang w:val="en-US"/>
              </w:rPr>
            </w:pPr>
            <w:proofErr w:type="spellStart"/>
            <w:r w:rsidRPr="0034766A">
              <w:rPr>
                <w:rFonts w:ascii="Arial" w:hAnsi="Arial" w:cs="Arial"/>
                <w:i/>
                <w:lang w:val="en-US"/>
              </w:rPr>
              <w:t>Apoe</w:t>
            </w:r>
            <w:proofErr w:type="spellEnd"/>
          </w:p>
        </w:tc>
        <w:tc>
          <w:tcPr>
            <w:tcW w:w="5245" w:type="dxa"/>
          </w:tcPr>
          <w:p w14:paraId="75DACAE3"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 xml:space="preserve">ttccgtcatagtgtcctcca </w:t>
            </w:r>
          </w:p>
          <w:p w14:paraId="65A65F2C"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 xml:space="preserve">cagagctcccaagtcacaca </w:t>
            </w:r>
          </w:p>
        </w:tc>
        <w:tc>
          <w:tcPr>
            <w:tcW w:w="1848" w:type="dxa"/>
          </w:tcPr>
          <w:p w14:paraId="3A9E1A70" w14:textId="77777777" w:rsidR="00A63649" w:rsidRPr="0034766A" w:rsidRDefault="00A63649" w:rsidP="00294E1C">
            <w:pPr>
              <w:rPr>
                <w:rFonts w:ascii="Arial" w:hAnsi="Arial" w:cs="Arial"/>
                <w:lang w:val="en-US"/>
              </w:rPr>
            </w:pPr>
            <w:r w:rsidRPr="0034766A">
              <w:rPr>
                <w:rFonts w:ascii="Arial" w:eastAsia="Times New Roman" w:hAnsi="Arial" w:cs="Arial"/>
                <w:color w:val="000000"/>
                <w:lang w:val="en-US"/>
              </w:rPr>
              <w:t>1</w:t>
            </w:r>
          </w:p>
        </w:tc>
      </w:tr>
      <w:tr w:rsidR="00A63649" w:rsidRPr="0034766A" w14:paraId="6EA2B98B" w14:textId="77777777" w:rsidTr="00294E1C">
        <w:tc>
          <w:tcPr>
            <w:tcW w:w="1268" w:type="dxa"/>
          </w:tcPr>
          <w:p w14:paraId="001A32A9" w14:textId="77777777" w:rsidR="00A63649" w:rsidRPr="0034766A" w:rsidRDefault="00A63649" w:rsidP="00294E1C">
            <w:pPr>
              <w:widowControl w:val="0"/>
              <w:suppressAutoHyphens/>
              <w:spacing w:line="288" w:lineRule="auto"/>
              <w:rPr>
                <w:rFonts w:ascii="Arial" w:hAnsi="Arial" w:cs="Arial"/>
                <w:i/>
                <w:lang w:val="en-US"/>
              </w:rPr>
            </w:pPr>
            <w:r w:rsidRPr="0034766A">
              <w:rPr>
                <w:rFonts w:ascii="Arial" w:hAnsi="Arial" w:cs="Arial"/>
                <w:i/>
                <w:lang w:val="en-US"/>
              </w:rPr>
              <w:t>Ccl2</w:t>
            </w:r>
          </w:p>
        </w:tc>
        <w:tc>
          <w:tcPr>
            <w:tcW w:w="5245" w:type="dxa"/>
          </w:tcPr>
          <w:p w14:paraId="08162184"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AGGTGTCCCAAAGAAGCTGTAG</w:t>
            </w:r>
          </w:p>
          <w:p w14:paraId="54106732"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AATGTATGTCTGGACCCATTCC</w:t>
            </w:r>
          </w:p>
        </w:tc>
        <w:tc>
          <w:tcPr>
            <w:tcW w:w="1848" w:type="dxa"/>
          </w:tcPr>
          <w:p w14:paraId="1453D1C2" w14:textId="77777777" w:rsidR="00A63649" w:rsidRPr="0034766A" w:rsidRDefault="00A63649" w:rsidP="00294E1C">
            <w:pPr>
              <w:rPr>
                <w:rFonts w:ascii="Arial" w:hAnsi="Arial" w:cs="Arial"/>
                <w:lang w:val="en-US"/>
              </w:rPr>
            </w:pPr>
            <w:r w:rsidRPr="0034766A">
              <w:rPr>
                <w:rFonts w:ascii="Arial" w:eastAsia="Times New Roman" w:hAnsi="Arial" w:cs="Arial"/>
                <w:color w:val="000000"/>
                <w:lang w:val="en-US"/>
              </w:rPr>
              <w:t>7</w:t>
            </w:r>
          </w:p>
        </w:tc>
      </w:tr>
      <w:tr w:rsidR="00A63649" w:rsidRPr="0034766A" w14:paraId="3344F1F6" w14:textId="77777777" w:rsidTr="00294E1C">
        <w:tc>
          <w:tcPr>
            <w:tcW w:w="1268" w:type="dxa"/>
          </w:tcPr>
          <w:p w14:paraId="73B500EE" w14:textId="77777777" w:rsidR="00A63649" w:rsidRPr="0034766A" w:rsidRDefault="00A63649" w:rsidP="00294E1C">
            <w:pPr>
              <w:widowControl w:val="0"/>
              <w:suppressAutoHyphens/>
              <w:spacing w:line="288" w:lineRule="auto"/>
              <w:rPr>
                <w:rFonts w:ascii="Arial" w:hAnsi="Arial" w:cs="Arial"/>
                <w:i/>
                <w:lang w:val="en-US"/>
              </w:rPr>
            </w:pPr>
            <w:r w:rsidRPr="0034766A">
              <w:rPr>
                <w:rFonts w:ascii="Arial" w:hAnsi="Arial" w:cs="Arial"/>
                <w:i/>
                <w:lang w:val="en-US"/>
              </w:rPr>
              <w:t>Ccl3</w:t>
            </w:r>
          </w:p>
        </w:tc>
        <w:tc>
          <w:tcPr>
            <w:tcW w:w="5245" w:type="dxa"/>
          </w:tcPr>
          <w:p w14:paraId="01F198FC"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TGGAACTGAATGCCTGAGAGT</w:t>
            </w:r>
          </w:p>
          <w:p w14:paraId="2C86AC07"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TAGGAGATGGAGCTATGCAGGT</w:t>
            </w:r>
          </w:p>
        </w:tc>
        <w:tc>
          <w:tcPr>
            <w:tcW w:w="1848" w:type="dxa"/>
          </w:tcPr>
          <w:p w14:paraId="45825007" w14:textId="77777777" w:rsidR="00A63649" w:rsidRPr="0034766A" w:rsidRDefault="00A63649" w:rsidP="00294E1C">
            <w:pPr>
              <w:rPr>
                <w:rFonts w:ascii="Arial" w:hAnsi="Arial" w:cs="Arial"/>
                <w:lang w:val="en-US"/>
              </w:rPr>
            </w:pPr>
            <w:r w:rsidRPr="0034766A">
              <w:rPr>
                <w:rFonts w:ascii="Arial" w:eastAsia="Times New Roman" w:hAnsi="Arial" w:cs="Arial"/>
                <w:color w:val="000000"/>
                <w:lang w:val="en-US"/>
              </w:rPr>
              <w:t>7</w:t>
            </w:r>
          </w:p>
        </w:tc>
      </w:tr>
      <w:tr w:rsidR="00A63649" w:rsidRPr="0034766A" w14:paraId="7EBB6E07" w14:textId="77777777" w:rsidTr="00294E1C">
        <w:tc>
          <w:tcPr>
            <w:tcW w:w="1268" w:type="dxa"/>
          </w:tcPr>
          <w:p w14:paraId="770346E7" w14:textId="77777777" w:rsidR="00A63649" w:rsidRPr="0034766A" w:rsidRDefault="00A63649" w:rsidP="00294E1C">
            <w:pPr>
              <w:widowControl w:val="0"/>
              <w:suppressAutoHyphens/>
              <w:spacing w:line="288" w:lineRule="auto"/>
              <w:rPr>
                <w:rFonts w:ascii="Arial" w:hAnsi="Arial" w:cs="Arial"/>
                <w:i/>
                <w:lang w:val="en-US"/>
              </w:rPr>
            </w:pPr>
            <w:r w:rsidRPr="0034766A">
              <w:rPr>
                <w:rFonts w:ascii="Arial" w:hAnsi="Arial" w:cs="Arial"/>
                <w:i/>
                <w:lang w:val="en-US"/>
              </w:rPr>
              <w:t>Ccl5</w:t>
            </w:r>
          </w:p>
        </w:tc>
        <w:tc>
          <w:tcPr>
            <w:tcW w:w="5245" w:type="dxa"/>
          </w:tcPr>
          <w:p w14:paraId="53C3F245"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CCAGAGAAGAAGTGGGTTCAAG</w:t>
            </w:r>
          </w:p>
          <w:p w14:paraId="1F321FB4"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AAGCTGGCTAGGACTAGAGCAA</w:t>
            </w:r>
          </w:p>
        </w:tc>
        <w:tc>
          <w:tcPr>
            <w:tcW w:w="1848" w:type="dxa"/>
          </w:tcPr>
          <w:p w14:paraId="60F6FFAD" w14:textId="77777777" w:rsidR="00A63649" w:rsidRPr="0034766A" w:rsidRDefault="00A63649" w:rsidP="00294E1C">
            <w:pPr>
              <w:rPr>
                <w:rFonts w:ascii="Arial" w:hAnsi="Arial" w:cs="Arial"/>
                <w:lang w:val="en-US"/>
              </w:rPr>
            </w:pPr>
            <w:r w:rsidRPr="0034766A">
              <w:rPr>
                <w:rFonts w:ascii="Arial" w:eastAsia="Times New Roman" w:hAnsi="Arial" w:cs="Arial"/>
                <w:color w:val="000000"/>
                <w:lang w:val="en-US"/>
              </w:rPr>
              <w:t>7</w:t>
            </w:r>
          </w:p>
        </w:tc>
      </w:tr>
      <w:tr w:rsidR="00A63649" w:rsidRPr="0034766A" w14:paraId="2D8E7F47" w14:textId="77777777" w:rsidTr="00294E1C">
        <w:tc>
          <w:tcPr>
            <w:tcW w:w="1268" w:type="dxa"/>
          </w:tcPr>
          <w:p w14:paraId="77790F1B" w14:textId="77777777" w:rsidR="00A63649" w:rsidRPr="0034766A" w:rsidRDefault="00A63649" w:rsidP="00294E1C">
            <w:pPr>
              <w:widowControl w:val="0"/>
              <w:suppressAutoHyphens/>
              <w:spacing w:line="288" w:lineRule="auto"/>
              <w:rPr>
                <w:rFonts w:ascii="Arial" w:hAnsi="Arial" w:cs="Arial"/>
                <w:i/>
                <w:lang w:val="en-US"/>
              </w:rPr>
            </w:pPr>
            <w:r w:rsidRPr="0034766A">
              <w:rPr>
                <w:rFonts w:ascii="Arial" w:hAnsi="Arial" w:cs="Arial"/>
                <w:i/>
                <w:lang w:val="en-US"/>
              </w:rPr>
              <w:t>Cd36</w:t>
            </w:r>
          </w:p>
        </w:tc>
        <w:tc>
          <w:tcPr>
            <w:tcW w:w="5245" w:type="dxa"/>
          </w:tcPr>
          <w:p w14:paraId="7A4575B7"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GGCCAAGCTATTGCGACATG</w:t>
            </w:r>
          </w:p>
          <w:p w14:paraId="55C1F7DF"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CCGAACACAGCGTAGATAGAC</w:t>
            </w:r>
          </w:p>
        </w:tc>
        <w:tc>
          <w:tcPr>
            <w:tcW w:w="1848" w:type="dxa"/>
          </w:tcPr>
          <w:p w14:paraId="0D4F12BC" w14:textId="77777777" w:rsidR="00A63649" w:rsidRPr="0034766A" w:rsidRDefault="00A63649" w:rsidP="00294E1C">
            <w:pPr>
              <w:rPr>
                <w:rFonts w:ascii="Arial" w:hAnsi="Arial" w:cs="Arial"/>
                <w:lang w:val="en-US"/>
              </w:rPr>
            </w:pPr>
            <w:r w:rsidRPr="0034766A">
              <w:rPr>
                <w:rFonts w:ascii="Arial" w:eastAsia="Times New Roman" w:hAnsi="Arial" w:cs="Arial"/>
                <w:color w:val="000000"/>
                <w:lang w:val="en-US"/>
              </w:rPr>
              <w:t>8</w:t>
            </w:r>
          </w:p>
        </w:tc>
      </w:tr>
      <w:tr w:rsidR="00A63649" w:rsidRPr="0034766A" w14:paraId="751A4B74" w14:textId="77777777" w:rsidTr="00294E1C">
        <w:tc>
          <w:tcPr>
            <w:tcW w:w="1268" w:type="dxa"/>
          </w:tcPr>
          <w:p w14:paraId="4EB59D7C" w14:textId="77777777" w:rsidR="00A63649" w:rsidRPr="0034766A" w:rsidRDefault="00A63649" w:rsidP="00294E1C">
            <w:pPr>
              <w:widowControl w:val="0"/>
              <w:suppressAutoHyphens/>
              <w:spacing w:line="288" w:lineRule="auto"/>
              <w:rPr>
                <w:rFonts w:ascii="Arial" w:hAnsi="Arial" w:cs="Arial"/>
                <w:i/>
                <w:lang w:val="en-US"/>
              </w:rPr>
            </w:pPr>
            <w:proofErr w:type="spellStart"/>
            <w:r w:rsidRPr="0034766A">
              <w:rPr>
                <w:rFonts w:ascii="Arial" w:hAnsi="Arial" w:cs="Arial"/>
                <w:i/>
                <w:lang w:val="en-US"/>
              </w:rPr>
              <w:t>Chrebp</w:t>
            </w:r>
            <w:proofErr w:type="spellEnd"/>
          </w:p>
        </w:tc>
        <w:tc>
          <w:tcPr>
            <w:tcW w:w="5245" w:type="dxa"/>
          </w:tcPr>
          <w:p w14:paraId="28677DF5"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CTGGGGACCTAAACAGGAGC</w:t>
            </w:r>
          </w:p>
          <w:p w14:paraId="2557E6AA"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GAAGCCACCCTATAGCTCCC</w:t>
            </w:r>
          </w:p>
        </w:tc>
        <w:tc>
          <w:tcPr>
            <w:tcW w:w="1848" w:type="dxa"/>
          </w:tcPr>
          <w:p w14:paraId="3838C640" w14:textId="77777777" w:rsidR="00A63649" w:rsidRPr="0034766A" w:rsidRDefault="00A63649" w:rsidP="00294E1C">
            <w:pPr>
              <w:rPr>
                <w:rFonts w:ascii="Arial" w:hAnsi="Arial" w:cs="Arial"/>
                <w:lang w:val="en-US"/>
              </w:rPr>
            </w:pPr>
            <w:r w:rsidRPr="0034766A">
              <w:rPr>
                <w:rFonts w:ascii="Arial" w:hAnsi="Arial" w:cs="Arial"/>
                <w:lang w:val="en-US"/>
              </w:rPr>
              <w:t>9</w:t>
            </w:r>
          </w:p>
        </w:tc>
      </w:tr>
      <w:tr w:rsidR="00A63649" w:rsidRPr="0034766A" w14:paraId="049467D0" w14:textId="77777777" w:rsidTr="00294E1C">
        <w:tc>
          <w:tcPr>
            <w:tcW w:w="1268" w:type="dxa"/>
          </w:tcPr>
          <w:p w14:paraId="0CCDA8EA" w14:textId="77777777" w:rsidR="00A63649" w:rsidRPr="0034766A" w:rsidRDefault="00A63649" w:rsidP="00294E1C">
            <w:pPr>
              <w:widowControl w:val="0"/>
              <w:suppressAutoHyphens/>
              <w:spacing w:line="288" w:lineRule="auto"/>
              <w:rPr>
                <w:rFonts w:ascii="Arial" w:hAnsi="Arial" w:cs="Arial"/>
                <w:i/>
                <w:lang w:val="en-US"/>
              </w:rPr>
            </w:pPr>
            <w:r w:rsidRPr="0034766A">
              <w:rPr>
                <w:rFonts w:ascii="Arial" w:hAnsi="Arial" w:cs="Arial"/>
                <w:i/>
                <w:lang w:val="en-US"/>
              </w:rPr>
              <w:t>Cpt1a</w:t>
            </w:r>
          </w:p>
        </w:tc>
        <w:tc>
          <w:tcPr>
            <w:tcW w:w="5245" w:type="dxa"/>
          </w:tcPr>
          <w:p w14:paraId="48D5D194"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 xml:space="preserve">acagcttccagacgtctctgc </w:t>
            </w:r>
          </w:p>
          <w:p w14:paraId="4DD5F9ED"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 xml:space="preserve">atcagtggcctcacagactcc </w:t>
            </w:r>
          </w:p>
        </w:tc>
        <w:tc>
          <w:tcPr>
            <w:tcW w:w="1848" w:type="dxa"/>
          </w:tcPr>
          <w:p w14:paraId="24E1C6CD" w14:textId="77777777" w:rsidR="00A63649" w:rsidRPr="0034766A" w:rsidRDefault="00A63649" w:rsidP="00294E1C">
            <w:pPr>
              <w:rPr>
                <w:rFonts w:ascii="Arial" w:hAnsi="Arial" w:cs="Arial"/>
                <w:lang w:val="en-US"/>
              </w:rPr>
            </w:pPr>
            <w:r w:rsidRPr="0034766A">
              <w:rPr>
                <w:rFonts w:ascii="Arial" w:eastAsia="Times New Roman" w:hAnsi="Arial" w:cs="Arial"/>
                <w:color w:val="000000"/>
                <w:lang w:val="en-US"/>
              </w:rPr>
              <w:t>1</w:t>
            </w:r>
          </w:p>
        </w:tc>
      </w:tr>
      <w:tr w:rsidR="00A63649" w:rsidRPr="0034766A" w14:paraId="34D21420" w14:textId="77777777" w:rsidTr="00294E1C">
        <w:tc>
          <w:tcPr>
            <w:tcW w:w="1268" w:type="dxa"/>
          </w:tcPr>
          <w:p w14:paraId="4C5F5906" w14:textId="77777777" w:rsidR="00A63649" w:rsidRPr="0034766A" w:rsidRDefault="00A63649" w:rsidP="00294E1C">
            <w:pPr>
              <w:widowControl w:val="0"/>
              <w:suppressAutoHyphens/>
              <w:spacing w:line="288" w:lineRule="auto"/>
              <w:rPr>
                <w:rFonts w:ascii="Arial" w:hAnsi="Arial" w:cs="Arial"/>
                <w:i/>
                <w:lang w:val="en-US"/>
              </w:rPr>
            </w:pPr>
            <w:r w:rsidRPr="0034766A">
              <w:rPr>
                <w:rFonts w:ascii="Arial" w:hAnsi="Arial" w:cs="Arial"/>
                <w:i/>
                <w:lang w:val="en-US"/>
              </w:rPr>
              <w:t>Dgat1</w:t>
            </w:r>
          </w:p>
        </w:tc>
        <w:tc>
          <w:tcPr>
            <w:tcW w:w="5245" w:type="dxa"/>
          </w:tcPr>
          <w:p w14:paraId="00E71972"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 xml:space="preserve">GAGGCCTCTCTGCCCCTATG </w:t>
            </w:r>
          </w:p>
          <w:p w14:paraId="3CC7CADC"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 xml:space="preserve">GCCCCTGGACAACACAGACT </w:t>
            </w:r>
          </w:p>
        </w:tc>
        <w:tc>
          <w:tcPr>
            <w:tcW w:w="1848" w:type="dxa"/>
          </w:tcPr>
          <w:p w14:paraId="57BE2659" w14:textId="77777777" w:rsidR="00A63649" w:rsidRPr="0034766A" w:rsidRDefault="00A63649" w:rsidP="00294E1C">
            <w:pPr>
              <w:rPr>
                <w:rFonts w:ascii="Arial" w:hAnsi="Arial" w:cs="Arial"/>
                <w:lang w:val="en-US"/>
              </w:rPr>
            </w:pPr>
            <w:r w:rsidRPr="0034766A">
              <w:rPr>
                <w:rFonts w:ascii="Arial" w:hAnsi="Arial" w:cs="Arial"/>
                <w:lang w:val="en-US"/>
              </w:rPr>
              <w:t>3</w:t>
            </w:r>
          </w:p>
        </w:tc>
      </w:tr>
      <w:tr w:rsidR="00A63649" w:rsidRPr="0034766A" w14:paraId="21EBFB1C" w14:textId="77777777" w:rsidTr="00294E1C">
        <w:tc>
          <w:tcPr>
            <w:tcW w:w="1268" w:type="dxa"/>
          </w:tcPr>
          <w:p w14:paraId="7A5AE9C3" w14:textId="77777777" w:rsidR="00A63649" w:rsidRPr="0034766A" w:rsidRDefault="00A63649" w:rsidP="00294E1C">
            <w:pPr>
              <w:widowControl w:val="0"/>
              <w:suppressAutoHyphens/>
              <w:spacing w:line="288" w:lineRule="auto"/>
              <w:rPr>
                <w:rFonts w:ascii="Arial" w:hAnsi="Arial" w:cs="Arial"/>
                <w:i/>
                <w:lang w:val="en-US"/>
              </w:rPr>
            </w:pPr>
            <w:r w:rsidRPr="0034766A">
              <w:rPr>
                <w:rFonts w:ascii="Arial" w:hAnsi="Arial" w:cs="Arial"/>
                <w:i/>
                <w:lang w:val="en-US"/>
              </w:rPr>
              <w:t>Dgat2</w:t>
            </w:r>
          </w:p>
        </w:tc>
        <w:tc>
          <w:tcPr>
            <w:tcW w:w="5245" w:type="dxa"/>
          </w:tcPr>
          <w:p w14:paraId="0CC6CB63"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 xml:space="preserve">CCGCAAAGGCTTTGTGAAG </w:t>
            </w:r>
          </w:p>
          <w:p w14:paraId="41755E05"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 xml:space="preserve">GGAA TAAGTGGGAACCAGA TCA </w:t>
            </w:r>
          </w:p>
        </w:tc>
        <w:tc>
          <w:tcPr>
            <w:tcW w:w="1848" w:type="dxa"/>
          </w:tcPr>
          <w:p w14:paraId="4EA4C37A" w14:textId="77777777" w:rsidR="00A63649" w:rsidRPr="0034766A" w:rsidRDefault="00A63649" w:rsidP="00294E1C">
            <w:pPr>
              <w:rPr>
                <w:rFonts w:ascii="Arial" w:hAnsi="Arial" w:cs="Arial"/>
                <w:lang w:val="en-US"/>
              </w:rPr>
            </w:pPr>
            <w:r w:rsidRPr="0034766A">
              <w:rPr>
                <w:rFonts w:ascii="Arial" w:eastAsia="Times New Roman" w:hAnsi="Arial" w:cs="Arial"/>
                <w:color w:val="000000"/>
                <w:lang w:val="en-US"/>
              </w:rPr>
              <w:t>3</w:t>
            </w:r>
          </w:p>
        </w:tc>
      </w:tr>
      <w:tr w:rsidR="00A63649" w:rsidRPr="0034766A" w14:paraId="1B52F192" w14:textId="77777777" w:rsidTr="00294E1C">
        <w:tc>
          <w:tcPr>
            <w:tcW w:w="1268" w:type="dxa"/>
          </w:tcPr>
          <w:p w14:paraId="750D2833" w14:textId="77777777" w:rsidR="00A63649" w:rsidRPr="0034766A" w:rsidRDefault="00A63649" w:rsidP="00294E1C">
            <w:pPr>
              <w:widowControl w:val="0"/>
              <w:suppressAutoHyphens/>
              <w:spacing w:line="288" w:lineRule="auto"/>
              <w:rPr>
                <w:rFonts w:ascii="Arial" w:hAnsi="Arial" w:cs="Arial"/>
                <w:i/>
                <w:lang w:val="en-US"/>
              </w:rPr>
            </w:pPr>
            <w:r w:rsidRPr="0034766A">
              <w:rPr>
                <w:rFonts w:ascii="Arial" w:hAnsi="Arial" w:cs="Arial"/>
                <w:i/>
                <w:lang w:val="en-US"/>
              </w:rPr>
              <w:t>Fabp1</w:t>
            </w:r>
          </w:p>
        </w:tc>
        <w:tc>
          <w:tcPr>
            <w:tcW w:w="5245" w:type="dxa"/>
          </w:tcPr>
          <w:p w14:paraId="14CC343A"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TGAAGGCAATAGGTCTGCCC</w:t>
            </w:r>
            <w:proofErr w:type="gramEnd"/>
          </w:p>
          <w:p w14:paraId="78FC46BF" w14:textId="77777777" w:rsidR="00A63649" w:rsidRPr="0034766A" w:rsidRDefault="00A63649" w:rsidP="00294E1C">
            <w:pPr>
              <w:rPr>
                <w:rFonts w:ascii="Arial" w:hAnsi="Arial" w:cs="Arial"/>
                <w:caps/>
                <w:lang w:val="en-US"/>
              </w:rPr>
            </w:pPr>
            <w:r w:rsidRPr="0034766A">
              <w:rPr>
                <w:rFonts w:ascii="Arial" w:hAnsi="Arial" w:cs="Arial"/>
                <w:caps/>
                <w:lang w:val="en-US"/>
              </w:rPr>
              <w:t>R :GTCATGGTCTCCAGTTCGCA</w:t>
            </w:r>
          </w:p>
        </w:tc>
        <w:tc>
          <w:tcPr>
            <w:tcW w:w="1848" w:type="dxa"/>
          </w:tcPr>
          <w:p w14:paraId="0132F7A4" w14:textId="77777777" w:rsidR="00A63649" w:rsidRPr="0034766A" w:rsidRDefault="00A63649" w:rsidP="00294E1C">
            <w:pPr>
              <w:rPr>
                <w:rFonts w:ascii="Arial" w:eastAsia="Times New Roman" w:hAnsi="Arial" w:cs="Arial"/>
                <w:color w:val="000000"/>
                <w:lang w:val="en-US"/>
              </w:rPr>
            </w:pPr>
            <w:r w:rsidRPr="0034766A">
              <w:rPr>
                <w:rFonts w:ascii="Arial" w:eastAsia="Times New Roman" w:hAnsi="Arial" w:cs="Arial"/>
                <w:color w:val="000000"/>
                <w:lang w:val="en-US"/>
              </w:rPr>
              <w:t>10</w:t>
            </w:r>
          </w:p>
        </w:tc>
      </w:tr>
      <w:tr w:rsidR="00A63649" w:rsidRPr="0034766A" w14:paraId="4BBEF09E" w14:textId="77777777" w:rsidTr="00294E1C">
        <w:tc>
          <w:tcPr>
            <w:tcW w:w="1268" w:type="dxa"/>
          </w:tcPr>
          <w:p w14:paraId="580A4136" w14:textId="77777777" w:rsidR="00A63649" w:rsidRPr="0034766A" w:rsidRDefault="00A63649" w:rsidP="00294E1C">
            <w:pPr>
              <w:widowControl w:val="0"/>
              <w:suppressAutoHyphens/>
              <w:spacing w:line="288" w:lineRule="auto"/>
              <w:rPr>
                <w:rFonts w:ascii="Arial" w:hAnsi="Arial" w:cs="Arial"/>
                <w:i/>
                <w:lang w:val="en-US"/>
              </w:rPr>
            </w:pPr>
            <w:r w:rsidRPr="0034766A">
              <w:rPr>
                <w:rFonts w:ascii="Arial" w:hAnsi="Arial" w:cs="Arial"/>
                <w:i/>
                <w:lang w:val="en-US"/>
              </w:rPr>
              <w:t>Fabp2</w:t>
            </w:r>
          </w:p>
        </w:tc>
        <w:tc>
          <w:tcPr>
            <w:tcW w:w="5245" w:type="dxa"/>
          </w:tcPr>
          <w:p w14:paraId="1C748B6D"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CATATTCCGTTCCCTGCACT</w:t>
            </w:r>
          </w:p>
          <w:p w14:paraId="3E158574"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TTGGGGTCTGTGTTCATTCA</w:t>
            </w:r>
          </w:p>
        </w:tc>
        <w:tc>
          <w:tcPr>
            <w:tcW w:w="1848" w:type="dxa"/>
          </w:tcPr>
          <w:p w14:paraId="5AAD7719" w14:textId="77777777" w:rsidR="00A63649" w:rsidRPr="0034766A" w:rsidRDefault="00A63649" w:rsidP="00294E1C">
            <w:pPr>
              <w:rPr>
                <w:rFonts w:ascii="Arial" w:eastAsia="Times New Roman" w:hAnsi="Arial" w:cs="Arial"/>
                <w:color w:val="000000"/>
                <w:lang w:val="en-US"/>
              </w:rPr>
            </w:pPr>
            <w:r w:rsidRPr="0034766A">
              <w:rPr>
                <w:rFonts w:ascii="Arial" w:eastAsia="Times New Roman" w:hAnsi="Arial" w:cs="Arial"/>
                <w:color w:val="000000"/>
                <w:lang w:val="en-US"/>
              </w:rPr>
              <w:t>6</w:t>
            </w:r>
          </w:p>
        </w:tc>
      </w:tr>
      <w:tr w:rsidR="00A63649" w:rsidRPr="0034766A" w14:paraId="680D8FA7" w14:textId="77777777" w:rsidTr="00294E1C">
        <w:tc>
          <w:tcPr>
            <w:tcW w:w="1268" w:type="dxa"/>
          </w:tcPr>
          <w:p w14:paraId="7721C4DF" w14:textId="77777777" w:rsidR="00A63649" w:rsidRPr="0034766A" w:rsidRDefault="00A63649" w:rsidP="00294E1C">
            <w:pPr>
              <w:widowControl w:val="0"/>
              <w:suppressAutoHyphens/>
              <w:spacing w:line="288" w:lineRule="auto"/>
              <w:rPr>
                <w:rFonts w:ascii="Arial" w:hAnsi="Arial" w:cs="Arial"/>
                <w:i/>
                <w:lang w:val="en-US"/>
              </w:rPr>
            </w:pPr>
            <w:proofErr w:type="spellStart"/>
            <w:r w:rsidRPr="0034766A">
              <w:rPr>
                <w:rFonts w:ascii="Arial" w:hAnsi="Arial" w:cs="Arial"/>
                <w:i/>
                <w:lang w:val="en-US"/>
              </w:rPr>
              <w:t>Fasn</w:t>
            </w:r>
            <w:proofErr w:type="spellEnd"/>
          </w:p>
        </w:tc>
        <w:tc>
          <w:tcPr>
            <w:tcW w:w="5245" w:type="dxa"/>
          </w:tcPr>
          <w:p w14:paraId="658A994B"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 xml:space="preserve">gcacctttgatgacatcgtg </w:t>
            </w:r>
          </w:p>
          <w:p w14:paraId="1127BCDF"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 xml:space="preserve">tcaggtttcagtcccacaga </w:t>
            </w:r>
          </w:p>
        </w:tc>
        <w:tc>
          <w:tcPr>
            <w:tcW w:w="1848" w:type="dxa"/>
          </w:tcPr>
          <w:p w14:paraId="3C857CB2" w14:textId="77777777" w:rsidR="00A63649" w:rsidRPr="0034766A" w:rsidRDefault="00A63649" w:rsidP="00294E1C">
            <w:pPr>
              <w:rPr>
                <w:rFonts w:ascii="Arial" w:hAnsi="Arial" w:cs="Arial"/>
                <w:lang w:val="en-US"/>
              </w:rPr>
            </w:pPr>
            <w:r w:rsidRPr="0034766A">
              <w:rPr>
                <w:rFonts w:ascii="Arial" w:hAnsi="Arial" w:cs="Arial"/>
                <w:lang w:val="en-US"/>
              </w:rPr>
              <w:t>1</w:t>
            </w:r>
          </w:p>
        </w:tc>
      </w:tr>
      <w:tr w:rsidR="00A63649" w:rsidRPr="0034766A" w14:paraId="2D49E4E1" w14:textId="77777777" w:rsidTr="00294E1C">
        <w:tc>
          <w:tcPr>
            <w:tcW w:w="1268" w:type="dxa"/>
          </w:tcPr>
          <w:p w14:paraId="6B4CF572" w14:textId="77777777" w:rsidR="00A63649" w:rsidRPr="0034766A" w:rsidRDefault="00A63649" w:rsidP="00294E1C">
            <w:pPr>
              <w:widowControl w:val="0"/>
              <w:suppressAutoHyphens/>
              <w:spacing w:line="288" w:lineRule="auto"/>
              <w:rPr>
                <w:rFonts w:ascii="Arial" w:hAnsi="Arial" w:cs="Arial"/>
                <w:i/>
                <w:lang w:val="en-US"/>
              </w:rPr>
            </w:pPr>
            <w:r w:rsidRPr="0034766A">
              <w:rPr>
                <w:rFonts w:ascii="Arial" w:hAnsi="Arial" w:cs="Arial"/>
                <w:i/>
                <w:lang w:val="en-US"/>
              </w:rPr>
              <w:t>Fatp4</w:t>
            </w:r>
          </w:p>
        </w:tc>
        <w:tc>
          <w:tcPr>
            <w:tcW w:w="5245" w:type="dxa"/>
          </w:tcPr>
          <w:p w14:paraId="02711951"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gtgagatggcctcagctatc</w:t>
            </w:r>
          </w:p>
          <w:p w14:paraId="47E4F87D" w14:textId="77777777" w:rsidR="00A63649" w:rsidRPr="0034766A" w:rsidRDefault="00A63649" w:rsidP="00294E1C">
            <w:pPr>
              <w:rPr>
                <w:rFonts w:ascii="Arial" w:hAnsi="Arial" w:cs="Arial"/>
                <w:caps/>
                <w:lang w:val="en-US"/>
              </w:rPr>
            </w:pPr>
            <w:r w:rsidRPr="0034766A">
              <w:rPr>
                <w:rFonts w:ascii="Arial" w:hAnsi="Arial" w:cs="Arial"/>
                <w:caps/>
                <w:lang w:val="en-US"/>
              </w:rPr>
              <w:t>R : gaagagggtccagatgctct</w:t>
            </w:r>
          </w:p>
        </w:tc>
        <w:tc>
          <w:tcPr>
            <w:tcW w:w="1848" w:type="dxa"/>
          </w:tcPr>
          <w:p w14:paraId="361DB8DE" w14:textId="77777777" w:rsidR="00A63649" w:rsidRPr="0034766A" w:rsidRDefault="00A63649" w:rsidP="00294E1C">
            <w:pPr>
              <w:rPr>
                <w:rFonts w:ascii="Arial" w:hAnsi="Arial" w:cs="Arial"/>
                <w:lang w:val="en-US"/>
              </w:rPr>
            </w:pPr>
            <w:r w:rsidRPr="0034766A">
              <w:rPr>
                <w:rFonts w:ascii="Arial" w:hAnsi="Arial" w:cs="Arial"/>
                <w:lang w:val="en-US"/>
              </w:rPr>
              <w:t>11</w:t>
            </w:r>
          </w:p>
        </w:tc>
      </w:tr>
      <w:tr w:rsidR="00A63649" w:rsidRPr="0034766A" w14:paraId="6BEF87B6" w14:textId="77777777" w:rsidTr="00294E1C">
        <w:tc>
          <w:tcPr>
            <w:tcW w:w="1268" w:type="dxa"/>
          </w:tcPr>
          <w:p w14:paraId="06DE697A" w14:textId="77777777" w:rsidR="00A63649" w:rsidRPr="0034766A" w:rsidRDefault="00A63649" w:rsidP="00294E1C">
            <w:pPr>
              <w:widowControl w:val="0"/>
              <w:suppressAutoHyphens/>
              <w:spacing w:line="288" w:lineRule="auto"/>
              <w:rPr>
                <w:rFonts w:ascii="Arial" w:hAnsi="Arial" w:cs="Arial"/>
                <w:i/>
                <w:lang w:val="en-US"/>
              </w:rPr>
            </w:pPr>
            <w:proofErr w:type="spellStart"/>
            <w:r w:rsidRPr="0034766A">
              <w:rPr>
                <w:rFonts w:ascii="Arial" w:hAnsi="Arial" w:cs="Arial"/>
                <w:i/>
                <w:lang w:val="en-US"/>
              </w:rPr>
              <w:t>Hmgcr</w:t>
            </w:r>
            <w:proofErr w:type="spellEnd"/>
          </w:p>
        </w:tc>
        <w:tc>
          <w:tcPr>
            <w:tcW w:w="5245" w:type="dxa"/>
          </w:tcPr>
          <w:p w14:paraId="1D8129B7"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ttggatcgaaggacgaggaaagac</w:t>
            </w:r>
          </w:p>
          <w:p w14:paraId="7F2A1463" w14:textId="77777777" w:rsidR="00A63649" w:rsidRPr="0034766A" w:rsidRDefault="00A63649" w:rsidP="00294E1C">
            <w:pPr>
              <w:rPr>
                <w:rFonts w:ascii="Arial" w:hAnsi="Arial" w:cs="Arial"/>
                <w:caps/>
                <w:lang w:val="en-US"/>
              </w:rPr>
            </w:pPr>
            <w:r w:rsidRPr="0034766A">
              <w:rPr>
                <w:rFonts w:ascii="Arial" w:hAnsi="Arial" w:cs="Arial"/>
                <w:caps/>
                <w:lang w:val="en-US"/>
              </w:rPr>
              <w:t>R : gccgagcccacaagattcttgtta</w:t>
            </w:r>
          </w:p>
        </w:tc>
        <w:tc>
          <w:tcPr>
            <w:tcW w:w="1848" w:type="dxa"/>
          </w:tcPr>
          <w:p w14:paraId="0C5D220A" w14:textId="77777777" w:rsidR="00A63649" w:rsidRPr="0034766A" w:rsidRDefault="00A63649" w:rsidP="00294E1C">
            <w:pPr>
              <w:rPr>
                <w:rFonts w:ascii="Arial" w:hAnsi="Arial" w:cs="Arial"/>
                <w:lang w:val="en-US"/>
              </w:rPr>
            </w:pPr>
            <w:r w:rsidRPr="0034766A">
              <w:rPr>
                <w:rFonts w:ascii="Arial" w:hAnsi="Arial" w:cs="Arial"/>
                <w:lang w:val="en-US"/>
              </w:rPr>
              <w:t>This study</w:t>
            </w:r>
          </w:p>
        </w:tc>
      </w:tr>
      <w:tr w:rsidR="00A63649" w:rsidRPr="0034766A" w14:paraId="649FF711" w14:textId="77777777" w:rsidTr="00294E1C">
        <w:tc>
          <w:tcPr>
            <w:tcW w:w="1268" w:type="dxa"/>
          </w:tcPr>
          <w:p w14:paraId="5F364627" w14:textId="77777777" w:rsidR="00A63649" w:rsidRPr="0034766A" w:rsidRDefault="00A63649" w:rsidP="00294E1C">
            <w:pPr>
              <w:widowControl w:val="0"/>
              <w:suppressAutoHyphens/>
              <w:spacing w:line="288" w:lineRule="auto"/>
              <w:rPr>
                <w:rFonts w:ascii="Arial" w:hAnsi="Arial" w:cs="Arial"/>
                <w:i/>
                <w:lang w:val="en-US"/>
              </w:rPr>
            </w:pPr>
            <w:r w:rsidRPr="0034766A">
              <w:rPr>
                <w:rFonts w:ascii="Arial" w:hAnsi="Arial" w:cs="Arial"/>
                <w:i/>
                <w:lang w:val="en-US"/>
              </w:rPr>
              <w:t>Hmgcs1</w:t>
            </w:r>
          </w:p>
        </w:tc>
        <w:tc>
          <w:tcPr>
            <w:tcW w:w="5245" w:type="dxa"/>
          </w:tcPr>
          <w:p w14:paraId="402E3BE1"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tgcagtcttcaatgccgtgaac</w:t>
            </w:r>
          </w:p>
          <w:p w14:paraId="48BC0E4A" w14:textId="77777777" w:rsidR="00A63649" w:rsidRPr="0034766A" w:rsidRDefault="00A63649" w:rsidP="00294E1C">
            <w:pPr>
              <w:rPr>
                <w:rFonts w:ascii="Arial" w:hAnsi="Arial" w:cs="Arial"/>
                <w:caps/>
                <w:lang w:val="en-US"/>
              </w:rPr>
            </w:pPr>
            <w:r w:rsidRPr="0034766A">
              <w:rPr>
                <w:rFonts w:ascii="Arial" w:hAnsi="Arial" w:cs="Arial"/>
                <w:caps/>
                <w:lang w:val="en-US"/>
              </w:rPr>
              <w:t>R : ctgtaggtctggcatttcctgt</w:t>
            </w:r>
          </w:p>
        </w:tc>
        <w:tc>
          <w:tcPr>
            <w:tcW w:w="1848" w:type="dxa"/>
          </w:tcPr>
          <w:p w14:paraId="717D07C5" w14:textId="77777777" w:rsidR="00A63649" w:rsidRPr="0034766A" w:rsidRDefault="00A63649" w:rsidP="00294E1C">
            <w:pPr>
              <w:rPr>
                <w:rFonts w:ascii="Arial" w:hAnsi="Arial" w:cs="Arial"/>
                <w:lang w:val="en-US"/>
              </w:rPr>
            </w:pPr>
            <w:r w:rsidRPr="0034766A">
              <w:rPr>
                <w:rFonts w:ascii="Arial" w:hAnsi="Arial" w:cs="Arial"/>
                <w:lang w:val="en-US"/>
              </w:rPr>
              <w:t>This study</w:t>
            </w:r>
          </w:p>
        </w:tc>
      </w:tr>
      <w:tr w:rsidR="00A63649" w:rsidRPr="0034766A" w14:paraId="7BBE8279" w14:textId="77777777" w:rsidTr="00294E1C">
        <w:tc>
          <w:tcPr>
            <w:tcW w:w="1268" w:type="dxa"/>
          </w:tcPr>
          <w:p w14:paraId="67D63398" w14:textId="77777777" w:rsidR="00A63649" w:rsidRPr="0034766A" w:rsidRDefault="00A63649" w:rsidP="00294E1C">
            <w:pPr>
              <w:widowControl w:val="0"/>
              <w:suppressAutoHyphens/>
              <w:spacing w:line="288" w:lineRule="auto"/>
              <w:rPr>
                <w:rFonts w:ascii="Arial" w:hAnsi="Arial" w:cs="Arial"/>
                <w:i/>
                <w:lang w:val="en-US"/>
              </w:rPr>
            </w:pPr>
            <w:r w:rsidRPr="0034766A">
              <w:rPr>
                <w:rFonts w:ascii="Arial" w:hAnsi="Arial" w:cs="Arial"/>
                <w:i/>
                <w:lang w:val="en-US"/>
              </w:rPr>
              <w:t>Hmgcs2</w:t>
            </w:r>
          </w:p>
        </w:tc>
        <w:tc>
          <w:tcPr>
            <w:tcW w:w="5245" w:type="dxa"/>
          </w:tcPr>
          <w:p w14:paraId="1F86480E"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TGGTTCAAGACAGGGACACAGAAC</w:t>
            </w:r>
          </w:p>
          <w:p w14:paraId="7D8701E5"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AGAGGAATACCAGGGCCCAACAAT</w:t>
            </w:r>
          </w:p>
        </w:tc>
        <w:tc>
          <w:tcPr>
            <w:tcW w:w="1848" w:type="dxa"/>
          </w:tcPr>
          <w:p w14:paraId="3F60B2F7" w14:textId="77777777" w:rsidR="00A63649" w:rsidRPr="0034766A" w:rsidRDefault="00A63649" w:rsidP="00294E1C">
            <w:pPr>
              <w:rPr>
                <w:rFonts w:ascii="Arial" w:eastAsia="Times New Roman" w:hAnsi="Arial" w:cs="Arial"/>
                <w:color w:val="000000"/>
                <w:lang w:val="en-US"/>
              </w:rPr>
            </w:pPr>
            <w:r w:rsidRPr="0034766A">
              <w:rPr>
                <w:rFonts w:ascii="Arial" w:eastAsia="Times New Roman" w:hAnsi="Arial" w:cs="Arial"/>
                <w:color w:val="000000"/>
                <w:lang w:val="en-US"/>
              </w:rPr>
              <w:t>12</w:t>
            </w:r>
          </w:p>
        </w:tc>
      </w:tr>
      <w:tr w:rsidR="00A63649" w:rsidRPr="0034766A" w14:paraId="5AF989EF" w14:textId="77777777" w:rsidTr="00294E1C">
        <w:tc>
          <w:tcPr>
            <w:tcW w:w="1268" w:type="dxa"/>
          </w:tcPr>
          <w:p w14:paraId="56A04681" w14:textId="77777777" w:rsidR="00A63649" w:rsidRPr="0034766A" w:rsidRDefault="00A63649" w:rsidP="00294E1C">
            <w:pPr>
              <w:widowControl w:val="0"/>
              <w:suppressAutoHyphens/>
              <w:spacing w:line="288" w:lineRule="auto"/>
              <w:rPr>
                <w:rFonts w:ascii="Arial" w:hAnsi="Arial" w:cs="Arial"/>
                <w:i/>
                <w:lang w:val="en-US"/>
              </w:rPr>
            </w:pPr>
            <w:r w:rsidRPr="0034766A">
              <w:rPr>
                <w:rFonts w:ascii="Arial" w:hAnsi="Arial" w:cs="Arial"/>
                <w:i/>
                <w:lang w:val="en-US"/>
              </w:rPr>
              <w:t>Il1a</w:t>
            </w:r>
          </w:p>
        </w:tc>
        <w:tc>
          <w:tcPr>
            <w:tcW w:w="5245" w:type="dxa"/>
          </w:tcPr>
          <w:p w14:paraId="5DBDA817"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GCCTTATTTCGGGAGTCTAT</w:t>
            </w:r>
          </w:p>
          <w:p w14:paraId="4FE66367"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TAGGGTTTGCTCTTCTCTTACA</w:t>
            </w:r>
          </w:p>
        </w:tc>
        <w:tc>
          <w:tcPr>
            <w:tcW w:w="1848" w:type="dxa"/>
          </w:tcPr>
          <w:p w14:paraId="54805995" w14:textId="77777777" w:rsidR="00A63649" w:rsidRPr="0034766A" w:rsidRDefault="00A63649" w:rsidP="00294E1C">
            <w:pPr>
              <w:rPr>
                <w:rFonts w:ascii="Arial" w:hAnsi="Arial" w:cs="Arial"/>
                <w:lang w:val="en-US"/>
              </w:rPr>
            </w:pPr>
            <w:r w:rsidRPr="0034766A">
              <w:rPr>
                <w:rFonts w:ascii="Arial" w:hAnsi="Arial" w:cs="Arial"/>
                <w:lang w:val="en-US"/>
              </w:rPr>
              <w:t>7</w:t>
            </w:r>
          </w:p>
        </w:tc>
      </w:tr>
      <w:tr w:rsidR="00A63649" w:rsidRPr="0034766A" w14:paraId="1C3EA2E6" w14:textId="77777777" w:rsidTr="00294E1C">
        <w:tc>
          <w:tcPr>
            <w:tcW w:w="1268" w:type="dxa"/>
          </w:tcPr>
          <w:p w14:paraId="322D89BD" w14:textId="77777777" w:rsidR="00A63649" w:rsidRPr="0034766A" w:rsidRDefault="00A63649" w:rsidP="00294E1C">
            <w:pPr>
              <w:widowControl w:val="0"/>
              <w:suppressAutoHyphens/>
              <w:spacing w:line="288" w:lineRule="auto"/>
              <w:rPr>
                <w:rFonts w:ascii="Arial" w:hAnsi="Arial" w:cs="Arial"/>
                <w:i/>
                <w:lang w:val="en-US"/>
              </w:rPr>
            </w:pPr>
            <w:r w:rsidRPr="0034766A">
              <w:rPr>
                <w:rFonts w:ascii="Arial" w:hAnsi="Arial" w:cs="Arial"/>
                <w:i/>
                <w:lang w:val="en-US"/>
              </w:rPr>
              <w:t>Il1b</w:t>
            </w:r>
          </w:p>
        </w:tc>
        <w:tc>
          <w:tcPr>
            <w:tcW w:w="5245" w:type="dxa"/>
          </w:tcPr>
          <w:p w14:paraId="1809F16D"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GAAGAGCCCATCCTCTGTGA</w:t>
            </w:r>
          </w:p>
          <w:p w14:paraId="507FAD4D"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TTCATCTCGGAGCCTGTAGTG</w:t>
            </w:r>
          </w:p>
        </w:tc>
        <w:tc>
          <w:tcPr>
            <w:tcW w:w="1848" w:type="dxa"/>
          </w:tcPr>
          <w:p w14:paraId="4D28407C" w14:textId="77777777" w:rsidR="00A63649" w:rsidRPr="0034766A" w:rsidRDefault="00A63649" w:rsidP="00294E1C">
            <w:pPr>
              <w:rPr>
                <w:rFonts w:ascii="Arial" w:hAnsi="Arial" w:cs="Arial"/>
                <w:lang w:val="en-US"/>
              </w:rPr>
            </w:pPr>
            <w:r w:rsidRPr="0034766A">
              <w:rPr>
                <w:rFonts w:ascii="Arial" w:hAnsi="Arial" w:cs="Arial"/>
                <w:lang w:val="en-US"/>
              </w:rPr>
              <w:t>7</w:t>
            </w:r>
          </w:p>
        </w:tc>
      </w:tr>
      <w:tr w:rsidR="00A63649" w:rsidRPr="0034766A" w14:paraId="4D32C020" w14:textId="77777777" w:rsidTr="00294E1C">
        <w:tc>
          <w:tcPr>
            <w:tcW w:w="1268" w:type="dxa"/>
          </w:tcPr>
          <w:p w14:paraId="29FC20D5" w14:textId="77777777" w:rsidR="00A63649" w:rsidRPr="0034766A" w:rsidRDefault="00A63649" w:rsidP="00294E1C">
            <w:pPr>
              <w:widowControl w:val="0"/>
              <w:suppressAutoHyphens/>
              <w:spacing w:line="288" w:lineRule="auto"/>
              <w:rPr>
                <w:rFonts w:ascii="Arial" w:hAnsi="Arial" w:cs="Arial"/>
                <w:i/>
                <w:lang w:val="en-US"/>
              </w:rPr>
            </w:pPr>
            <w:r w:rsidRPr="0034766A">
              <w:rPr>
                <w:rFonts w:ascii="Arial" w:hAnsi="Arial" w:cs="Arial"/>
                <w:i/>
                <w:lang w:val="en-US"/>
              </w:rPr>
              <w:t>Il6</w:t>
            </w:r>
          </w:p>
        </w:tc>
        <w:tc>
          <w:tcPr>
            <w:tcW w:w="5245" w:type="dxa"/>
          </w:tcPr>
          <w:p w14:paraId="48844599"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 xml:space="preserve">CCACGGCCTTCCCTACTTC </w:t>
            </w:r>
          </w:p>
          <w:p w14:paraId="156EDD98"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 xml:space="preserve">TCCACGATTTCCCAGAGAACA </w:t>
            </w:r>
          </w:p>
        </w:tc>
        <w:tc>
          <w:tcPr>
            <w:tcW w:w="1848" w:type="dxa"/>
          </w:tcPr>
          <w:p w14:paraId="5937CFFB" w14:textId="77777777" w:rsidR="00A63649" w:rsidRPr="0034766A" w:rsidRDefault="00A63649" w:rsidP="00294E1C">
            <w:pPr>
              <w:rPr>
                <w:rFonts w:ascii="Arial" w:hAnsi="Arial" w:cs="Arial"/>
                <w:lang w:val="en-US"/>
              </w:rPr>
            </w:pPr>
            <w:r w:rsidRPr="0034766A">
              <w:rPr>
                <w:rFonts w:ascii="Arial" w:eastAsia="Times New Roman" w:hAnsi="Arial" w:cs="Arial"/>
                <w:color w:val="000000"/>
                <w:lang w:val="en-US"/>
              </w:rPr>
              <w:t>3</w:t>
            </w:r>
          </w:p>
        </w:tc>
      </w:tr>
      <w:tr w:rsidR="00A63649" w:rsidRPr="0034766A" w14:paraId="0E0ADDF6" w14:textId="77777777" w:rsidTr="00294E1C">
        <w:tc>
          <w:tcPr>
            <w:tcW w:w="1268" w:type="dxa"/>
          </w:tcPr>
          <w:p w14:paraId="2F0173B4" w14:textId="77777777" w:rsidR="00A63649" w:rsidRPr="0034766A" w:rsidRDefault="00A63649" w:rsidP="00294E1C">
            <w:pPr>
              <w:widowControl w:val="0"/>
              <w:suppressAutoHyphens/>
              <w:spacing w:line="288" w:lineRule="auto"/>
              <w:rPr>
                <w:rFonts w:ascii="Arial" w:hAnsi="Arial" w:cs="Arial"/>
                <w:i/>
                <w:lang w:val="en-US"/>
              </w:rPr>
            </w:pPr>
            <w:proofErr w:type="spellStart"/>
            <w:r w:rsidRPr="0034766A">
              <w:rPr>
                <w:rFonts w:ascii="Arial" w:hAnsi="Arial" w:cs="Arial"/>
                <w:i/>
                <w:lang w:val="en-US"/>
              </w:rPr>
              <w:t>Ldlr</w:t>
            </w:r>
            <w:proofErr w:type="spellEnd"/>
          </w:p>
        </w:tc>
        <w:tc>
          <w:tcPr>
            <w:tcW w:w="5245" w:type="dxa"/>
          </w:tcPr>
          <w:p w14:paraId="65C07F54"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 xml:space="preserve">cgtgaacatgactgcaagga </w:t>
            </w:r>
          </w:p>
          <w:p w14:paraId="24E1A989"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 xml:space="preserve">tccccactgtgacacttgaa </w:t>
            </w:r>
          </w:p>
        </w:tc>
        <w:tc>
          <w:tcPr>
            <w:tcW w:w="1848" w:type="dxa"/>
          </w:tcPr>
          <w:p w14:paraId="0031B574" w14:textId="77777777" w:rsidR="00A63649" w:rsidRPr="0034766A" w:rsidRDefault="00A63649" w:rsidP="00294E1C">
            <w:pPr>
              <w:rPr>
                <w:rFonts w:ascii="Arial" w:hAnsi="Arial" w:cs="Arial"/>
                <w:lang w:val="en-US"/>
              </w:rPr>
            </w:pPr>
            <w:r w:rsidRPr="0034766A">
              <w:rPr>
                <w:rFonts w:ascii="Arial" w:eastAsia="Times New Roman" w:hAnsi="Arial" w:cs="Arial"/>
                <w:color w:val="000000"/>
                <w:lang w:val="en-US"/>
              </w:rPr>
              <w:t>1</w:t>
            </w:r>
          </w:p>
        </w:tc>
      </w:tr>
      <w:tr w:rsidR="00A63649" w:rsidRPr="0034766A" w14:paraId="7B84F776" w14:textId="77777777" w:rsidTr="00294E1C">
        <w:tc>
          <w:tcPr>
            <w:tcW w:w="1268" w:type="dxa"/>
          </w:tcPr>
          <w:p w14:paraId="51F1F066" w14:textId="77777777" w:rsidR="00A63649" w:rsidRPr="0034766A" w:rsidRDefault="00A63649" w:rsidP="00294E1C">
            <w:pPr>
              <w:widowControl w:val="0"/>
              <w:suppressAutoHyphens/>
              <w:spacing w:line="288" w:lineRule="auto"/>
              <w:rPr>
                <w:rFonts w:ascii="Arial" w:hAnsi="Arial" w:cs="Arial"/>
                <w:i/>
                <w:lang w:val="en-US"/>
              </w:rPr>
            </w:pPr>
            <w:proofErr w:type="spellStart"/>
            <w:r w:rsidRPr="0034766A">
              <w:rPr>
                <w:rFonts w:ascii="Arial" w:hAnsi="Arial" w:cs="Arial"/>
                <w:i/>
                <w:lang w:val="en-US"/>
              </w:rPr>
              <w:t>Lxra</w:t>
            </w:r>
            <w:proofErr w:type="spellEnd"/>
          </w:p>
        </w:tc>
        <w:tc>
          <w:tcPr>
            <w:tcW w:w="5245" w:type="dxa"/>
          </w:tcPr>
          <w:p w14:paraId="49A04C95"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GCTCTGCTCATTGCCATCAG</w:t>
            </w:r>
          </w:p>
          <w:p w14:paraId="25A6BFC8"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TGTTGCAGCCTCTCTACTTGGA</w:t>
            </w:r>
          </w:p>
        </w:tc>
        <w:tc>
          <w:tcPr>
            <w:tcW w:w="1848" w:type="dxa"/>
          </w:tcPr>
          <w:p w14:paraId="0918125C" w14:textId="77777777" w:rsidR="00A63649" w:rsidRPr="0034766A" w:rsidRDefault="00A63649" w:rsidP="00294E1C">
            <w:pPr>
              <w:rPr>
                <w:rFonts w:ascii="Arial" w:hAnsi="Arial" w:cs="Arial"/>
                <w:lang w:val="en-US"/>
              </w:rPr>
            </w:pPr>
            <w:r w:rsidRPr="0034766A">
              <w:rPr>
                <w:rFonts w:ascii="Arial" w:eastAsia="Times New Roman" w:hAnsi="Arial" w:cs="Arial"/>
                <w:color w:val="000000"/>
                <w:lang w:val="en-US"/>
              </w:rPr>
              <w:t>13</w:t>
            </w:r>
          </w:p>
        </w:tc>
      </w:tr>
      <w:tr w:rsidR="00A63649" w:rsidRPr="0034766A" w14:paraId="3CA42906" w14:textId="77777777" w:rsidTr="00294E1C">
        <w:tc>
          <w:tcPr>
            <w:tcW w:w="1268" w:type="dxa"/>
          </w:tcPr>
          <w:p w14:paraId="371651DE" w14:textId="77777777" w:rsidR="00A63649" w:rsidRPr="0034766A" w:rsidRDefault="00A63649" w:rsidP="00294E1C">
            <w:pPr>
              <w:widowControl w:val="0"/>
              <w:suppressAutoHyphens/>
              <w:spacing w:line="288" w:lineRule="auto"/>
              <w:rPr>
                <w:rFonts w:ascii="Arial" w:hAnsi="Arial" w:cs="Arial"/>
                <w:i/>
                <w:lang w:val="en-US"/>
              </w:rPr>
            </w:pPr>
            <w:proofErr w:type="spellStart"/>
            <w:r w:rsidRPr="0034766A">
              <w:rPr>
                <w:rFonts w:ascii="Arial" w:hAnsi="Arial" w:cs="Arial"/>
                <w:i/>
                <w:lang w:val="en-US"/>
              </w:rPr>
              <w:t>Mttp</w:t>
            </w:r>
            <w:proofErr w:type="spellEnd"/>
          </w:p>
        </w:tc>
        <w:tc>
          <w:tcPr>
            <w:tcW w:w="5245" w:type="dxa"/>
          </w:tcPr>
          <w:p w14:paraId="6E4F8FFB"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acggccattcccattgtg</w:t>
            </w:r>
          </w:p>
          <w:p w14:paraId="7D538452"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gccagagctccgagagagaa</w:t>
            </w:r>
          </w:p>
        </w:tc>
        <w:tc>
          <w:tcPr>
            <w:tcW w:w="1848" w:type="dxa"/>
          </w:tcPr>
          <w:p w14:paraId="08082C9D" w14:textId="77777777" w:rsidR="00A63649" w:rsidRPr="0034766A" w:rsidRDefault="00A63649" w:rsidP="00294E1C">
            <w:pPr>
              <w:rPr>
                <w:rFonts w:ascii="Arial" w:eastAsia="Times New Roman" w:hAnsi="Arial" w:cs="Arial"/>
                <w:color w:val="000000"/>
                <w:lang w:val="en-US"/>
              </w:rPr>
            </w:pPr>
            <w:r w:rsidRPr="0034766A">
              <w:rPr>
                <w:rFonts w:ascii="Arial" w:eastAsia="Times New Roman" w:hAnsi="Arial" w:cs="Arial"/>
                <w:color w:val="000000"/>
                <w:lang w:val="en-US"/>
              </w:rPr>
              <w:t>6</w:t>
            </w:r>
          </w:p>
        </w:tc>
      </w:tr>
      <w:tr w:rsidR="00A63649" w:rsidRPr="0034766A" w14:paraId="03456157" w14:textId="77777777" w:rsidTr="00294E1C">
        <w:tc>
          <w:tcPr>
            <w:tcW w:w="1268" w:type="dxa"/>
          </w:tcPr>
          <w:p w14:paraId="00C6A88B" w14:textId="77777777" w:rsidR="00A63649" w:rsidRPr="0034766A" w:rsidRDefault="00A63649" w:rsidP="00294E1C">
            <w:pPr>
              <w:widowControl w:val="0"/>
              <w:suppressAutoHyphens/>
              <w:spacing w:line="288" w:lineRule="auto"/>
              <w:rPr>
                <w:rFonts w:ascii="Arial" w:hAnsi="Arial" w:cs="Arial"/>
                <w:i/>
                <w:lang w:val="en-US"/>
              </w:rPr>
            </w:pPr>
            <w:r w:rsidRPr="0034766A">
              <w:rPr>
                <w:rFonts w:ascii="Arial" w:hAnsi="Arial" w:cs="Arial"/>
                <w:i/>
                <w:lang w:val="en-US"/>
              </w:rPr>
              <w:t>Npc1l1</w:t>
            </w:r>
          </w:p>
        </w:tc>
        <w:tc>
          <w:tcPr>
            <w:tcW w:w="5245" w:type="dxa"/>
          </w:tcPr>
          <w:p w14:paraId="603C9C69"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TGGACTGGAAGGACCATTTCC</w:t>
            </w:r>
          </w:p>
          <w:p w14:paraId="10493FAA"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GACAGGTGCCCCGTAGTCA</w:t>
            </w:r>
          </w:p>
        </w:tc>
        <w:tc>
          <w:tcPr>
            <w:tcW w:w="1848" w:type="dxa"/>
          </w:tcPr>
          <w:p w14:paraId="651C21B1" w14:textId="77777777" w:rsidR="00A63649" w:rsidRPr="0034766A" w:rsidRDefault="00A63649" w:rsidP="00294E1C">
            <w:pPr>
              <w:rPr>
                <w:rFonts w:ascii="Arial" w:eastAsia="Times New Roman" w:hAnsi="Arial" w:cs="Arial"/>
                <w:color w:val="000000"/>
                <w:lang w:val="en-US"/>
              </w:rPr>
            </w:pPr>
            <w:r w:rsidRPr="0034766A">
              <w:rPr>
                <w:rFonts w:ascii="Arial" w:eastAsia="Times New Roman" w:hAnsi="Arial" w:cs="Arial"/>
                <w:color w:val="000000"/>
                <w:lang w:val="en-US"/>
              </w:rPr>
              <w:t>14</w:t>
            </w:r>
          </w:p>
        </w:tc>
      </w:tr>
      <w:tr w:rsidR="00A63649" w:rsidRPr="0034766A" w14:paraId="5C441E65" w14:textId="77777777" w:rsidTr="00294E1C">
        <w:tc>
          <w:tcPr>
            <w:tcW w:w="1268" w:type="dxa"/>
          </w:tcPr>
          <w:p w14:paraId="17B3F883" w14:textId="77777777" w:rsidR="00A63649" w:rsidRPr="0034766A" w:rsidRDefault="00A63649" w:rsidP="00294E1C">
            <w:pPr>
              <w:widowControl w:val="0"/>
              <w:suppressAutoHyphens/>
              <w:spacing w:line="288" w:lineRule="auto"/>
              <w:rPr>
                <w:rFonts w:ascii="Arial" w:hAnsi="Arial" w:cs="Arial"/>
                <w:i/>
                <w:lang w:val="en-US"/>
              </w:rPr>
            </w:pPr>
            <w:proofErr w:type="spellStart"/>
            <w:r w:rsidRPr="0034766A">
              <w:rPr>
                <w:rFonts w:ascii="Arial" w:hAnsi="Arial" w:cs="Arial"/>
                <w:i/>
                <w:lang w:val="en-US"/>
              </w:rPr>
              <w:t>Ppara</w:t>
            </w:r>
            <w:proofErr w:type="spellEnd"/>
          </w:p>
        </w:tc>
        <w:tc>
          <w:tcPr>
            <w:tcW w:w="5245" w:type="dxa"/>
          </w:tcPr>
          <w:p w14:paraId="6E516C04"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TCATACATGACATGGAGACCTTG</w:t>
            </w:r>
          </w:p>
          <w:p w14:paraId="44A9CFA9"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ACTGGCAGCAGTGGAAGAATC</w:t>
            </w:r>
          </w:p>
        </w:tc>
        <w:tc>
          <w:tcPr>
            <w:tcW w:w="1848" w:type="dxa"/>
          </w:tcPr>
          <w:p w14:paraId="41906A20" w14:textId="77777777" w:rsidR="00A63649" w:rsidRPr="0034766A" w:rsidRDefault="00A63649" w:rsidP="00294E1C">
            <w:pPr>
              <w:rPr>
                <w:rFonts w:ascii="Arial" w:eastAsia="Times New Roman" w:hAnsi="Arial" w:cs="Arial"/>
                <w:color w:val="000000"/>
                <w:lang w:val="en-US"/>
              </w:rPr>
            </w:pPr>
            <w:r w:rsidRPr="0034766A">
              <w:rPr>
                <w:rFonts w:ascii="Arial" w:eastAsia="Times New Roman" w:hAnsi="Arial" w:cs="Arial"/>
                <w:color w:val="000000"/>
                <w:lang w:val="en-US"/>
              </w:rPr>
              <w:t>15</w:t>
            </w:r>
          </w:p>
        </w:tc>
      </w:tr>
      <w:tr w:rsidR="00A63649" w:rsidRPr="0034766A" w14:paraId="26FC42A5" w14:textId="77777777" w:rsidTr="00294E1C">
        <w:tc>
          <w:tcPr>
            <w:tcW w:w="1268" w:type="dxa"/>
          </w:tcPr>
          <w:p w14:paraId="3C4F018D" w14:textId="77777777" w:rsidR="00A63649" w:rsidRPr="0034766A" w:rsidRDefault="00A63649" w:rsidP="00294E1C">
            <w:pPr>
              <w:widowControl w:val="0"/>
              <w:suppressAutoHyphens/>
              <w:spacing w:line="288" w:lineRule="auto"/>
              <w:rPr>
                <w:rFonts w:ascii="Arial" w:hAnsi="Arial" w:cs="Arial"/>
                <w:i/>
                <w:lang w:val="en-US"/>
              </w:rPr>
            </w:pPr>
            <w:proofErr w:type="spellStart"/>
            <w:r w:rsidRPr="0034766A">
              <w:rPr>
                <w:rFonts w:ascii="Arial" w:hAnsi="Arial" w:cs="Arial"/>
                <w:i/>
                <w:lang w:val="en-US"/>
              </w:rPr>
              <w:t>Ppard</w:t>
            </w:r>
            <w:proofErr w:type="spellEnd"/>
          </w:p>
        </w:tc>
        <w:tc>
          <w:tcPr>
            <w:tcW w:w="5245" w:type="dxa"/>
          </w:tcPr>
          <w:p w14:paraId="3DFB578A"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AGATGGTGGCAGAGCTATGACC</w:t>
            </w:r>
          </w:p>
          <w:p w14:paraId="6E5A1063"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TCTCCTCCTGTGGCTGTTCC</w:t>
            </w:r>
          </w:p>
        </w:tc>
        <w:tc>
          <w:tcPr>
            <w:tcW w:w="1848" w:type="dxa"/>
          </w:tcPr>
          <w:p w14:paraId="10339C34" w14:textId="77777777" w:rsidR="00A63649" w:rsidRPr="0034766A" w:rsidRDefault="00A63649" w:rsidP="00294E1C">
            <w:pPr>
              <w:rPr>
                <w:rFonts w:ascii="Arial" w:eastAsia="Times New Roman" w:hAnsi="Arial" w:cs="Arial"/>
                <w:color w:val="000000"/>
                <w:lang w:val="en-US"/>
              </w:rPr>
            </w:pPr>
            <w:r w:rsidRPr="0034766A">
              <w:rPr>
                <w:rFonts w:ascii="Arial" w:eastAsia="Times New Roman" w:hAnsi="Arial" w:cs="Arial"/>
                <w:color w:val="000000"/>
                <w:lang w:val="en-US"/>
              </w:rPr>
              <w:t>16</w:t>
            </w:r>
          </w:p>
        </w:tc>
      </w:tr>
      <w:tr w:rsidR="00A63649" w:rsidRPr="0034766A" w14:paraId="6F3CE3B6" w14:textId="77777777" w:rsidTr="00294E1C">
        <w:tc>
          <w:tcPr>
            <w:tcW w:w="1268" w:type="dxa"/>
          </w:tcPr>
          <w:p w14:paraId="36957FEB" w14:textId="77777777" w:rsidR="00A63649" w:rsidRPr="0034766A" w:rsidRDefault="00A63649" w:rsidP="00294E1C">
            <w:pPr>
              <w:widowControl w:val="0"/>
              <w:suppressAutoHyphens/>
              <w:spacing w:line="288" w:lineRule="auto"/>
              <w:rPr>
                <w:rFonts w:ascii="Arial" w:hAnsi="Arial" w:cs="Arial"/>
                <w:i/>
                <w:lang w:val="en-US"/>
              </w:rPr>
            </w:pPr>
            <w:proofErr w:type="spellStart"/>
            <w:r w:rsidRPr="0034766A">
              <w:rPr>
                <w:rFonts w:ascii="Arial" w:hAnsi="Arial" w:cs="Arial"/>
                <w:i/>
                <w:lang w:val="en-US"/>
              </w:rPr>
              <w:t>Pparg</w:t>
            </w:r>
            <w:proofErr w:type="spellEnd"/>
          </w:p>
        </w:tc>
        <w:tc>
          <w:tcPr>
            <w:tcW w:w="5245" w:type="dxa"/>
          </w:tcPr>
          <w:p w14:paraId="20593B41"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agctgtcattattctcagtggagac</w:t>
            </w:r>
          </w:p>
          <w:p w14:paraId="1A430123"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ctgtcttcttgatcacatgcagtag</w:t>
            </w:r>
          </w:p>
        </w:tc>
        <w:tc>
          <w:tcPr>
            <w:tcW w:w="1848" w:type="dxa"/>
          </w:tcPr>
          <w:p w14:paraId="178F4AFF" w14:textId="77777777" w:rsidR="00A63649" w:rsidRPr="0034766A" w:rsidRDefault="00A63649" w:rsidP="00294E1C">
            <w:pPr>
              <w:rPr>
                <w:rFonts w:ascii="Arial" w:eastAsia="Times New Roman" w:hAnsi="Arial" w:cs="Arial"/>
                <w:color w:val="000000"/>
                <w:lang w:val="en-US"/>
              </w:rPr>
            </w:pPr>
            <w:r w:rsidRPr="0034766A">
              <w:rPr>
                <w:rFonts w:ascii="Arial" w:eastAsia="Times New Roman" w:hAnsi="Arial" w:cs="Arial"/>
                <w:color w:val="000000"/>
                <w:lang w:val="en-US"/>
              </w:rPr>
              <w:t>17</w:t>
            </w:r>
          </w:p>
        </w:tc>
      </w:tr>
      <w:tr w:rsidR="00A63649" w:rsidRPr="0034766A" w14:paraId="3060DB96" w14:textId="77777777" w:rsidTr="00294E1C">
        <w:tc>
          <w:tcPr>
            <w:tcW w:w="1268" w:type="dxa"/>
          </w:tcPr>
          <w:p w14:paraId="0DF8BD79" w14:textId="77777777" w:rsidR="00A63649" w:rsidRPr="0034766A" w:rsidRDefault="00A63649" w:rsidP="00294E1C">
            <w:pPr>
              <w:widowControl w:val="0"/>
              <w:suppressAutoHyphens/>
              <w:spacing w:line="288" w:lineRule="auto"/>
              <w:rPr>
                <w:rFonts w:ascii="Arial" w:hAnsi="Arial" w:cs="Arial"/>
                <w:i/>
                <w:lang w:val="en-US"/>
              </w:rPr>
            </w:pPr>
            <w:r w:rsidRPr="0034766A">
              <w:rPr>
                <w:rFonts w:ascii="Arial" w:hAnsi="Arial" w:cs="Arial"/>
                <w:i/>
                <w:lang w:val="en-US"/>
              </w:rPr>
              <w:t>Scarb1</w:t>
            </w:r>
          </w:p>
        </w:tc>
        <w:tc>
          <w:tcPr>
            <w:tcW w:w="5245" w:type="dxa"/>
          </w:tcPr>
          <w:p w14:paraId="1A898448"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acggccagaagccagaagccagtagtc</w:t>
            </w:r>
          </w:p>
          <w:p w14:paraId="28A46FE9"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gaccttttgtctgaactccctgtag</w:t>
            </w:r>
          </w:p>
        </w:tc>
        <w:tc>
          <w:tcPr>
            <w:tcW w:w="1848" w:type="dxa"/>
          </w:tcPr>
          <w:p w14:paraId="4766087F" w14:textId="77777777" w:rsidR="00A63649" w:rsidRPr="0034766A" w:rsidRDefault="00A63649" w:rsidP="00294E1C">
            <w:pPr>
              <w:rPr>
                <w:rFonts w:ascii="Arial" w:eastAsia="Times New Roman" w:hAnsi="Arial" w:cs="Arial"/>
                <w:color w:val="000000"/>
                <w:lang w:val="en-US"/>
              </w:rPr>
            </w:pPr>
            <w:r w:rsidRPr="0034766A">
              <w:rPr>
                <w:rFonts w:ascii="Arial" w:eastAsia="Times New Roman" w:hAnsi="Arial" w:cs="Arial"/>
                <w:color w:val="000000"/>
                <w:lang w:val="en-US"/>
              </w:rPr>
              <w:t>6</w:t>
            </w:r>
          </w:p>
        </w:tc>
      </w:tr>
      <w:tr w:rsidR="00A63649" w:rsidRPr="0034766A" w14:paraId="7315F476" w14:textId="77777777" w:rsidTr="00294E1C">
        <w:tc>
          <w:tcPr>
            <w:tcW w:w="1268" w:type="dxa"/>
          </w:tcPr>
          <w:p w14:paraId="0ED4CF1B" w14:textId="77777777" w:rsidR="00A63649" w:rsidRPr="0034766A" w:rsidRDefault="00A63649" w:rsidP="00294E1C">
            <w:pPr>
              <w:widowControl w:val="0"/>
              <w:suppressAutoHyphens/>
              <w:spacing w:line="288" w:lineRule="auto"/>
              <w:rPr>
                <w:rFonts w:ascii="Arial" w:hAnsi="Arial" w:cs="Arial"/>
                <w:i/>
                <w:lang w:val="en-US"/>
              </w:rPr>
            </w:pPr>
            <w:proofErr w:type="spellStart"/>
            <w:r w:rsidRPr="0034766A">
              <w:rPr>
                <w:rFonts w:ascii="Arial" w:hAnsi="Arial" w:cs="Arial"/>
                <w:i/>
                <w:lang w:val="en-US"/>
              </w:rPr>
              <w:t>Scd</w:t>
            </w:r>
            <w:proofErr w:type="spellEnd"/>
          </w:p>
        </w:tc>
        <w:tc>
          <w:tcPr>
            <w:tcW w:w="5245" w:type="dxa"/>
          </w:tcPr>
          <w:p w14:paraId="1519E879"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 xml:space="preserve">CCGGAGACCCCTTAGATCGA </w:t>
            </w:r>
          </w:p>
          <w:p w14:paraId="1DF81D23"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 xml:space="preserve">TAGCCTGTAAAAGATTTCTGCAAACC </w:t>
            </w:r>
          </w:p>
        </w:tc>
        <w:tc>
          <w:tcPr>
            <w:tcW w:w="1848" w:type="dxa"/>
          </w:tcPr>
          <w:p w14:paraId="52827D83" w14:textId="77777777" w:rsidR="00A63649" w:rsidRPr="0034766A" w:rsidRDefault="00A63649" w:rsidP="00294E1C">
            <w:pPr>
              <w:rPr>
                <w:rFonts w:ascii="Arial" w:hAnsi="Arial" w:cs="Arial"/>
                <w:lang w:val="en-US"/>
              </w:rPr>
            </w:pPr>
            <w:r w:rsidRPr="0034766A">
              <w:rPr>
                <w:rFonts w:ascii="Arial" w:eastAsia="Times New Roman" w:hAnsi="Arial" w:cs="Arial"/>
                <w:color w:val="000000"/>
                <w:lang w:val="en-US"/>
              </w:rPr>
              <w:t>3</w:t>
            </w:r>
          </w:p>
        </w:tc>
      </w:tr>
      <w:tr w:rsidR="00A63649" w:rsidRPr="0034766A" w14:paraId="32A124D2" w14:textId="77777777" w:rsidTr="00294E1C">
        <w:tc>
          <w:tcPr>
            <w:tcW w:w="1268" w:type="dxa"/>
          </w:tcPr>
          <w:p w14:paraId="2C5045F5" w14:textId="77777777" w:rsidR="00A63649" w:rsidRPr="0034766A" w:rsidRDefault="00A63649" w:rsidP="00294E1C">
            <w:pPr>
              <w:widowControl w:val="0"/>
              <w:suppressAutoHyphens/>
              <w:spacing w:line="288" w:lineRule="auto"/>
              <w:rPr>
                <w:rFonts w:ascii="Arial" w:hAnsi="Arial" w:cs="Arial"/>
                <w:i/>
                <w:lang w:val="en-US"/>
              </w:rPr>
            </w:pPr>
            <w:r w:rsidRPr="0034766A">
              <w:rPr>
                <w:rFonts w:ascii="Arial" w:hAnsi="Arial" w:cs="Arial"/>
                <w:i/>
                <w:lang w:val="en-US"/>
              </w:rPr>
              <w:t>Srebf1</w:t>
            </w:r>
          </w:p>
        </w:tc>
        <w:tc>
          <w:tcPr>
            <w:tcW w:w="5245" w:type="dxa"/>
          </w:tcPr>
          <w:p w14:paraId="1E98A1D8"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 xml:space="preserve">gagccatggattgcacattt </w:t>
            </w:r>
          </w:p>
          <w:p w14:paraId="6085AD24"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 xml:space="preserve">cgggaagtcactgtcttggt </w:t>
            </w:r>
          </w:p>
        </w:tc>
        <w:tc>
          <w:tcPr>
            <w:tcW w:w="1848" w:type="dxa"/>
          </w:tcPr>
          <w:p w14:paraId="03501779" w14:textId="77777777" w:rsidR="00A63649" w:rsidRPr="0034766A" w:rsidRDefault="00A63649" w:rsidP="00294E1C">
            <w:pPr>
              <w:rPr>
                <w:rFonts w:ascii="Arial" w:hAnsi="Arial" w:cs="Arial"/>
                <w:lang w:val="en-US"/>
              </w:rPr>
            </w:pPr>
            <w:r w:rsidRPr="0034766A">
              <w:rPr>
                <w:rFonts w:ascii="Arial" w:eastAsia="Times New Roman" w:hAnsi="Arial" w:cs="Arial"/>
                <w:color w:val="000000"/>
                <w:lang w:val="en-US"/>
              </w:rPr>
              <w:t>1</w:t>
            </w:r>
          </w:p>
        </w:tc>
      </w:tr>
      <w:tr w:rsidR="00A63649" w:rsidRPr="0034766A" w14:paraId="43796568" w14:textId="77777777" w:rsidTr="00294E1C">
        <w:tc>
          <w:tcPr>
            <w:tcW w:w="1268" w:type="dxa"/>
          </w:tcPr>
          <w:p w14:paraId="6B0E580B" w14:textId="77777777" w:rsidR="00A63649" w:rsidRPr="0034766A" w:rsidRDefault="00A63649" w:rsidP="00294E1C">
            <w:pPr>
              <w:widowControl w:val="0"/>
              <w:suppressAutoHyphens/>
              <w:spacing w:line="288" w:lineRule="auto"/>
              <w:rPr>
                <w:rFonts w:ascii="Arial" w:hAnsi="Arial" w:cs="Arial"/>
                <w:i/>
                <w:lang w:val="en-US"/>
              </w:rPr>
            </w:pPr>
            <w:r w:rsidRPr="0034766A">
              <w:rPr>
                <w:rFonts w:ascii="Arial" w:hAnsi="Arial" w:cs="Arial"/>
                <w:i/>
                <w:lang w:val="en-US"/>
              </w:rPr>
              <w:t>Srebf2</w:t>
            </w:r>
          </w:p>
        </w:tc>
        <w:tc>
          <w:tcPr>
            <w:tcW w:w="5245" w:type="dxa"/>
          </w:tcPr>
          <w:p w14:paraId="205480FB"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 xml:space="preserve">aggtttgtaggttggcagca </w:t>
            </w:r>
          </w:p>
          <w:p w14:paraId="64E4CEB6"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 xml:space="preserve">ccctcagtcaccttctggag </w:t>
            </w:r>
          </w:p>
        </w:tc>
        <w:tc>
          <w:tcPr>
            <w:tcW w:w="1848" w:type="dxa"/>
          </w:tcPr>
          <w:p w14:paraId="38DAF86E" w14:textId="77777777" w:rsidR="00A63649" w:rsidRPr="0034766A" w:rsidRDefault="00A63649" w:rsidP="00294E1C">
            <w:pPr>
              <w:rPr>
                <w:rFonts w:ascii="Arial" w:hAnsi="Arial" w:cs="Arial"/>
                <w:lang w:val="en-US"/>
              </w:rPr>
            </w:pPr>
            <w:r w:rsidRPr="0034766A">
              <w:rPr>
                <w:rFonts w:ascii="Arial" w:eastAsia="Times New Roman" w:hAnsi="Arial" w:cs="Arial"/>
                <w:color w:val="000000"/>
                <w:lang w:val="en-US"/>
              </w:rPr>
              <w:t>1</w:t>
            </w:r>
          </w:p>
        </w:tc>
      </w:tr>
      <w:tr w:rsidR="00A63649" w:rsidRPr="0034766A" w14:paraId="0301E246" w14:textId="77777777" w:rsidTr="00294E1C">
        <w:tc>
          <w:tcPr>
            <w:tcW w:w="1268" w:type="dxa"/>
          </w:tcPr>
          <w:p w14:paraId="233431A2" w14:textId="77777777" w:rsidR="00A63649" w:rsidRPr="0034766A" w:rsidRDefault="00A63649" w:rsidP="00294E1C">
            <w:pPr>
              <w:widowControl w:val="0"/>
              <w:suppressAutoHyphens/>
              <w:spacing w:line="288" w:lineRule="auto"/>
              <w:rPr>
                <w:rFonts w:ascii="Arial" w:hAnsi="Arial" w:cs="Arial"/>
                <w:i/>
                <w:lang w:val="en-US"/>
              </w:rPr>
            </w:pPr>
            <w:proofErr w:type="spellStart"/>
            <w:r w:rsidRPr="0034766A">
              <w:rPr>
                <w:rFonts w:ascii="Arial" w:hAnsi="Arial" w:cs="Arial"/>
                <w:i/>
                <w:lang w:val="en-US"/>
              </w:rPr>
              <w:t>Tnf</w:t>
            </w:r>
            <w:proofErr w:type="spellEnd"/>
          </w:p>
        </w:tc>
        <w:tc>
          <w:tcPr>
            <w:tcW w:w="5245" w:type="dxa"/>
          </w:tcPr>
          <w:p w14:paraId="2460C814" w14:textId="77777777" w:rsidR="00A63649" w:rsidRPr="0034766A" w:rsidRDefault="00A63649" w:rsidP="00294E1C">
            <w:pPr>
              <w:rPr>
                <w:rFonts w:ascii="Arial" w:hAnsi="Arial" w:cs="Arial"/>
                <w:caps/>
                <w:lang w:val="en-US"/>
              </w:rPr>
            </w:pPr>
            <w:proofErr w:type="gramStart"/>
            <w:r w:rsidRPr="0034766A">
              <w:rPr>
                <w:rFonts w:ascii="Arial" w:hAnsi="Arial" w:cs="Arial"/>
                <w:caps/>
                <w:lang w:val="en-US"/>
              </w:rPr>
              <w:t>F :</w:t>
            </w:r>
            <w:proofErr w:type="gramEnd"/>
            <w:r w:rsidRPr="0034766A">
              <w:rPr>
                <w:rFonts w:ascii="Arial" w:hAnsi="Arial" w:cs="Arial"/>
                <w:caps/>
                <w:lang w:val="en-US"/>
              </w:rPr>
              <w:t xml:space="preserve"> </w:t>
            </w:r>
            <w:r w:rsidRPr="0034766A">
              <w:rPr>
                <w:rFonts w:ascii="Arial" w:eastAsia="Times New Roman" w:hAnsi="Arial" w:cs="Arial"/>
                <w:caps/>
                <w:color w:val="000000"/>
                <w:lang w:val="en-US"/>
              </w:rPr>
              <w:t>GTCTACTGAACTTCGGGGTGAT</w:t>
            </w:r>
          </w:p>
          <w:p w14:paraId="2FE871E5" w14:textId="77777777" w:rsidR="00A63649" w:rsidRPr="0034766A" w:rsidRDefault="00A63649" w:rsidP="00294E1C">
            <w:pPr>
              <w:rPr>
                <w:rFonts w:ascii="Arial" w:hAnsi="Arial" w:cs="Arial"/>
                <w:caps/>
                <w:lang w:val="en-US"/>
              </w:rPr>
            </w:pPr>
            <w:r w:rsidRPr="0034766A">
              <w:rPr>
                <w:rFonts w:ascii="Arial" w:hAnsi="Arial" w:cs="Arial"/>
                <w:caps/>
                <w:lang w:val="en-US"/>
              </w:rPr>
              <w:t xml:space="preserve">R : </w:t>
            </w:r>
            <w:r w:rsidRPr="0034766A">
              <w:rPr>
                <w:rFonts w:ascii="Arial" w:eastAsia="Times New Roman" w:hAnsi="Arial" w:cs="Arial"/>
                <w:caps/>
                <w:color w:val="000000"/>
                <w:lang w:val="en-US"/>
              </w:rPr>
              <w:t>ATGATCTGAGTGTGAGGGTCTG</w:t>
            </w:r>
          </w:p>
        </w:tc>
        <w:tc>
          <w:tcPr>
            <w:tcW w:w="1848" w:type="dxa"/>
          </w:tcPr>
          <w:p w14:paraId="036634BD" w14:textId="77777777" w:rsidR="00A63649" w:rsidRPr="0034766A" w:rsidRDefault="00A63649" w:rsidP="00294E1C">
            <w:pPr>
              <w:rPr>
                <w:rFonts w:ascii="Arial" w:eastAsia="Times New Roman" w:hAnsi="Arial" w:cs="Arial"/>
                <w:color w:val="000000"/>
                <w:lang w:val="en-US"/>
              </w:rPr>
            </w:pPr>
            <w:r w:rsidRPr="0034766A">
              <w:rPr>
                <w:rFonts w:ascii="Arial" w:eastAsia="Times New Roman" w:hAnsi="Arial" w:cs="Arial"/>
                <w:color w:val="000000"/>
                <w:lang w:val="en-US"/>
              </w:rPr>
              <w:t>7</w:t>
            </w:r>
          </w:p>
        </w:tc>
      </w:tr>
    </w:tbl>
    <w:p w14:paraId="223A2D84" w14:textId="77777777" w:rsidR="00CE2851" w:rsidRPr="002C7762" w:rsidRDefault="00CE2851" w:rsidP="00CE2851">
      <w:pPr>
        <w:spacing w:line="480" w:lineRule="auto"/>
        <w:jc w:val="both"/>
        <w:rPr>
          <w:lang w:val="en-US"/>
        </w:rPr>
      </w:pPr>
    </w:p>
    <w:p w14:paraId="2CF0D40E" w14:textId="77777777" w:rsidR="00FC3E8F" w:rsidRPr="002C7762" w:rsidRDefault="00FC3E8F" w:rsidP="00FC3E8F">
      <w:pPr>
        <w:adjustRightInd w:val="0"/>
        <w:spacing w:line="480" w:lineRule="auto"/>
        <w:jc w:val="both"/>
        <w:rPr>
          <w:rFonts w:ascii="Arial" w:hAnsi="Arial" w:cs="Arial"/>
          <w:b/>
          <w:lang w:val="en-US"/>
        </w:rPr>
      </w:pPr>
      <w:r w:rsidRPr="002C7762">
        <w:rPr>
          <w:rFonts w:ascii="Arial" w:hAnsi="Arial" w:cs="Arial"/>
          <w:b/>
          <w:lang w:val="en-US"/>
        </w:rPr>
        <w:t xml:space="preserve">Antibodies </w:t>
      </w:r>
    </w:p>
    <w:p w14:paraId="2E03F248" w14:textId="77777777" w:rsidR="00FC3E8F" w:rsidRPr="002C7762" w:rsidRDefault="00FC3E8F" w:rsidP="00FC3E8F">
      <w:pPr>
        <w:adjustRightInd w:val="0"/>
        <w:spacing w:line="480" w:lineRule="auto"/>
        <w:jc w:val="both"/>
        <w:rPr>
          <w:rFonts w:ascii="Arial" w:hAnsi="Arial" w:cs="Arial"/>
          <w:lang w:val="en-US"/>
        </w:rPr>
      </w:pPr>
      <w:r w:rsidRPr="002C7762">
        <w:rPr>
          <w:rFonts w:ascii="Arial" w:hAnsi="Arial" w:cs="Arial"/>
          <w:lang w:val="en-US"/>
        </w:rPr>
        <w:t xml:space="preserve">Primary antibodies used for WB were: anti-SREBP-1 protein (1:500; ab3259, </w:t>
      </w:r>
      <w:proofErr w:type="spellStart"/>
      <w:r w:rsidRPr="002C7762">
        <w:rPr>
          <w:rFonts w:ascii="Arial" w:hAnsi="Arial" w:cs="Arial"/>
          <w:lang w:val="en-US"/>
        </w:rPr>
        <w:t>Abcam</w:t>
      </w:r>
      <w:proofErr w:type="spellEnd"/>
      <w:r w:rsidRPr="002C7762">
        <w:rPr>
          <w:rFonts w:ascii="Arial" w:hAnsi="Arial" w:cs="Arial"/>
          <w:lang w:val="en-US"/>
        </w:rPr>
        <w:t xml:space="preserve">), anti-S6 ribosomal protein (1:1,000; 2317S, Cell Signaling), anti-phospho-S6 ribosomal protein (S235/S236) (1:1,000; 2211S, Cell Signaling), anti-p70 S6 kinase </w:t>
      </w:r>
      <w:r w:rsidRPr="002C7762">
        <w:rPr>
          <w:rFonts w:ascii="Arial" w:hAnsi="Arial" w:cs="Arial"/>
          <w:lang w:val="en-US"/>
        </w:rPr>
        <w:sym w:font="Symbol" w:char="F061"/>
      </w:r>
      <w:r w:rsidRPr="002C7762">
        <w:rPr>
          <w:rFonts w:ascii="Arial" w:hAnsi="Arial" w:cs="Arial"/>
          <w:lang w:val="en-US"/>
        </w:rPr>
        <w:t xml:space="preserve"> (1:200; sc-230, Santa Cruz Biotechnology), anti-</w:t>
      </w:r>
      <w:proofErr w:type="spellStart"/>
      <w:r w:rsidRPr="002C7762">
        <w:rPr>
          <w:rFonts w:ascii="Arial" w:hAnsi="Arial" w:cs="Arial"/>
          <w:lang w:val="en-US"/>
        </w:rPr>
        <w:t>Akt</w:t>
      </w:r>
      <w:proofErr w:type="spellEnd"/>
      <w:r w:rsidRPr="002C7762">
        <w:rPr>
          <w:rFonts w:ascii="Arial" w:hAnsi="Arial" w:cs="Arial"/>
          <w:lang w:val="en-US"/>
        </w:rPr>
        <w:t xml:space="preserve"> (1:1,000; 9272S, Cell Signaling), anti-</w:t>
      </w:r>
      <w:proofErr w:type="spellStart"/>
      <w:r w:rsidRPr="002C7762">
        <w:rPr>
          <w:rFonts w:ascii="Arial" w:hAnsi="Arial" w:cs="Arial"/>
          <w:lang w:val="en-US"/>
        </w:rPr>
        <w:t>phospho</w:t>
      </w:r>
      <w:proofErr w:type="spellEnd"/>
      <w:r w:rsidRPr="002C7762">
        <w:rPr>
          <w:rFonts w:ascii="Arial" w:hAnsi="Arial" w:cs="Arial"/>
          <w:lang w:val="en-US"/>
        </w:rPr>
        <w:t>-</w:t>
      </w:r>
      <w:proofErr w:type="spellStart"/>
      <w:r w:rsidRPr="002C7762">
        <w:rPr>
          <w:rFonts w:ascii="Arial" w:hAnsi="Arial" w:cs="Arial"/>
          <w:lang w:val="en-US"/>
        </w:rPr>
        <w:t>Akt</w:t>
      </w:r>
      <w:proofErr w:type="spellEnd"/>
      <w:r w:rsidRPr="002C7762">
        <w:rPr>
          <w:rFonts w:ascii="Arial" w:hAnsi="Arial" w:cs="Arial"/>
          <w:lang w:val="en-US"/>
        </w:rPr>
        <w:t xml:space="preserve"> (S473) (1:2,000; 4060S, Cell Signaling), anti-</w:t>
      </w:r>
      <w:proofErr w:type="spellStart"/>
      <w:r w:rsidRPr="002C7762">
        <w:rPr>
          <w:rFonts w:ascii="Arial" w:hAnsi="Arial" w:cs="Arial"/>
          <w:lang w:val="en-US"/>
        </w:rPr>
        <w:t>phospho</w:t>
      </w:r>
      <w:proofErr w:type="spellEnd"/>
      <w:r w:rsidRPr="002C7762">
        <w:rPr>
          <w:rFonts w:ascii="Arial" w:hAnsi="Arial" w:cs="Arial"/>
          <w:lang w:val="en-US"/>
        </w:rPr>
        <w:t>-</w:t>
      </w:r>
      <w:proofErr w:type="spellStart"/>
      <w:r w:rsidRPr="002C7762">
        <w:rPr>
          <w:rFonts w:ascii="Arial" w:hAnsi="Arial" w:cs="Arial"/>
          <w:lang w:val="en-US"/>
        </w:rPr>
        <w:t>Akt</w:t>
      </w:r>
      <w:proofErr w:type="spellEnd"/>
      <w:r w:rsidRPr="002C7762">
        <w:rPr>
          <w:rFonts w:ascii="Arial" w:hAnsi="Arial" w:cs="Arial"/>
          <w:lang w:val="en-US"/>
        </w:rPr>
        <w:t xml:space="preserve"> (T308) (1:1,000; 9275S, Cell Signaling), and anti-actin (1:2,000; ab8227, </w:t>
      </w:r>
      <w:proofErr w:type="spellStart"/>
      <w:r w:rsidRPr="002C7762">
        <w:rPr>
          <w:rFonts w:ascii="Arial" w:hAnsi="Arial" w:cs="Arial"/>
          <w:lang w:val="en-US"/>
        </w:rPr>
        <w:t>Abcam</w:t>
      </w:r>
      <w:proofErr w:type="spellEnd"/>
      <w:r w:rsidRPr="002C7762">
        <w:rPr>
          <w:rFonts w:ascii="Arial" w:hAnsi="Arial" w:cs="Arial"/>
          <w:lang w:val="en-US"/>
        </w:rPr>
        <w:t xml:space="preserve">). </w:t>
      </w:r>
    </w:p>
    <w:p w14:paraId="68727BC9" w14:textId="77777777" w:rsidR="00FC3E8F" w:rsidRPr="002C7762" w:rsidRDefault="00FC3E8F" w:rsidP="00CE2851">
      <w:pPr>
        <w:spacing w:line="480" w:lineRule="auto"/>
        <w:jc w:val="both"/>
        <w:rPr>
          <w:rFonts w:ascii="Arial" w:hAnsi="Arial" w:cs="Arial"/>
          <w:lang w:val="en-US"/>
        </w:rPr>
      </w:pPr>
    </w:p>
    <w:p w14:paraId="1B70EBBA" w14:textId="14C2D487" w:rsidR="002C7762" w:rsidRDefault="003E4281" w:rsidP="00CE2851">
      <w:pPr>
        <w:spacing w:line="480" w:lineRule="auto"/>
        <w:jc w:val="both"/>
        <w:rPr>
          <w:rFonts w:ascii="Arial" w:hAnsi="Arial" w:cs="Arial"/>
          <w:b/>
          <w:lang w:val="en-US"/>
        </w:rPr>
      </w:pPr>
      <w:r>
        <w:rPr>
          <w:rFonts w:ascii="Arial" w:hAnsi="Arial" w:cs="Arial"/>
          <w:b/>
          <w:lang w:val="en-US"/>
        </w:rPr>
        <w:t>Supplemental r</w:t>
      </w:r>
      <w:r w:rsidR="002C7762" w:rsidRPr="002C7762">
        <w:rPr>
          <w:rFonts w:ascii="Arial" w:hAnsi="Arial" w:cs="Arial"/>
          <w:b/>
          <w:lang w:val="en-US"/>
        </w:rPr>
        <w:t>eferences</w:t>
      </w:r>
    </w:p>
    <w:p w14:paraId="61E8B87A" w14:textId="77777777" w:rsidR="002C7762" w:rsidRDefault="002C7762" w:rsidP="00CE2851">
      <w:pPr>
        <w:spacing w:line="480" w:lineRule="auto"/>
        <w:jc w:val="both"/>
        <w:rPr>
          <w:rFonts w:ascii="Arial" w:hAnsi="Arial" w:cs="Arial"/>
          <w:b/>
          <w:lang w:val="en-US"/>
        </w:rPr>
      </w:pPr>
    </w:p>
    <w:p w14:paraId="6793510A" w14:textId="77777777" w:rsidR="00AA7C2F" w:rsidRPr="00AA7C2F" w:rsidRDefault="00AA7C2F" w:rsidP="00AA7C2F">
      <w:pPr>
        <w:pStyle w:val="Bibliographie1"/>
        <w:spacing w:after="0"/>
        <w:rPr>
          <w:b w:val="0"/>
        </w:rPr>
      </w:pPr>
      <w:r w:rsidRPr="00AA7C2F">
        <w:rPr>
          <w:b w:val="0"/>
        </w:rPr>
        <w:fldChar w:fldCharType="begin"/>
      </w:r>
      <w:r w:rsidRPr="00AA7C2F">
        <w:rPr>
          <w:b w:val="0"/>
        </w:rPr>
        <w:instrText xml:space="preserve"> ADDIN ZOTERO_BIBL {"custom":[]} CSL_BIBLIOGRAPHY </w:instrText>
      </w:r>
      <w:r w:rsidRPr="00AA7C2F">
        <w:rPr>
          <w:b w:val="0"/>
        </w:rPr>
        <w:fldChar w:fldCharType="separate"/>
      </w:r>
      <w:r w:rsidRPr="00AA7C2F">
        <w:rPr>
          <w:b w:val="0"/>
        </w:rPr>
        <w:t xml:space="preserve">1. </w:t>
      </w:r>
      <w:r w:rsidRPr="00AA7C2F">
        <w:rPr>
          <w:b w:val="0"/>
        </w:rPr>
        <w:tab/>
        <w:t>Yuan M, Pino E, Wu L, Kacergis M, Soukas AA. 2012. Identification of Akt-independent regulation of hepatic lipogenesis by mammalian target of rapamycin (mTOR) complex 2. J Biol Chem 287:29579–29588.</w:t>
      </w:r>
    </w:p>
    <w:p w14:paraId="1998E5B8" w14:textId="77777777" w:rsidR="00AA7C2F" w:rsidRPr="00AA7C2F" w:rsidRDefault="00AA7C2F" w:rsidP="00AA7C2F">
      <w:pPr>
        <w:pStyle w:val="Bibliographie1"/>
        <w:spacing w:after="0"/>
        <w:rPr>
          <w:b w:val="0"/>
        </w:rPr>
      </w:pPr>
      <w:r w:rsidRPr="00AA7C2F">
        <w:rPr>
          <w:b w:val="0"/>
        </w:rPr>
        <w:t xml:space="preserve">2. </w:t>
      </w:r>
      <w:r w:rsidRPr="00AA7C2F">
        <w:rPr>
          <w:b w:val="0"/>
        </w:rPr>
        <w:tab/>
        <w:t>Ding L, Biswas S, Morton RE, Smith JD, Hay N, Byzova TV, Febbraio M, Podrez EA. 2012. Akt3 deficiency in macrophages promotes foam cell formation and atherosclerosis in mice. Cell Metab 15:861–872.</w:t>
      </w:r>
    </w:p>
    <w:p w14:paraId="19B18BB4" w14:textId="77777777" w:rsidR="00AA7C2F" w:rsidRPr="00AA7C2F" w:rsidRDefault="00AA7C2F" w:rsidP="00AA7C2F">
      <w:pPr>
        <w:pStyle w:val="Bibliographie1"/>
        <w:spacing w:after="0"/>
        <w:rPr>
          <w:b w:val="0"/>
        </w:rPr>
      </w:pPr>
      <w:r w:rsidRPr="00AA7C2F">
        <w:rPr>
          <w:b w:val="0"/>
        </w:rPr>
        <w:t xml:space="preserve">3. </w:t>
      </w:r>
      <w:r w:rsidRPr="00AA7C2F">
        <w:rPr>
          <w:b w:val="0"/>
        </w:rPr>
        <w:tab/>
        <w:t>Alger HM, Brown JM, Sawyer JK, Kelley KL, Shah R, Wilson MD, Willingham MC, Rudel LL. 2010. Inhibition of acyl-coenzyme A:cholesterol acyltransferase 2 (ACAT2) prevents dietary cholesterol-associated steatosis by enhancing hepatic triglyceride mobilization. J Biol Chem 285:14267–14274.</w:t>
      </w:r>
    </w:p>
    <w:p w14:paraId="4B493349" w14:textId="77777777" w:rsidR="00AA7C2F" w:rsidRPr="00AA7C2F" w:rsidRDefault="00AA7C2F" w:rsidP="00AA7C2F">
      <w:pPr>
        <w:pStyle w:val="Bibliographie1"/>
        <w:spacing w:after="0"/>
        <w:rPr>
          <w:b w:val="0"/>
        </w:rPr>
      </w:pPr>
      <w:r w:rsidRPr="00AA7C2F">
        <w:rPr>
          <w:b w:val="0"/>
        </w:rPr>
        <w:t xml:space="preserve">4. </w:t>
      </w:r>
      <w:r w:rsidRPr="00AA7C2F">
        <w:rPr>
          <w:b w:val="0"/>
        </w:rPr>
        <w:tab/>
        <w:t xml:space="preserve">Ikeda K, Mason PJ, Bessler M. 2011. 3’UTR-truncated </w:t>
      </w:r>
      <w:r w:rsidRPr="00AA7C2F">
        <w:rPr>
          <w:b w:val="0"/>
          <w:i/>
        </w:rPr>
        <w:t>Hmga2</w:t>
      </w:r>
      <w:r w:rsidRPr="00AA7C2F">
        <w:rPr>
          <w:b w:val="0"/>
        </w:rPr>
        <w:t xml:space="preserve"> cDNA causes MPN-like hematopoiesis by conferring a clonal growth advantage at the level of HSC in mice. Blood 117:5860–5869.</w:t>
      </w:r>
    </w:p>
    <w:p w14:paraId="52414884" w14:textId="77777777" w:rsidR="00AA7C2F" w:rsidRPr="00AA7C2F" w:rsidRDefault="00AA7C2F" w:rsidP="00AA7C2F">
      <w:pPr>
        <w:pStyle w:val="Bibliographie1"/>
        <w:spacing w:after="0"/>
        <w:rPr>
          <w:b w:val="0"/>
        </w:rPr>
      </w:pPr>
      <w:r w:rsidRPr="00AA7C2F">
        <w:rPr>
          <w:b w:val="0"/>
        </w:rPr>
        <w:t xml:space="preserve">5. </w:t>
      </w:r>
      <w:r w:rsidRPr="00AA7C2F">
        <w:rPr>
          <w:b w:val="0"/>
        </w:rPr>
        <w:tab/>
        <w:t>Koliwad SK, Kuo T, Shipp LE, Gray NE, Backhed F, So AY-L, Farese RV, Wang J-C. 2009. Angiopoietin-like 4 (ANGPTL4, Fasting-induced Adipose Factor) Is a Direct Glucocorticoid Receptor Target and Participates in Glucocorticoid-regulated Triglyceride Metabolism. J Biol Chem 284:25593–25601.</w:t>
      </w:r>
    </w:p>
    <w:p w14:paraId="2D87D75B" w14:textId="77777777" w:rsidR="00AA7C2F" w:rsidRPr="00AA7C2F" w:rsidRDefault="00AA7C2F" w:rsidP="00AA7C2F">
      <w:pPr>
        <w:pStyle w:val="Bibliographie1"/>
        <w:spacing w:after="0"/>
        <w:rPr>
          <w:b w:val="0"/>
        </w:rPr>
      </w:pPr>
      <w:r w:rsidRPr="00AA7C2F">
        <w:rPr>
          <w:b w:val="0"/>
        </w:rPr>
        <w:t xml:space="preserve">6. </w:t>
      </w:r>
      <w:r w:rsidRPr="00AA7C2F">
        <w:rPr>
          <w:b w:val="0"/>
        </w:rPr>
        <w:tab/>
        <w:t>Pan X, Hussain MM. 2009. Clock is important for food and circadian regulation of macronutrient absorption in mice. J Lipid Res 50:1800–1813.</w:t>
      </w:r>
    </w:p>
    <w:p w14:paraId="4F5D8B02" w14:textId="77777777" w:rsidR="00AA7C2F" w:rsidRPr="00AA7C2F" w:rsidRDefault="00AA7C2F" w:rsidP="00AA7C2F">
      <w:pPr>
        <w:pStyle w:val="Bibliographie1"/>
        <w:spacing w:after="0"/>
        <w:rPr>
          <w:b w:val="0"/>
        </w:rPr>
      </w:pPr>
      <w:r w:rsidRPr="00AA7C2F">
        <w:rPr>
          <w:b w:val="0"/>
        </w:rPr>
        <w:t xml:space="preserve">7. </w:t>
      </w:r>
      <w:r w:rsidRPr="00AA7C2F">
        <w:rPr>
          <w:b w:val="0"/>
        </w:rPr>
        <w:tab/>
        <w:t>Sieber MW, Jaenisch N, Brehm M, Guenther M, Linnartz-Gerlach B, Neumann H, Witte OW, Frahm C. 2013. Attenuated inflammatory response in triggering receptor expressed on myeloid cells 2 (TREM2) knock-out mice following stroke. PloS One 8:e52982.</w:t>
      </w:r>
    </w:p>
    <w:p w14:paraId="52AABA78" w14:textId="77777777" w:rsidR="00AA7C2F" w:rsidRPr="00AA7C2F" w:rsidRDefault="00AA7C2F" w:rsidP="00AA7C2F">
      <w:pPr>
        <w:pStyle w:val="Bibliographie1"/>
        <w:spacing w:after="0"/>
        <w:rPr>
          <w:b w:val="0"/>
        </w:rPr>
      </w:pPr>
      <w:r w:rsidRPr="00AA7C2F">
        <w:rPr>
          <w:b w:val="0"/>
        </w:rPr>
        <w:t xml:space="preserve">8. </w:t>
      </w:r>
      <w:r w:rsidRPr="00AA7C2F">
        <w:rPr>
          <w:b w:val="0"/>
        </w:rPr>
        <w:tab/>
        <w:t>Martin C, Passilly-Degrace P, Gaillard D, Merlin J-F, Chevrot M, Besnard P. 2011. The lipid-sensor candidates CD36 and GPR120 are differentially regulated by dietary lipids in mouse taste buds: impact on spontaneous fat preference. PloS One 6:e24014.</w:t>
      </w:r>
    </w:p>
    <w:p w14:paraId="7AC07943" w14:textId="77777777" w:rsidR="00AA7C2F" w:rsidRPr="00AA7C2F" w:rsidRDefault="00AA7C2F" w:rsidP="00AA7C2F">
      <w:pPr>
        <w:pStyle w:val="Bibliographie1"/>
        <w:spacing w:after="0"/>
        <w:rPr>
          <w:b w:val="0"/>
        </w:rPr>
      </w:pPr>
      <w:r w:rsidRPr="00AA7C2F">
        <w:rPr>
          <w:b w:val="0"/>
        </w:rPr>
        <w:t xml:space="preserve">9. </w:t>
      </w:r>
      <w:r w:rsidRPr="00AA7C2F">
        <w:rPr>
          <w:b w:val="0"/>
        </w:rPr>
        <w:tab/>
        <w:t>Dentin R, Pégorier J-P, Benhamed F, Foufelle F, Ferré P, Fauveau V, Magnuson MA, Girard J, Postic C. 2004. Hepatic Glucokinase Is Required for the Synergistic Action of ChREBP and SREBP-1c on Glycolytic and Lipogenic Gene Expression. J Biol Chem 279:20314–20326.</w:t>
      </w:r>
    </w:p>
    <w:p w14:paraId="44F90037" w14:textId="77777777" w:rsidR="00AA7C2F" w:rsidRPr="00AA7C2F" w:rsidRDefault="00AA7C2F" w:rsidP="00AA7C2F">
      <w:pPr>
        <w:pStyle w:val="Bibliographie1"/>
        <w:spacing w:after="0"/>
        <w:rPr>
          <w:b w:val="0"/>
        </w:rPr>
      </w:pPr>
      <w:r w:rsidRPr="00AA7C2F">
        <w:rPr>
          <w:b w:val="0"/>
        </w:rPr>
        <w:t xml:space="preserve">10. </w:t>
      </w:r>
      <w:r w:rsidRPr="00AA7C2F">
        <w:rPr>
          <w:b w:val="0"/>
        </w:rPr>
        <w:tab/>
        <w:t>Zhang J-S, Zhang Y-L, Wang H-X, Xia Y-L, Wang L, Jiang Y-N, Li H-H, Liu Y. 2014. Identification of genes related to the early stage of Angiotensin II-induced acute renal injury by microarray and integrated gene network analysis. Cell Physiol Biochem Int J Exp Cell Physiol Biochem Pharmacol 34:1137–1151.</w:t>
      </w:r>
    </w:p>
    <w:p w14:paraId="1F8A2802" w14:textId="1F7BEA06" w:rsidR="00AA7C2F" w:rsidRPr="00AA7C2F" w:rsidRDefault="00AA7C2F" w:rsidP="00AA7C2F">
      <w:pPr>
        <w:pStyle w:val="Bibliographie1"/>
        <w:spacing w:after="0"/>
        <w:rPr>
          <w:b w:val="0"/>
        </w:rPr>
      </w:pPr>
      <w:r w:rsidRPr="00AA7C2F">
        <w:rPr>
          <w:b w:val="0"/>
        </w:rPr>
        <w:t xml:space="preserve">11. </w:t>
      </w:r>
      <w:r w:rsidRPr="00AA7C2F">
        <w:rPr>
          <w:b w:val="0"/>
        </w:rPr>
        <w:tab/>
        <w:t>Zhan T, Poppelreuther M, Ehehalt R, Füllekrug J. 2012. Overexpressed FATP1, ACSVL4/FATP4 and ACSL1 Incre</w:t>
      </w:r>
      <w:r>
        <w:rPr>
          <w:b w:val="0"/>
        </w:rPr>
        <w:t>ase the cellular fatty acid uptake of 3T3-L1 adipocytes but are localized on intracellular m</w:t>
      </w:r>
      <w:r w:rsidRPr="00AA7C2F">
        <w:rPr>
          <w:b w:val="0"/>
        </w:rPr>
        <w:t>embranes. PLoS ONE 7:e45087.</w:t>
      </w:r>
    </w:p>
    <w:p w14:paraId="122D8908" w14:textId="77777777" w:rsidR="00AA7C2F" w:rsidRPr="00AA7C2F" w:rsidRDefault="00AA7C2F" w:rsidP="00AA7C2F">
      <w:pPr>
        <w:pStyle w:val="Bibliographie1"/>
        <w:spacing w:after="0"/>
        <w:rPr>
          <w:b w:val="0"/>
        </w:rPr>
      </w:pPr>
      <w:r w:rsidRPr="00AA7C2F">
        <w:rPr>
          <w:b w:val="0"/>
        </w:rPr>
        <w:t xml:space="preserve">12. </w:t>
      </w:r>
      <w:r w:rsidRPr="00AA7C2F">
        <w:rPr>
          <w:b w:val="0"/>
        </w:rPr>
        <w:tab/>
        <w:t>Crawford PA, Crowley JR, Sambandam N, Muegge BD, Costello EK, Hamady M, Knight R, Gordon JI. 2009. Regulation of myocardial ketone body metabolism by the gut microbiota during nutrient deprivation. Proc Natl Acad Sci U S A 106:11276–11281.</w:t>
      </w:r>
    </w:p>
    <w:p w14:paraId="77EEA323" w14:textId="77777777" w:rsidR="00AA7C2F" w:rsidRPr="00AA7C2F" w:rsidRDefault="00AA7C2F" w:rsidP="00AA7C2F">
      <w:pPr>
        <w:pStyle w:val="Bibliographie1"/>
        <w:spacing w:after="0"/>
        <w:rPr>
          <w:b w:val="0"/>
        </w:rPr>
      </w:pPr>
      <w:r w:rsidRPr="00AA7C2F">
        <w:rPr>
          <w:b w:val="0"/>
        </w:rPr>
        <w:t xml:space="preserve">13. </w:t>
      </w:r>
      <w:r w:rsidRPr="00AA7C2F">
        <w:rPr>
          <w:b w:val="0"/>
        </w:rPr>
        <w:tab/>
        <w:t>Schmitt J, Kong B, Stieger B, Tschopp O, Schultze SM, Rau M, Weber A, Müllhaupt B, Guo GL, Geier A. 2015. Protective effects of farnesoid X receptor (FXR) on hepatic lipid accumulation are mediated by hepatic FXR and independent of intestinal FGF15 signal. Liver Int 35:1133–1144.</w:t>
      </w:r>
    </w:p>
    <w:p w14:paraId="18F56E81" w14:textId="77777777" w:rsidR="00AA7C2F" w:rsidRPr="00AA7C2F" w:rsidRDefault="00AA7C2F" w:rsidP="00AA7C2F">
      <w:pPr>
        <w:pStyle w:val="Bibliographie1"/>
        <w:spacing w:after="0"/>
        <w:rPr>
          <w:b w:val="0"/>
        </w:rPr>
      </w:pPr>
      <w:r w:rsidRPr="00AA7C2F">
        <w:rPr>
          <w:b w:val="0"/>
        </w:rPr>
        <w:t xml:space="preserve">14. </w:t>
      </w:r>
      <w:r w:rsidRPr="00AA7C2F">
        <w:rPr>
          <w:b w:val="0"/>
        </w:rPr>
        <w:tab/>
        <w:t>Turley SD, Valasek MA, Repa JJ, Dietschy JM. 2010. Multiple mechanisms limit the accumulation of unesterified cholesterol in the small intestine of mice deficient in both ACAT2 and ABCA1. Am J Physiol Gastrointest Liver Physiol 299:G1012-1022.</w:t>
      </w:r>
    </w:p>
    <w:p w14:paraId="1A9CF6D9" w14:textId="77777777" w:rsidR="00AA7C2F" w:rsidRPr="00AA7C2F" w:rsidRDefault="00AA7C2F" w:rsidP="00AA7C2F">
      <w:pPr>
        <w:pStyle w:val="Bibliographie1"/>
        <w:spacing w:after="0"/>
        <w:rPr>
          <w:b w:val="0"/>
        </w:rPr>
      </w:pPr>
      <w:r w:rsidRPr="00AA7C2F">
        <w:rPr>
          <w:b w:val="0"/>
        </w:rPr>
        <w:t xml:space="preserve">15. </w:t>
      </w:r>
      <w:r w:rsidRPr="00AA7C2F">
        <w:rPr>
          <w:b w:val="0"/>
        </w:rPr>
        <w:tab/>
        <w:t>Kraft CS, LeMoine CMR, Lyons CN, Michaud D, Mueller CR, Moyes CD. 2006. Control of mitochondrial biogenesis during myogenesis. Am J Physiol Cell Physiol 290:C1119-1127.</w:t>
      </w:r>
    </w:p>
    <w:p w14:paraId="12B6AE37" w14:textId="77777777" w:rsidR="00AA7C2F" w:rsidRPr="00AA7C2F" w:rsidRDefault="00AA7C2F" w:rsidP="00AA7C2F">
      <w:pPr>
        <w:pStyle w:val="Bibliographie1"/>
        <w:spacing w:after="0"/>
        <w:rPr>
          <w:b w:val="0"/>
        </w:rPr>
      </w:pPr>
      <w:r w:rsidRPr="00AA7C2F">
        <w:rPr>
          <w:b w:val="0"/>
        </w:rPr>
        <w:t xml:space="preserve">16. </w:t>
      </w:r>
      <w:r w:rsidRPr="00AA7C2F">
        <w:rPr>
          <w:b w:val="0"/>
        </w:rPr>
        <w:tab/>
        <w:t>Nahlé Z, Hsieh M, Pietka T, Coburn CT, Grimaldi PA, Zhang MQ, Das D, Abumrad NA. 2008. CD36-dependent regulation of muscle FoxO1 and PDK4 in the PPAR delta/beta-mediated adaptation to metabolic stress. J Biol Chem 283:14317–14326.</w:t>
      </w:r>
    </w:p>
    <w:p w14:paraId="05461D1F" w14:textId="77777777" w:rsidR="00AA7C2F" w:rsidRPr="00AA7C2F" w:rsidRDefault="00AA7C2F" w:rsidP="00AA7C2F">
      <w:pPr>
        <w:pStyle w:val="Bibliographie1"/>
        <w:spacing w:after="0"/>
        <w:rPr>
          <w:b w:val="0"/>
        </w:rPr>
      </w:pPr>
      <w:r w:rsidRPr="00AA7C2F">
        <w:rPr>
          <w:b w:val="0"/>
        </w:rPr>
        <w:t xml:space="preserve">17. </w:t>
      </w:r>
      <w:r w:rsidRPr="00AA7C2F">
        <w:rPr>
          <w:b w:val="0"/>
        </w:rPr>
        <w:tab/>
        <w:t>Voltan S, Martines D, Elli M, Brun P, Longo S, Porzionato A, Macchi V, D’Incà R, Scarpa M, Palù G, Sturniolo GC, Morelli L, Castagliuolo I. 2008. Lactobacillus crispatus M247-derived H</w:t>
      </w:r>
      <w:r w:rsidRPr="00AA7C2F">
        <w:rPr>
          <w:b w:val="0"/>
          <w:vertAlign w:val="subscript"/>
        </w:rPr>
        <w:t>2</w:t>
      </w:r>
      <w:r w:rsidRPr="00AA7C2F">
        <w:rPr>
          <w:b w:val="0"/>
        </w:rPr>
        <w:t>O</w:t>
      </w:r>
      <w:r w:rsidRPr="00AA7C2F">
        <w:rPr>
          <w:b w:val="0"/>
          <w:vertAlign w:val="subscript"/>
        </w:rPr>
        <w:t>2</w:t>
      </w:r>
      <w:r w:rsidRPr="00AA7C2F">
        <w:rPr>
          <w:b w:val="0"/>
        </w:rPr>
        <w:t xml:space="preserve"> acts as a signal transducing molecule activating peroxisome proliferator activated receptor-gamma in the intestinal mucosa. Gastroenterology 135:1216–1227.</w:t>
      </w:r>
    </w:p>
    <w:p w14:paraId="12FD7106" w14:textId="447266A7" w:rsidR="002C7762" w:rsidRPr="00AA7C2F" w:rsidRDefault="00AA7C2F" w:rsidP="00AA7C2F">
      <w:pPr>
        <w:spacing w:line="480" w:lineRule="auto"/>
        <w:jc w:val="both"/>
        <w:rPr>
          <w:rFonts w:ascii="Arial" w:hAnsi="Arial" w:cs="Arial"/>
          <w:lang w:val="en-US"/>
        </w:rPr>
      </w:pPr>
      <w:r w:rsidRPr="00AA7C2F">
        <w:rPr>
          <w:rFonts w:ascii="Arial" w:hAnsi="Arial" w:cs="Arial"/>
          <w:lang w:val="en-US"/>
        </w:rPr>
        <w:fldChar w:fldCharType="end"/>
      </w:r>
    </w:p>
    <w:sectPr w:rsidR="002C7762" w:rsidRPr="00AA7C2F" w:rsidSect="00CE2851">
      <w:pgSz w:w="11900" w:h="16840"/>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defaultTabStop w:val="708"/>
  <w:hyphenationZone w:val="425"/>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2851"/>
    <w:rsid w:val="00003A24"/>
    <w:rsid w:val="00141076"/>
    <w:rsid w:val="00272CC8"/>
    <w:rsid w:val="002C7762"/>
    <w:rsid w:val="003E4281"/>
    <w:rsid w:val="005D797B"/>
    <w:rsid w:val="0084373D"/>
    <w:rsid w:val="008C7157"/>
    <w:rsid w:val="00A63649"/>
    <w:rsid w:val="00AA7C2F"/>
    <w:rsid w:val="00CE2851"/>
    <w:rsid w:val="00F75A57"/>
    <w:rsid w:val="00FC3E8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CC166D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CE2851"/>
  </w:style>
  <w:style w:type="paragraph" w:customStyle="1" w:styleId="Bibliographie1">
    <w:name w:val="Bibliographie1"/>
    <w:basedOn w:val="Normal"/>
    <w:rsid w:val="00AA7C2F"/>
    <w:pPr>
      <w:tabs>
        <w:tab w:val="left" w:pos="500"/>
      </w:tabs>
      <w:spacing w:after="240" w:line="480" w:lineRule="auto"/>
      <w:ind w:left="504" w:hanging="504"/>
      <w:jc w:val="both"/>
    </w:pPr>
    <w:rPr>
      <w:rFonts w:ascii="Arial" w:hAnsi="Arial" w:cs="Arial"/>
      <w:b/>
      <w:lang w:val="en-US"/>
    </w:rPr>
  </w:style>
  <w:style w:type="table" w:styleId="Grilledutableau">
    <w:name w:val="Table Grid"/>
    <w:basedOn w:val="TableauNormal"/>
    <w:uiPriority w:val="39"/>
    <w:rsid w:val="00A6364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7048</Words>
  <Characters>38769</Characters>
  <Application>Microsoft Macintosh Word</Application>
  <DocSecurity>0</DocSecurity>
  <Lines>323</Lines>
  <Paragraphs>91</Paragraphs>
  <ScaleCrop>false</ScaleCrop>
  <HeadingPairs>
    <vt:vector size="2" baseType="variant">
      <vt:variant>
        <vt:lpstr>Titre</vt:lpstr>
      </vt:variant>
      <vt:variant>
        <vt:i4>1</vt:i4>
      </vt:variant>
    </vt:vector>
  </HeadingPairs>
  <TitlesOfParts>
    <vt:vector size="1" baseType="lpstr">
      <vt:lpstr/>
    </vt:vector>
  </TitlesOfParts>
  <LinksUpToDate>false</LinksUpToDate>
  <CharactersWithSpaces>45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aa Tazi</dc:creator>
  <cp:keywords/>
  <dc:description/>
  <cp:lastModifiedBy>Asmaa Tazi</cp:lastModifiedBy>
  <cp:revision>4</cp:revision>
  <dcterms:created xsi:type="dcterms:W3CDTF">2018-03-30T17:17:00Z</dcterms:created>
  <dcterms:modified xsi:type="dcterms:W3CDTF">2018-08-01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fvcULRrO"/&gt;&lt;style id="http://www.zotero.org/styles/american-society-for-microbiology" hasBibliography="1" bibliographyStyleHasBeenSet="1"/&gt;&lt;prefs&gt;&lt;pref name="fieldType" value="Field"/&gt;&lt;pref na</vt:lpwstr>
  </property>
  <property fmtid="{D5CDD505-2E9C-101B-9397-08002B2CF9AE}" pid="3" name="ZOTERO_PREF_2">
    <vt:lpwstr>me="storeReferences" value="true"/&gt;&lt;pref name="automaticJournalAbbreviations" value="true"/&gt;&lt;pref name="noteType" value=""/&gt;&lt;/prefs&gt;&lt;/data&gt;</vt:lpwstr>
  </property>
</Properties>
</file>